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BDFED" w14:textId="77777777" w:rsidR="009907C1" w:rsidRPr="002A2A8D" w:rsidRDefault="009907C1" w:rsidP="009907C1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2A2A8D">
        <w:rPr>
          <w:rFonts w:ascii="Times New Roman" w:hAnsi="Times New Roman" w:cs="Times New Roman"/>
          <w:sz w:val="24"/>
          <w:szCs w:val="24"/>
        </w:rPr>
        <w:t>Online Supplements</w:t>
      </w:r>
    </w:p>
    <w:p w14:paraId="0A1380D3" w14:textId="77777777" w:rsidR="00163357" w:rsidRPr="002A0369" w:rsidRDefault="00163357" w:rsidP="00163357">
      <w:pPr>
        <w:pStyle w:val="1"/>
        <w:spacing w:line="480" w:lineRule="auto"/>
        <w:jc w:val="left"/>
        <w:rPr>
          <w:rFonts w:ascii="Times New Roman" w:eastAsiaTheme="minorHAnsi" w:hAnsi="Times New Roman"/>
          <w:b/>
          <w:sz w:val="24"/>
          <w:szCs w:val="24"/>
          <w:lang w:eastAsia="ko-KR"/>
        </w:rPr>
      </w:pPr>
      <w:r w:rsidRPr="002A0369">
        <w:rPr>
          <w:rFonts w:ascii="Times New Roman" w:eastAsiaTheme="minorHAnsi" w:hAnsi="Times New Roman"/>
          <w:b/>
          <w:sz w:val="28"/>
        </w:rPr>
        <w:t xml:space="preserve">Periodicity of cerebral flow velocity during </w:t>
      </w:r>
      <w:r w:rsidRPr="002A0369">
        <w:rPr>
          <w:rFonts w:ascii="Times New Roman" w:eastAsiaTheme="minorHAnsi" w:hAnsi="Times New Roman"/>
          <w:b/>
          <w:sz w:val="28"/>
          <w:szCs w:val="28"/>
        </w:rPr>
        <w:t xml:space="preserve">sleep and its </w:t>
      </w:r>
      <w:r w:rsidRPr="002A0369">
        <w:rPr>
          <w:rFonts w:ascii="Times New Roman" w:hAnsi="Times New Roman"/>
          <w:b/>
          <w:color w:val="212121"/>
          <w:sz w:val="28"/>
          <w:szCs w:val="28"/>
          <w:lang w:val="en"/>
        </w:rPr>
        <w:t xml:space="preserve">association with </w:t>
      </w:r>
      <w:r>
        <w:rPr>
          <w:rFonts w:ascii="Times New Roman" w:hAnsi="Times New Roman"/>
          <w:b/>
          <w:color w:val="212121"/>
          <w:sz w:val="28"/>
          <w:szCs w:val="28"/>
          <w:lang w:val="en" w:eastAsia="ko-KR"/>
        </w:rPr>
        <w:t xml:space="preserve">white-matter </w:t>
      </w:r>
      <w:proofErr w:type="spellStart"/>
      <w:r>
        <w:rPr>
          <w:rFonts w:ascii="Times New Roman" w:hAnsi="Times New Roman"/>
          <w:b/>
          <w:color w:val="212121"/>
          <w:sz w:val="28"/>
          <w:szCs w:val="28"/>
          <w:lang w:val="en" w:eastAsia="ko-KR"/>
        </w:rPr>
        <w:t>hyperintensity</w:t>
      </w:r>
      <w:proofErr w:type="spellEnd"/>
      <w:r>
        <w:rPr>
          <w:rFonts w:ascii="Times New Roman" w:hAnsi="Times New Roman"/>
          <w:b/>
          <w:color w:val="212121"/>
          <w:sz w:val="28"/>
          <w:szCs w:val="28"/>
          <w:lang w:val="en" w:eastAsia="ko-KR"/>
        </w:rPr>
        <w:t xml:space="preserve"> </w:t>
      </w:r>
      <w:r w:rsidRPr="002A0369">
        <w:rPr>
          <w:rFonts w:ascii="Times New Roman" w:eastAsiaTheme="minorHAnsi" w:hAnsi="Times New Roman"/>
          <w:b/>
          <w:sz w:val="28"/>
          <w:szCs w:val="28"/>
        </w:rPr>
        <w:t>volume</w:t>
      </w:r>
    </w:p>
    <w:p w14:paraId="2941D234" w14:textId="77777777" w:rsidR="00163357" w:rsidRDefault="00163357" w:rsidP="00163357">
      <w:pPr>
        <w:pStyle w:val="1"/>
        <w:spacing w:line="480" w:lineRule="auto"/>
        <w:jc w:val="left"/>
        <w:rPr>
          <w:rFonts w:ascii="Times New Roman" w:hAnsi="Times New Roman"/>
          <w:sz w:val="22"/>
          <w:szCs w:val="22"/>
          <w:lang w:eastAsia="ko-KR"/>
        </w:rPr>
      </w:pPr>
    </w:p>
    <w:p w14:paraId="5D29ED88" w14:textId="77777777" w:rsidR="00163357" w:rsidRPr="004715E3" w:rsidRDefault="00163357" w:rsidP="00163357">
      <w:pPr>
        <w:pStyle w:val="1"/>
        <w:spacing w:line="480" w:lineRule="auto"/>
        <w:jc w:val="left"/>
        <w:rPr>
          <w:rFonts w:ascii="Times New Roman" w:hAnsi="Times New Roman"/>
          <w:sz w:val="24"/>
          <w:szCs w:val="22"/>
        </w:rPr>
      </w:pPr>
      <w:r w:rsidRPr="004715E3">
        <w:rPr>
          <w:rFonts w:ascii="Times New Roman" w:hAnsi="Times New Roman"/>
          <w:sz w:val="24"/>
          <w:szCs w:val="22"/>
          <w:lang w:eastAsia="ko-KR"/>
        </w:rPr>
        <w:t xml:space="preserve">Woo-Jin Lee, </w:t>
      </w:r>
      <w:proofErr w:type="spellStart"/>
      <w:r w:rsidRPr="004715E3">
        <w:rPr>
          <w:rFonts w:ascii="Times New Roman" w:hAnsi="Times New Roman"/>
          <w:sz w:val="24"/>
          <w:szCs w:val="22"/>
          <w:lang w:eastAsia="ko-KR"/>
        </w:rPr>
        <w:t>MD</w:t>
      </w:r>
      <w:r w:rsidRPr="004715E3">
        <w:rPr>
          <w:rFonts w:ascii="Times New Roman" w:hAns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; </w:t>
      </w:r>
      <w:proofErr w:type="spellStart"/>
      <w:r w:rsidRPr="004715E3">
        <w:rPr>
          <w:rFonts w:ascii="Times New Roman" w:hAnsi="Times New Roman"/>
          <w:sz w:val="24"/>
          <w:szCs w:val="22"/>
        </w:rPr>
        <w:t>K</w:t>
      </w:r>
      <w:r w:rsidRPr="004715E3">
        <w:rPr>
          <w:rFonts w:ascii="Times New Roman" w:hAnsi="Times New Roman"/>
          <w:sz w:val="24"/>
          <w:szCs w:val="22"/>
          <w:lang w:eastAsia="ko-KR"/>
        </w:rPr>
        <w:t>eun-</w:t>
      </w:r>
      <w:r w:rsidRPr="004715E3">
        <w:rPr>
          <w:rFonts w:ascii="Times New Roman" w:hAnsi="Times New Roman"/>
          <w:sz w:val="24"/>
          <w:szCs w:val="22"/>
        </w:rPr>
        <w:t>H</w:t>
      </w:r>
      <w:r w:rsidRPr="004715E3">
        <w:rPr>
          <w:rFonts w:ascii="Times New Roman" w:hAnsi="Times New Roman"/>
          <w:sz w:val="24"/>
          <w:szCs w:val="22"/>
          <w:lang w:eastAsia="ko-KR"/>
        </w:rPr>
        <w:t>wa</w:t>
      </w:r>
      <w:proofErr w:type="spellEnd"/>
      <w:r w:rsidRPr="004715E3">
        <w:rPr>
          <w:rFonts w:ascii="Times New Roman" w:hAnsi="Times New Roman"/>
          <w:sz w:val="24"/>
          <w:szCs w:val="22"/>
        </w:rPr>
        <w:t xml:space="preserve"> Jung, MD, </w:t>
      </w:r>
      <w:proofErr w:type="spellStart"/>
      <w:r w:rsidRPr="004715E3">
        <w:rPr>
          <w:rFonts w:ascii="Times New Roman" w:hAnsi="Times New Roman"/>
          <w:sz w:val="24"/>
          <w:szCs w:val="22"/>
        </w:rPr>
        <w:t>PhD</w:t>
      </w:r>
      <w:r w:rsidRPr="004715E3">
        <w:rPr>
          <w:rFonts w:ascii="Times New Roman" w:hAns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 w:hAnsi="Times New Roman"/>
          <w:sz w:val="24"/>
          <w:szCs w:val="22"/>
        </w:rPr>
        <w:t>;</w:t>
      </w:r>
      <w:r w:rsidRPr="004715E3">
        <w:rPr>
          <w:rFonts w:ascii="Times New Roman" w:hAnsi="Times New Roman"/>
          <w:sz w:val="24"/>
          <w:szCs w:val="22"/>
          <w:lang w:eastAsia="ko-KR"/>
        </w:rPr>
        <w:t xml:space="preserve"> Hyun-Min Park, RVT, </w:t>
      </w:r>
      <w:proofErr w:type="spellStart"/>
      <w:r w:rsidRPr="004715E3">
        <w:rPr>
          <w:rFonts w:ascii="Times New Roman" w:hAnsi="Times New Roman"/>
          <w:sz w:val="24"/>
          <w:szCs w:val="22"/>
          <w:lang w:eastAsia="ko-KR"/>
        </w:rPr>
        <w:t>MS</w:t>
      </w:r>
      <w:r w:rsidRPr="004715E3">
        <w:rPr>
          <w:rFonts w:ascii="Times New Roman" w:hAns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; </w:t>
      </w:r>
      <w:proofErr w:type="spellStart"/>
      <w:r w:rsidRPr="004715E3">
        <w:rPr>
          <w:rFonts w:ascii="Times New Roman" w:hAnsi="Times New Roman"/>
          <w:sz w:val="24"/>
          <w:szCs w:val="22"/>
          <w:lang w:eastAsia="ko-KR"/>
        </w:rPr>
        <w:t>Chul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-Ho </w:t>
      </w:r>
      <w:proofErr w:type="spellStart"/>
      <w:r w:rsidRPr="004715E3">
        <w:rPr>
          <w:rFonts w:ascii="Times New Roman" w:hAnsi="Times New Roman"/>
          <w:sz w:val="24"/>
          <w:szCs w:val="22"/>
          <w:lang w:eastAsia="ko-KR"/>
        </w:rPr>
        <w:t>Sohn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, MD, </w:t>
      </w:r>
      <w:proofErr w:type="spellStart"/>
      <w:r w:rsidRPr="004715E3">
        <w:rPr>
          <w:rFonts w:ascii="Times New Roman" w:hAnsi="Times New Roman"/>
          <w:sz w:val="24"/>
          <w:szCs w:val="22"/>
          <w:lang w:eastAsia="ko-KR"/>
        </w:rPr>
        <w:t>PhD</w:t>
      </w:r>
      <w:r w:rsidRPr="004715E3">
        <w:rPr>
          <w:rFonts w:ascii="Times New Roman" w:hAnsi="Times New Roman"/>
          <w:sz w:val="24"/>
          <w:szCs w:val="22"/>
          <w:vertAlign w:val="superscript"/>
          <w:lang w:eastAsia="ko-KR"/>
        </w:rPr>
        <w:t>b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; </w:t>
      </w:r>
      <w:r w:rsidRPr="004715E3">
        <w:rPr>
          <w:rFonts w:ascii="Times New Roman" w:hAnsi="Times New Roman"/>
          <w:sz w:val="24"/>
          <w:szCs w:val="22"/>
        </w:rPr>
        <w:t>S</w:t>
      </w:r>
      <w:r w:rsidRPr="004715E3">
        <w:rPr>
          <w:rFonts w:ascii="Times New Roman" w:hAnsi="Times New Roman"/>
          <w:sz w:val="24"/>
          <w:szCs w:val="22"/>
          <w:lang w:eastAsia="ko-KR"/>
        </w:rPr>
        <w:t>oon-</w:t>
      </w:r>
      <w:r w:rsidRPr="004715E3">
        <w:rPr>
          <w:rFonts w:ascii="Times New Roman" w:hAnsi="Times New Roman"/>
          <w:sz w:val="24"/>
          <w:szCs w:val="22"/>
        </w:rPr>
        <w:t>T</w:t>
      </w:r>
      <w:r w:rsidRPr="004715E3">
        <w:rPr>
          <w:rFonts w:ascii="Times New Roman" w:hAnsi="Times New Roman"/>
          <w:sz w:val="24"/>
          <w:szCs w:val="22"/>
          <w:lang w:eastAsia="ko-KR"/>
        </w:rPr>
        <w:t>ae</w:t>
      </w:r>
      <w:r w:rsidRPr="004715E3">
        <w:rPr>
          <w:rFonts w:ascii="Times New Roman" w:hAnsi="Times New Roman"/>
          <w:sz w:val="24"/>
          <w:szCs w:val="22"/>
        </w:rPr>
        <w:t xml:space="preserve"> Lee, MD, </w:t>
      </w:r>
      <w:proofErr w:type="spellStart"/>
      <w:r w:rsidRPr="004715E3">
        <w:rPr>
          <w:rFonts w:ascii="Times New Roman" w:hAnsi="Times New Roman"/>
          <w:sz w:val="24"/>
          <w:szCs w:val="22"/>
        </w:rPr>
        <w:t>PhD</w:t>
      </w:r>
      <w:r w:rsidRPr="004715E3">
        <w:rPr>
          <w:rFonts w:ascii="Times New Roman" w:hAns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; </w:t>
      </w:r>
      <w:r w:rsidRPr="004715E3">
        <w:rPr>
          <w:rFonts w:ascii="Times New Roman"/>
          <w:sz w:val="24"/>
          <w:szCs w:val="22"/>
        </w:rPr>
        <w:t xml:space="preserve">Kyung-Il Park, MD, </w:t>
      </w:r>
      <w:proofErr w:type="spellStart"/>
      <w:r w:rsidRPr="004715E3">
        <w:rPr>
          <w:rFonts w:ascii="Times New Roman"/>
          <w:sz w:val="24"/>
          <w:szCs w:val="22"/>
        </w:rPr>
        <w:t>PhD</w:t>
      </w:r>
      <w:r w:rsidRPr="004715E3">
        <w:rPr>
          <w:rFonts w:asci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/>
          <w:sz w:val="24"/>
          <w:szCs w:val="22"/>
          <w:vertAlign w:val="superscript"/>
        </w:rPr>
        <w:t xml:space="preserve">, </w:t>
      </w:r>
      <w:proofErr w:type="spellStart"/>
      <w:r w:rsidRPr="004715E3">
        <w:rPr>
          <w:rFonts w:ascii="Times New Roman"/>
          <w:sz w:val="24"/>
          <w:szCs w:val="22"/>
          <w:vertAlign w:val="superscript"/>
        </w:rPr>
        <w:t>b,c</w:t>
      </w:r>
      <w:proofErr w:type="spellEnd"/>
      <w:r w:rsidRPr="004715E3">
        <w:rPr>
          <w:rFonts w:ascii="Times New Roman"/>
          <w:sz w:val="24"/>
          <w:szCs w:val="22"/>
        </w:rPr>
        <w:t>;</w:t>
      </w:r>
      <w:r w:rsidRPr="004715E3">
        <w:rPr>
          <w:rFonts w:ascii="Times New Roman"/>
          <w:sz w:val="24"/>
          <w:szCs w:val="22"/>
          <w:vertAlign w:val="superscript"/>
        </w:rPr>
        <w:t xml:space="preserve"> </w:t>
      </w:r>
      <w:proofErr w:type="spellStart"/>
      <w:r w:rsidRPr="004715E3">
        <w:rPr>
          <w:rFonts w:ascii="Times New Roman" w:hAnsi="Times New Roman"/>
          <w:sz w:val="24"/>
          <w:szCs w:val="22"/>
        </w:rPr>
        <w:t>K</w:t>
      </w:r>
      <w:r w:rsidRPr="004715E3">
        <w:rPr>
          <w:rFonts w:ascii="Times New Roman" w:hAnsi="Times New Roman"/>
          <w:sz w:val="24"/>
          <w:szCs w:val="22"/>
          <w:lang w:eastAsia="ko-KR"/>
        </w:rPr>
        <w:t>on</w:t>
      </w:r>
      <w:proofErr w:type="spellEnd"/>
      <w:r w:rsidRPr="004715E3">
        <w:rPr>
          <w:rFonts w:ascii="Times New Roman" w:hAnsi="Times New Roman"/>
          <w:sz w:val="24"/>
          <w:szCs w:val="22"/>
        </w:rPr>
        <w:t xml:space="preserve"> Chu, MD, </w:t>
      </w:r>
      <w:proofErr w:type="spellStart"/>
      <w:r w:rsidRPr="004715E3">
        <w:rPr>
          <w:rFonts w:ascii="Times New Roman" w:hAnsi="Times New Roman"/>
          <w:sz w:val="24"/>
          <w:szCs w:val="22"/>
        </w:rPr>
        <w:t>PhD</w:t>
      </w:r>
      <w:r w:rsidRPr="004715E3">
        <w:rPr>
          <w:rFonts w:ascii="Times New Roman" w:hAns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; Ki-Young Jung, MD, </w:t>
      </w:r>
      <w:proofErr w:type="spellStart"/>
      <w:r w:rsidRPr="004715E3">
        <w:rPr>
          <w:rFonts w:ascii="Times New Roman" w:hAnsi="Times New Roman"/>
          <w:sz w:val="24"/>
          <w:szCs w:val="22"/>
          <w:lang w:eastAsia="ko-KR"/>
        </w:rPr>
        <w:t>PhD</w:t>
      </w:r>
      <w:r w:rsidRPr="004715E3">
        <w:rPr>
          <w:rFonts w:ascii="Times New Roman" w:hAns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; </w:t>
      </w:r>
      <w:proofErr w:type="spellStart"/>
      <w:r w:rsidRPr="004715E3">
        <w:rPr>
          <w:rFonts w:ascii="Times New Roman" w:hAnsi="Times New Roman"/>
          <w:sz w:val="24"/>
          <w:szCs w:val="22"/>
          <w:lang w:eastAsia="ko-KR"/>
        </w:rPr>
        <w:t>Manho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 Kim, MD, </w:t>
      </w:r>
      <w:proofErr w:type="spellStart"/>
      <w:r w:rsidRPr="004715E3">
        <w:rPr>
          <w:rFonts w:ascii="Times New Roman" w:hAnsi="Times New Roman"/>
          <w:sz w:val="24"/>
          <w:szCs w:val="22"/>
          <w:lang w:eastAsia="ko-KR"/>
        </w:rPr>
        <w:t>PhD</w:t>
      </w:r>
      <w:r w:rsidRPr="004715E3">
        <w:rPr>
          <w:rFonts w:ascii="Times New Roman" w:hAns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>; Sang Kun Lee,</w:t>
      </w:r>
      <w:r w:rsidRPr="004715E3">
        <w:rPr>
          <w:rFonts w:ascii="Times New Roman" w:hAnsi="Times New Roman"/>
          <w:sz w:val="24"/>
          <w:szCs w:val="22"/>
          <w:vertAlign w:val="superscript"/>
        </w:rPr>
        <w:t xml:space="preserve"> </w:t>
      </w:r>
      <w:r w:rsidRPr="004715E3">
        <w:rPr>
          <w:rFonts w:ascii="Times New Roman" w:hAnsi="Times New Roman"/>
          <w:sz w:val="24"/>
          <w:szCs w:val="22"/>
        </w:rPr>
        <w:t xml:space="preserve">MD, </w:t>
      </w:r>
      <w:proofErr w:type="spellStart"/>
      <w:r w:rsidRPr="004715E3">
        <w:rPr>
          <w:rFonts w:ascii="Times New Roman" w:hAnsi="Times New Roman"/>
          <w:sz w:val="24"/>
          <w:szCs w:val="22"/>
        </w:rPr>
        <w:t>PhD</w:t>
      </w:r>
      <w:r w:rsidRPr="004715E3">
        <w:rPr>
          <w:rFonts w:ascii="Times New Roman" w:hAnsi="Times New Roman"/>
          <w:sz w:val="24"/>
          <w:szCs w:val="22"/>
          <w:vertAlign w:val="superscript"/>
        </w:rPr>
        <w:t>a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; </w:t>
      </w:r>
      <w:r w:rsidRPr="004715E3">
        <w:rPr>
          <w:rFonts w:ascii="Times New Roman" w:hAnsi="Times New Roman"/>
          <w:sz w:val="24"/>
          <w:szCs w:val="22"/>
        </w:rPr>
        <w:t>J</w:t>
      </w:r>
      <w:r w:rsidRPr="004715E3">
        <w:rPr>
          <w:rFonts w:ascii="Times New Roman" w:hAnsi="Times New Roman"/>
          <w:sz w:val="24"/>
          <w:szCs w:val="22"/>
          <w:lang w:eastAsia="ko-KR"/>
        </w:rPr>
        <w:t>ae-</w:t>
      </w:r>
      <w:proofErr w:type="spellStart"/>
      <w:r w:rsidRPr="004715E3">
        <w:rPr>
          <w:rFonts w:ascii="Times New Roman" w:hAnsi="Times New Roman"/>
          <w:sz w:val="24"/>
          <w:szCs w:val="22"/>
        </w:rPr>
        <w:t>K</w:t>
      </w:r>
      <w:r w:rsidRPr="004715E3">
        <w:rPr>
          <w:rFonts w:ascii="Times New Roman" w:hAnsi="Times New Roman"/>
          <w:sz w:val="24"/>
          <w:szCs w:val="22"/>
          <w:lang w:eastAsia="ko-KR"/>
        </w:rPr>
        <w:t>yu</w:t>
      </w:r>
      <w:proofErr w:type="spellEnd"/>
      <w:r w:rsidRPr="004715E3">
        <w:rPr>
          <w:rFonts w:ascii="Times New Roman" w:hAnsi="Times New Roman"/>
          <w:sz w:val="24"/>
          <w:szCs w:val="22"/>
        </w:rPr>
        <w:t xml:space="preserve"> </w:t>
      </w:r>
      <w:proofErr w:type="spellStart"/>
      <w:r w:rsidRPr="004715E3">
        <w:rPr>
          <w:rFonts w:ascii="Times New Roman" w:hAnsi="Times New Roman"/>
          <w:sz w:val="24"/>
          <w:szCs w:val="22"/>
        </w:rPr>
        <w:t>Roh</w:t>
      </w:r>
      <w:proofErr w:type="spellEnd"/>
      <w:r w:rsidRPr="004715E3">
        <w:rPr>
          <w:rFonts w:ascii="Times New Roman" w:hAnsi="Times New Roman"/>
          <w:sz w:val="24"/>
          <w:szCs w:val="22"/>
        </w:rPr>
        <w:t xml:space="preserve">, MD, </w:t>
      </w:r>
      <w:proofErr w:type="spellStart"/>
      <w:r w:rsidRPr="004715E3">
        <w:rPr>
          <w:rFonts w:ascii="Times New Roman" w:hAnsi="Times New Roman"/>
          <w:sz w:val="24"/>
          <w:szCs w:val="22"/>
        </w:rPr>
        <w:t>PhD</w:t>
      </w:r>
      <w:r w:rsidRPr="004715E3">
        <w:rPr>
          <w:rFonts w:ascii="Times New Roman" w:hAnsi="Times New Roman"/>
          <w:sz w:val="24"/>
          <w:szCs w:val="22"/>
          <w:vertAlign w:val="superscript"/>
          <w:lang w:eastAsia="ko-KR"/>
        </w:rPr>
        <w:t>d</w:t>
      </w:r>
      <w:proofErr w:type="spellEnd"/>
      <w:r w:rsidRPr="004715E3">
        <w:rPr>
          <w:rFonts w:ascii="Times New Roman" w:hAnsi="Times New Roman"/>
          <w:sz w:val="24"/>
          <w:szCs w:val="22"/>
          <w:lang w:eastAsia="ko-KR"/>
        </w:rPr>
        <w:t xml:space="preserve"> </w:t>
      </w:r>
    </w:p>
    <w:p w14:paraId="2C8A4FAD" w14:textId="77777777" w:rsidR="00163357" w:rsidRPr="004715E3" w:rsidRDefault="00163357" w:rsidP="00163357">
      <w:pPr>
        <w:pStyle w:val="1"/>
        <w:spacing w:line="480" w:lineRule="auto"/>
        <w:jc w:val="left"/>
        <w:rPr>
          <w:rFonts w:ascii="Times New Roman" w:eastAsia="조선일보명조" w:hAnsi="Times New Roman"/>
          <w:sz w:val="24"/>
          <w:szCs w:val="22"/>
          <w:lang w:eastAsia="ko-KR"/>
        </w:rPr>
      </w:pPr>
      <w:proofErr w:type="gramStart"/>
      <w:r w:rsidRPr="004715E3">
        <w:rPr>
          <w:rFonts w:ascii="Times New Roman" w:eastAsia="조선일보명조" w:hAnsi="Times New Roman"/>
          <w:sz w:val="24"/>
          <w:szCs w:val="22"/>
          <w:vertAlign w:val="superscript"/>
        </w:rPr>
        <w:t>a</w:t>
      </w:r>
      <w:proofErr w:type="gramEnd"/>
      <w:r w:rsidRPr="004715E3">
        <w:rPr>
          <w:rFonts w:ascii="Times New Roman" w:eastAsia="조선일보명조" w:hAnsi="Times New Roman"/>
          <w:sz w:val="24"/>
          <w:szCs w:val="22"/>
          <w:vertAlign w:val="superscript"/>
        </w:rPr>
        <w:t xml:space="preserve"> </w:t>
      </w:r>
      <w:r w:rsidRPr="004715E3">
        <w:rPr>
          <w:rFonts w:ascii="Times New Roman" w:eastAsia="조선일보명조" w:hAnsi="Times New Roman"/>
          <w:sz w:val="24"/>
          <w:szCs w:val="22"/>
        </w:rPr>
        <w:t>Department of Neurology, Seoul National University Hospital, Seoul, South Korea</w:t>
      </w:r>
    </w:p>
    <w:p w14:paraId="511F6E72" w14:textId="77777777" w:rsidR="00163357" w:rsidRPr="004715E3" w:rsidRDefault="00163357" w:rsidP="00163357">
      <w:pPr>
        <w:pStyle w:val="1"/>
        <w:spacing w:line="480" w:lineRule="auto"/>
        <w:jc w:val="left"/>
        <w:rPr>
          <w:rFonts w:ascii="Times New Roman" w:eastAsia="조선일보명조" w:hAnsi="Times New Roman"/>
          <w:sz w:val="24"/>
          <w:szCs w:val="22"/>
        </w:rPr>
      </w:pPr>
      <w:proofErr w:type="gramStart"/>
      <w:r w:rsidRPr="004715E3">
        <w:rPr>
          <w:rFonts w:ascii="Times New Roman" w:eastAsia="조선일보명조" w:hAnsi="Times New Roman"/>
          <w:sz w:val="24"/>
          <w:szCs w:val="22"/>
          <w:vertAlign w:val="superscript"/>
        </w:rPr>
        <w:t>b</w:t>
      </w:r>
      <w:proofErr w:type="gramEnd"/>
      <w:r w:rsidRPr="004715E3">
        <w:rPr>
          <w:rFonts w:ascii="Times New Roman" w:eastAsia="조선일보명조" w:hAnsi="Times New Roman"/>
          <w:sz w:val="24"/>
          <w:szCs w:val="22"/>
          <w:vertAlign w:val="superscript"/>
        </w:rPr>
        <w:t xml:space="preserve"> </w:t>
      </w:r>
      <w:r w:rsidRPr="004715E3">
        <w:rPr>
          <w:rFonts w:ascii="Times New Roman" w:eastAsia="조선일보명조" w:hAnsi="Times New Roman"/>
          <w:sz w:val="24"/>
          <w:szCs w:val="22"/>
        </w:rPr>
        <w:t xml:space="preserve">Department of </w:t>
      </w:r>
      <w:r w:rsidRPr="004715E3">
        <w:rPr>
          <w:rFonts w:ascii="Times New Roman" w:eastAsia="조선일보명조" w:hAnsi="Times New Roman"/>
          <w:sz w:val="24"/>
          <w:szCs w:val="22"/>
          <w:lang w:eastAsia="ko-KR"/>
        </w:rPr>
        <w:t>Radiology</w:t>
      </w:r>
      <w:r w:rsidRPr="004715E3">
        <w:rPr>
          <w:rFonts w:ascii="Times New Roman" w:eastAsia="조선일보명조" w:hAnsi="Times New Roman"/>
          <w:sz w:val="24"/>
          <w:szCs w:val="22"/>
        </w:rPr>
        <w:t>, Seoul National University Hospital, Seoul, South Korea</w:t>
      </w:r>
    </w:p>
    <w:p w14:paraId="3DDCFA02" w14:textId="77777777" w:rsidR="00163357" w:rsidRPr="004715E3" w:rsidRDefault="00163357" w:rsidP="00163357">
      <w:pPr>
        <w:pStyle w:val="a3"/>
        <w:spacing w:line="360" w:lineRule="auto"/>
        <w:jc w:val="left"/>
        <w:rPr>
          <w:rFonts w:ascii="Times New Roman" w:eastAsia="조선일보명조" w:hAnsi="Times New Roman"/>
          <w:sz w:val="24"/>
        </w:rPr>
      </w:pPr>
      <w:proofErr w:type="gramStart"/>
      <w:r w:rsidRPr="004715E3">
        <w:rPr>
          <w:rFonts w:ascii="Times New Roman" w:eastAsia="조선일보명조" w:hAnsi="Times New Roman"/>
          <w:sz w:val="24"/>
          <w:vertAlign w:val="superscript"/>
        </w:rPr>
        <w:t>c</w:t>
      </w:r>
      <w:proofErr w:type="gramEnd"/>
      <w:r w:rsidRPr="004715E3">
        <w:rPr>
          <w:rFonts w:ascii="Times New Roman" w:eastAsia="조선일보명조"/>
          <w:sz w:val="24"/>
        </w:rPr>
        <w:t xml:space="preserve"> Department of Neurology, Seoul National University Healthcare System </w:t>
      </w:r>
      <w:proofErr w:type="spellStart"/>
      <w:r w:rsidRPr="004715E3">
        <w:rPr>
          <w:rFonts w:ascii="Times New Roman" w:eastAsia="조선일보명조"/>
          <w:sz w:val="24"/>
        </w:rPr>
        <w:t>Gangnam</w:t>
      </w:r>
      <w:proofErr w:type="spellEnd"/>
      <w:r w:rsidRPr="004715E3">
        <w:rPr>
          <w:rFonts w:ascii="Times New Roman" w:eastAsia="조선일보명조"/>
          <w:sz w:val="24"/>
        </w:rPr>
        <w:t xml:space="preserve"> Center, Seoul, South Korea</w:t>
      </w:r>
    </w:p>
    <w:p w14:paraId="616FFC76" w14:textId="77777777" w:rsidR="00163357" w:rsidRPr="004715E3" w:rsidRDefault="00163357" w:rsidP="00163357">
      <w:pPr>
        <w:pStyle w:val="1"/>
        <w:spacing w:line="480" w:lineRule="auto"/>
        <w:jc w:val="left"/>
        <w:rPr>
          <w:rFonts w:ascii="Times New Roman" w:hAnsi="Times New Roman"/>
          <w:b/>
          <w:sz w:val="24"/>
          <w:szCs w:val="22"/>
        </w:rPr>
      </w:pPr>
      <w:proofErr w:type="gramStart"/>
      <w:r w:rsidRPr="004715E3">
        <w:rPr>
          <w:rFonts w:ascii="Times New Roman" w:eastAsia="조선일보명조" w:hAnsi="Times New Roman"/>
          <w:sz w:val="24"/>
          <w:szCs w:val="22"/>
          <w:vertAlign w:val="superscript"/>
          <w:lang w:eastAsia="ko-KR"/>
        </w:rPr>
        <w:t>d</w:t>
      </w:r>
      <w:proofErr w:type="gramEnd"/>
      <w:r w:rsidRPr="004715E3">
        <w:rPr>
          <w:rFonts w:ascii="Times New Roman" w:eastAsia="조선일보명조" w:hAnsi="Times New Roman"/>
          <w:sz w:val="24"/>
          <w:szCs w:val="22"/>
          <w:vertAlign w:val="superscript"/>
          <w:lang w:eastAsia="ko-KR"/>
        </w:rPr>
        <w:t xml:space="preserve"> </w:t>
      </w:r>
      <w:r w:rsidRPr="004715E3">
        <w:rPr>
          <w:rFonts w:ascii="Times New Roman" w:eastAsia="조선일보명조" w:hAnsi="Times New Roman"/>
          <w:sz w:val="24"/>
          <w:szCs w:val="22"/>
          <w:lang w:eastAsia="ko-KR"/>
        </w:rPr>
        <w:t xml:space="preserve">Department of Neurology, The Armed Forces Capital Hospital, </w:t>
      </w:r>
      <w:proofErr w:type="spellStart"/>
      <w:r w:rsidRPr="004715E3">
        <w:rPr>
          <w:rFonts w:ascii="Times New Roman" w:eastAsia="조선일보명조" w:hAnsi="Times New Roman"/>
          <w:sz w:val="24"/>
          <w:szCs w:val="22"/>
          <w:lang w:eastAsia="ko-KR"/>
        </w:rPr>
        <w:t>Sungnam</w:t>
      </w:r>
      <w:proofErr w:type="spellEnd"/>
      <w:r w:rsidRPr="004715E3">
        <w:rPr>
          <w:rFonts w:ascii="Times New Roman" w:eastAsia="조선일보명조" w:hAnsi="Times New Roman"/>
          <w:sz w:val="24"/>
          <w:szCs w:val="22"/>
          <w:lang w:eastAsia="ko-KR"/>
        </w:rPr>
        <w:t>, South Korea</w:t>
      </w:r>
    </w:p>
    <w:p w14:paraId="3AB29C9E" w14:textId="77777777" w:rsidR="00332AD4" w:rsidRPr="002A2A8D" w:rsidRDefault="00332AD4" w:rsidP="009907C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2F2167" w14:textId="77777777" w:rsidR="009907C1" w:rsidRPr="002A2A8D" w:rsidRDefault="009907C1" w:rsidP="009907C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215B9D" w14:textId="77777777" w:rsidR="009907C1" w:rsidRPr="002A2A8D" w:rsidRDefault="009907C1" w:rsidP="009907C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2C45ECA" w14:textId="77777777" w:rsidR="009907C1" w:rsidRPr="002A2A8D" w:rsidRDefault="009907C1" w:rsidP="009907C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2755388" w14:textId="77777777" w:rsidR="009907C1" w:rsidRPr="002A2A8D" w:rsidRDefault="009907C1" w:rsidP="009907C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1274D5" w14:textId="77777777" w:rsidR="009907C1" w:rsidRPr="002A2A8D" w:rsidRDefault="009907C1" w:rsidP="009907C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0AD57E" w14:textId="0DA640F7" w:rsidR="009907C1" w:rsidRPr="002A2A8D" w:rsidRDefault="009907C1" w:rsidP="00332AD4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A2A8D">
        <w:rPr>
          <w:rFonts w:ascii="Times New Roman" w:hAnsi="Times New Roman" w:cs="Times New Roman"/>
          <w:b/>
          <w:sz w:val="24"/>
          <w:szCs w:val="24"/>
        </w:rPr>
        <w:t xml:space="preserve">List of the supplements: </w:t>
      </w:r>
      <w:r w:rsidR="00332AD4" w:rsidRPr="002A2A8D">
        <w:rPr>
          <w:rFonts w:ascii="Times New Roman" w:hAnsi="Times New Roman"/>
          <w:b/>
          <w:sz w:val="24"/>
          <w:szCs w:val="24"/>
        </w:rPr>
        <w:t>2 supplemental tables</w:t>
      </w:r>
    </w:p>
    <w:p w14:paraId="6AAD399C" w14:textId="1C925719" w:rsidR="009907C1" w:rsidRDefault="009907C1" w:rsidP="009907C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A2A8D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Pr="002A2A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74697">
        <w:rPr>
          <w:rFonts w:ascii="Times New Roman" w:hAnsi="Times New Roman" w:cs="Times New Roman"/>
          <w:b/>
          <w:sz w:val="24"/>
          <w:szCs w:val="24"/>
        </w:rPr>
        <w:t>S</w:t>
      </w:r>
      <w:r w:rsidRPr="002A2A8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A2A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A2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2A8D">
        <w:rPr>
          <w:rFonts w:ascii="Times New Roman" w:hAnsi="Times New Roman" w:cs="Times New Roman"/>
          <w:sz w:val="24"/>
          <w:szCs w:val="24"/>
        </w:rPr>
        <w:t xml:space="preserve">Correlation </w:t>
      </w:r>
      <w:r w:rsidRPr="002A2A8D">
        <w:rPr>
          <w:rFonts w:ascii="Times New Roman" w:hAnsi="Times New Roman" w:cs="Times New Roman"/>
          <w:color w:val="000000"/>
          <w:kern w:val="0"/>
          <w:sz w:val="24"/>
          <w:szCs w:val="24"/>
        </w:rPr>
        <w:t>coefficients</w:t>
      </w:r>
      <w:r w:rsidRPr="002A2A8D">
        <w:rPr>
          <w:rFonts w:ascii="Times New Roman" w:hAnsi="Times New Roman" w:cs="Times New Roman"/>
          <w:sz w:val="24"/>
          <w:szCs w:val="24"/>
        </w:rPr>
        <w:t xml:space="preserve"> of </w:t>
      </w:r>
      <w:r w:rsidRPr="002A2A8D">
        <w:rPr>
          <w:rFonts w:ascii="Times New Roman" w:hAnsi="Times New Roman" w:cs="Times New Roman" w:hint="eastAsia"/>
          <w:sz w:val="24"/>
          <w:szCs w:val="24"/>
        </w:rPr>
        <w:t>sleep/waking ratio of VLF peak power</w:t>
      </w:r>
      <w:r w:rsidRPr="002A2A8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2A2A8D">
        <w:rPr>
          <w:rFonts w:ascii="Times New Roman" w:hAnsi="Times New Roman" w:cs="Times New Roman"/>
          <w:sz w:val="24"/>
          <w:szCs w:val="24"/>
        </w:rPr>
        <w:t>with continuous variables</w:t>
      </w:r>
      <w:r w:rsidRPr="002A2A8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5242BC1" w14:textId="5B061FC3" w:rsidR="00E618FC" w:rsidRPr="00F627FF" w:rsidRDefault="00E618FC" w:rsidP="00F627FF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618FC">
        <w:rPr>
          <w:rFonts w:ascii="Times New Roman" w:hAnsi="Times New Roman" w:cs="Times New Roman"/>
          <w:b/>
          <w:sz w:val="24"/>
          <w:szCs w:val="24"/>
        </w:rPr>
        <w:t>Supplemental Table S2.</w:t>
      </w:r>
      <w:proofErr w:type="gramEnd"/>
      <w:r w:rsidRPr="00E618F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627FF" w:rsidRPr="00083440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="00F627FF" w:rsidRPr="00083440">
        <w:rPr>
          <w:rFonts w:ascii="Times New Roman" w:hAnsi="Times New Roman" w:cs="Times New Roman"/>
          <w:sz w:val="24"/>
          <w:szCs w:val="24"/>
        </w:rPr>
        <w:t xml:space="preserve"> analyses for </w:t>
      </w:r>
      <w:r w:rsidR="00F627FF">
        <w:rPr>
          <w:rFonts w:ascii="Times New Roman" w:hAnsi="Times New Roman" w:cs="Times New Roman" w:hint="eastAsia"/>
          <w:sz w:val="24"/>
          <w:szCs w:val="24"/>
        </w:rPr>
        <w:t xml:space="preserve">the dichotomized variables </w:t>
      </w:r>
      <w:r w:rsidR="00F627FF" w:rsidRPr="00083440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="00F627FF" w:rsidRPr="00083440">
        <w:rPr>
          <w:rFonts w:ascii="Times New Roman" w:hAnsi="Times New Roman" w:cs="Times New Roman"/>
          <w:sz w:val="24"/>
          <w:szCs w:val="24"/>
        </w:rPr>
        <w:t>sleep/waking</w:t>
      </w:r>
      <w:proofErr w:type="gramEnd"/>
      <w:r w:rsidR="00F627FF" w:rsidRPr="00083440">
        <w:rPr>
          <w:rFonts w:ascii="Times New Roman" w:hAnsi="Times New Roman" w:cs="Times New Roman"/>
          <w:sz w:val="24"/>
          <w:szCs w:val="24"/>
        </w:rPr>
        <w:t xml:space="preserve"> ratio of the VLF peak power</w:t>
      </w:r>
    </w:p>
    <w:p w14:paraId="25FC75B3" w14:textId="5E9AC64F" w:rsidR="00332AD4" w:rsidRPr="005976AE" w:rsidRDefault="00332AD4" w:rsidP="00FE11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5976AE">
        <w:rPr>
          <w:rFonts w:ascii="Times New Roman" w:hAnsi="Times New Roman" w:cs="Times New Roman"/>
          <w:b/>
          <w:szCs w:val="20"/>
        </w:rPr>
        <w:br w:type="page"/>
      </w:r>
    </w:p>
    <w:p w14:paraId="613C1C1B" w14:textId="77777777" w:rsidR="00332AD4" w:rsidRPr="005976AE" w:rsidRDefault="00332AD4" w:rsidP="004A6DF7">
      <w:pPr>
        <w:tabs>
          <w:tab w:val="left" w:pos="6330"/>
        </w:tabs>
        <w:wordWrap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  <w:sectPr w:rsidR="00332AD4" w:rsidRPr="005976AE" w:rsidSect="005976AE">
          <w:headerReference w:type="default" r:id="rId7"/>
          <w:pgSz w:w="12240" w:h="15840"/>
          <w:pgMar w:top="2835" w:right="1701" w:bottom="2835" w:left="1701" w:header="708" w:footer="708" w:gutter="0"/>
          <w:cols w:space="708"/>
          <w:docGrid w:linePitch="360"/>
        </w:sectPr>
      </w:pPr>
    </w:p>
    <w:p w14:paraId="5A0F2DF8" w14:textId="2835E6C6" w:rsidR="004A6DF7" w:rsidRPr="00083440" w:rsidRDefault="004A6DF7" w:rsidP="004A6DF7">
      <w:pPr>
        <w:tabs>
          <w:tab w:val="left" w:pos="6330"/>
        </w:tabs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0834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E74697">
        <w:rPr>
          <w:rFonts w:ascii="Times New Roman" w:hAnsi="Times New Roman" w:cs="Times New Roman"/>
          <w:b/>
          <w:sz w:val="24"/>
          <w:szCs w:val="24"/>
        </w:rPr>
        <w:t>S</w:t>
      </w:r>
      <w:r w:rsidRPr="00083440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Pr="000834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3440">
        <w:rPr>
          <w:rFonts w:ascii="Times New Roman" w:hAnsi="Times New Roman" w:cs="Times New Roman"/>
          <w:sz w:val="24"/>
          <w:szCs w:val="24"/>
        </w:rPr>
        <w:t xml:space="preserve">Correlation </w:t>
      </w:r>
      <w:r w:rsidRPr="00083440">
        <w:rPr>
          <w:rFonts w:ascii="Times New Roman" w:hAnsi="Times New Roman" w:cs="Times New Roman"/>
          <w:color w:val="000000"/>
          <w:kern w:val="0"/>
          <w:sz w:val="24"/>
          <w:szCs w:val="24"/>
        </w:rPr>
        <w:t>coefficients</w:t>
      </w:r>
      <w:r w:rsidRPr="00083440">
        <w:rPr>
          <w:rFonts w:ascii="Times New Roman" w:hAnsi="Times New Roman" w:cs="Times New Roman"/>
          <w:sz w:val="24"/>
          <w:szCs w:val="24"/>
        </w:rPr>
        <w:t xml:space="preserve"> of </w:t>
      </w:r>
      <w:r w:rsidR="00D64418" w:rsidRPr="00083440">
        <w:rPr>
          <w:rFonts w:ascii="Times New Roman" w:hAnsi="Times New Roman" w:cs="Times New Roman"/>
          <w:sz w:val="24"/>
          <w:szCs w:val="24"/>
        </w:rPr>
        <w:t xml:space="preserve">sleep/waking </w:t>
      </w:r>
      <w:r w:rsidRPr="00083440">
        <w:rPr>
          <w:rFonts w:ascii="Times New Roman" w:hAnsi="Times New Roman" w:cs="Times New Roman"/>
          <w:sz w:val="24"/>
          <w:szCs w:val="24"/>
        </w:rPr>
        <w:t>ratio of</w:t>
      </w:r>
      <w:r w:rsidR="00A63086" w:rsidRPr="00083440">
        <w:rPr>
          <w:rFonts w:ascii="Times New Roman" w:hAnsi="Times New Roman" w:cs="Times New Roman"/>
          <w:sz w:val="24"/>
          <w:szCs w:val="24"/>
        </w:rPr>
        <w:t xml:space="preserve"> the </w:t>
      </w:r>
      <w:r w:rsidRPr="00083440">
        <w:rPr>
          <w:rFonts w:ascii="Times New Roman" w:hAnsi="Times New Roman" w:cs="Times New Roman"/>
          <w:sz w:val="24"/>
          <w:szCs w:val="24"/>
        </w:rPr>
        <w:t>VLF peak power</w:t>
      </w:r>
      <w:r w:rsidRPr="000834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083440">
        <w:rPr>
          <w:rFonts w:ascii="Times New Roman" w:hAnsi="Times New Roman" w:cs="Times New Roman"/>
          <w:sz w:val="24"/>
          <w:szCs w:val="24"/>
        </w:rPr>
        <w:t>with continuous variables</w:t>
      </w:r>
    </w:p>
    <w:tbl>
      <w:tblPr>
        <w:tblW w:w="7295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3"/>
        <w:gridCol w:w="2098"/>
        <w:gridCol w:w="964"/>
      </w:tblGrid>
      <w:tr w:rsidR="004A6DF7" w:rsidRPr="00083440" w14:paraId="17F982B4" w14:textId="77777777" w:rsidTr="004A6DF7">
        <w:trPr>
          <w:cantSplit/>
        </w:trPr>
        <w:tc>
          <w:tcPr>
            <w:tcW w:w="4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636E18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Ratio of VLF peak power (Sleep/Waking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8350E1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C2B07E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left="60" w:right="60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4A6DF7" w:rsidRPr="00083440" w14:paraId="7E4A3D66" w14:textId="77777777" w:rsidTr="004A6DF7">
        <w:trPr>
          <w:cantSplit/>
        </w:trPr>
        <w:tc>
          <w:tcPr>
            <w:tcW w:w="4233" w:type="dxa"/>
            <w:tcBorders>
              <w:top w:val="single" w:sz="4" w:space="0" w:color="auto"/>
            </w:tcBorders>
            <w:shd w:val="clear" w:color="auto" w:fill="FFFFFF"/>
          </w:tcPr>
          <w:p w14:paraId="5A17FE51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left="-2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FFFFFF"/>
          </w:tcPr>
          <w:p w14:paraId="65845BD7" w14:textId="77777777" w:rsidR="004A6DF7" w:rsidRPr="00083440" w:rsidRDefault="004A6DF7" w:rsidP="004A6DF7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/>
          </w:tcPr>
          <w:p w14:paraId="21C42EF5" w14:textId="77777777" w:rsidR="004A6DF7" w:rsidRPr="00083440" w:rsidRDefault="004A6DF7" w:rsidP="004A6DF7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3</w:t>
            </w:r>
          </w:p>
        </w:tc>
      </w:tr>
      <w:tr w:rsidR="004A6DF7" w:rsidRPr="00083440" w14:paraId="614F180C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01226E71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left="-2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ody mass index (kg/m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FFFFFF"/>
          </w:tcPr>
          <w:p w14:paraId="20F3863F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964" w:type="dxa"/>
            <w:shd w:val="clear" w:color="auto" w:fill="FFFFFF"/>
          </w:tcPr>
          <w:p w14:paraId="3971E446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 w:rsidR="004A6DF7" w:rsidRPr="00083440" w14:paraId="0CFDC2FD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325A78F3" w14:textId="77777777" w:rsidR="004A6DF7" w:rsidRPr="00083440" w:rsidRDefault="004A6DF7" w:rsidP="004A6DF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2098" w:type="dxa"/>
            <w:shd w:val="clear" w:color="auto" w:fill="FFFFFF"/>
          </w:tcPr>
          <w:p w14:paraId="53DECE07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05</w:t>
            </w:r>
          </w:p>
        </w:tc>
        <w:tc>
          <w:tcPr>
            <w:tcW w:w="964" w:type="dxa"/>
            <w:shd w:val="clear" w:color="auto" w:fill="FFFFFF"/>
          </w:tcPr>
          <w:p w14:paraId="2592D4E3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 w:rsidR="004A6DF7" w:rsidRPr="00083440" w14:paraId="4FCAAA02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7E2E1210" w14:textId="77777777" w:rsidR="004A6DF7" w:rsidRPr="00083440" w:rsidRDefault="004A6DF7" w:rsidP="004A6DF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2098" w:type="dxa"/>
            <w:shd w:val="clear" w:color="auto" w:fill="FFFFFF"/>
          </w:tcPr>
          <w:p w14:paraId="4877EBD2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70</w:t>
            </w:r>
          </w:p>
        </w:tc>
        <w:tc>
          <w:tcPr>
            <w:tcW w:w="964" w:type="dxa"/>
            <w:shd w:val="clear" w:color="auto" w:fill="FFFFFF"/>
          </w:tcPr>
          <w:p w14:paraId="3B9EA271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</w:tr>
      <w:tr w:rsidR="004A6DF7" w:rsidRPr="00083440" w14:paraId="707CF2F7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2CE8EA37" w14:textId="77777777" w:rsidR="004A6DF7" w:rsidRPr="00083440" w:rsidRDefault="004A6DF7" w:rsidP="004A6DF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Mean blood pressure (mmHg)</w:t>
            </w:r>
          </w:p>
        </w:tc>
        <w:tc>
          <w:tcPr>
            <w:tcW w:w="2098" w:type="dxa"/>
            <w:shd w:val="clear" w:color="auto" w:fill="FFFFFF"/>
          </w:tcPr>
          <w:p w14:paraId="7E6E1180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05</w:t>
            </w:r>
          </w:p>
        </w:tc>
        <w:tc>
          <w:tcPr>
            <w:tcW w:w="964" w:type="dxa"/>
            <w:shd w:val="clear" w:color="auto" w:fill="FFFFFF"/>
          </w:tcPr>
          <w:p w14:paraId="5FA24D51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</w:tr>
      <w:tr w:rsidR="004A6DF7" w:rsidRPr="00083440" w14:paraId="40D687C2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0481E612" w14:textId="77777777" w:rsidR="004A6DF7" w:rsidRPr="00083440" w:rsidRDefault="004A6DF7" w:rsidP="004A6DF7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Average sleep duration (hours)</w:t>
            </w:r>
          </w:p>
        </w:tc>
        <w:tc>
          <w:tcPr>
            <w:tcW w:w="2098" w:type="dxa"/>
            <w:shd w:val="clear" w:color="auto" w:fill="FFFFFF"/>
          </w:tcPr>
          <w:p w14:paraId="0663E93B" w14:textId="3CE78F0B" w:rsidR="004A6DF7" w:rsidRPr="00083440" w:rsidRDefault="004A6DF7" w:rsidP="00834512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83451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4" w:type="dxa"/>
            <w:shd w:val="clear" w:color="auto" w:fill="FFFFFF"/>
          </w:tcPr>
          <w:p w14:paraId="41F721C0" w14:textId="251E05D1" w:rsidR="004A6DF7" w:rsidRPr="00083440" w:rsidRDefault="004A6DF7" w:rsidP="00834512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3451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34512" w:rsidRPr="0008344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74697" w:rsidRPr="00083440" w14:paraId="3C4111DC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0123027C" w14:textId="463718E6" w:rsidR="00E74697" w:rsidRPr="00E74697" w:rsidRDefault="00E74697" w:rsidP="00E7469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E74697">
              <w:rPr>
                <w:rFonts w:ascii="Times New Roman" w:hAnsi="Times New Roman" w:cs="Times New Roman" w:hint="eastAsia"/>
                <w:sz w:val="24"/>
                <w:szCs w:val="20"/>
              </w:rPr>
              <w:t>ESS score (0</w:t>
            </w:r>
            <w:r w:rsidRPr="00E74697">
              <w:rPr>
                <w:rFonts w:ascii="Times New Roman" w:hAnsi="Times New Roman" w:cs="Times New Roman"/>
                <w:sz w:val="24"/>
                <w:szCs w:val="20"/>
              </w:rPr>
              <w:t>−</w:t>
            </w:r>
            <w:r w:rsidRPr="00E74697">
              <w:rPr>
                <w:rFonts w:ascii="Times New Roman" w:hAnsi="Times New Roman" w:cs="Times New Roman" w:hint="eastAsia"/>
                <w:sz w:val="24"/>
                <w:szCs w:val="20"/>
              </w:rPr>
              <w:t>24)</w:t>
            </w:r>
          </w:p>
        </w:tc>
        <w:tc>
          <w:tcPr>
            <w:tcW w:w="2098" w:type="dxa"/>
            <w:shd w:val="clear" w:color="auto" w:fill="FFFFFF"/>
          </w:tcPr>
          <w:p w14:paraId="3722FCD4" w14:textId="373DDA03" w:rsidR="00E74697" w:rsidRPr="00E74697" w:rsidRDefault="00E74697" w:rsidP="00E7469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7469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0"/>
              </w:rPr>
              <w:t>0.072</w:t>
            </w:r>
          </w:p>
        </w:tc>
        <w:tc>
          <w:tcPr>
            <w:tcW w:w="964" w:type="dxa"/>
            <w:shd w:val="clear" w:color="auto" w:fill="FFFFFF"/>
          </w:tcPr>
          <w:p w14:paraId="544A2A2E" w14:textId="1514C190" w:rsidR="00E74697" w:rsidRPr="00E74697" w:rsidRDefault="00E74697" w:rsidP="00E7469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7469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0"/>
              </w:rPr>
              <w:t>0.621</w:t>
            </w:r>
          </w:p>
        </w:tc>
      </w:tr>
      <w:tr w:rsidR="004A6DF7" w:rsidRPr="00083440" w14:paraId="3BF74CBB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2010A9D0" w14:textId="77777777" w:rsidR="004A6DF7" w:rsidRPr="00083440" w:rsidRDefault="004A6DF7" w:rsidP="004A6DF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Waking MFV</w:t>
            </w:r>
          </w:p>
        </w:tc>
        <w:tc>
          <w:tcPr>
            <w:tcW w:w="2098" w:type="dxa"/>
            <w:shd w:val="clear" w:color="auto" w:fill="FFFFFF"/>
          </w:tcPr>
          <w:p w14:paraId="3A4F4DA1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964" w:type="dxa"/>
            <w:shd w:val="clear" w:color="auto" w:fill="FFFFFF"/>
          </w:tcPr>
          <w:p w14:paraId="0F61F4C1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</w:tr>
      <w:tr w:rsidR="004A6DF7" w:rsidRPr="00083440" w14:paraId="206AE0FF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194779C1" w14:textId="77777777" w:rsidR="004A6DF7" w:rsidRPr="00083440" w:rsidRDefault="004A6DF7" w:rsidP="004A6DF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Waking PI</w:t>
            </w:r>
          </w:p>
        </w:tc>
        <w:tc>
          <w:tcPr>
            <w:tcW w:w="2098" w:type="dxa"/>
            <w:shd w:val="clear" w:color="auto" w:fill="FFFFFF"/>
          </w:tcPr>
          <w:p w14:paraId="66169017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964" w:type="dxa"/>
            <w:shd w:val="clear" w:color="auto" w:fill="FFFFFF"/>
          </w:tcPr>
          <w:p w14:paraId="0AA2BE4A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</w:tr>
      <w:tr w:rsidR="004A6DF7" w:rsidRPr="00083440" w14:paraId="2A5831BA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3F464E62" w14:textId="77777777" w:rsidR="004A6DF7" w:rsidRPr="00083440" w:rsidRDefault="004A6DF7" w:rsidP="004A6DF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MFV variation (Sleep/Waking Ratio)</w:t>
            </w:r>
          </w:p>
        </w:tc>
        <w:tc>
          <w:tcPr>
            <w:tcW w:w="2098" w:type="dxa"/>
            <w:shd w:val="clear" w:color="auto" w:fill="FFFFFF"/>
          </w:tcPr>
          <w:p w14:paraId="0739E4D7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964" w:type="dxa"/>
            <w:shd w:val="clear" w:color="auto" w:fill="FFFFFF"/>
          </w:tcPr>
          <w:p w14:paraId="530CBA69" w14:textId="75E6ACFC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834512" w:rsidRPr="0008344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834512" w:rsidRPr="00E0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A6DF7" w:rsidRPr="00083440" w14:paraId="2590B58E" w14:textId="77777777" w:rsidTr="004A6DF7">
        <w:trPr>
          <w:cantSplit/>
        </w:trPr>
        <w:tc>
          <w:tcPr>
            <w:tcW w:w="4233" w:type="dxa"/>
            <w:shd w:val="clear" w:color="auto" w:fill="FFFFFF"/>
          </w:tcPr>
          <w:p w14:paraId="14786F69" w14:textId="77777777" w:rsidR="004A6DF7" w:rsidRPr="00083440" w:rsidRDefault="004A6DF7" w:rsidP="004A6DF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MFV (Sleep/Waking Ratio)</w:t>
            </w:r>
          </w:p>
        </w:tc>
        <w:tc>
          <w:tcPr>
            <w:tcW w:w="2098" w:type="dxa"/>
            <w:shd w:val="clear" w:color="auto" w:fill="FFFFFF"/>
          </w:tcPr>
          <w:p w14:paraId="6B56C384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40</w:t>
            </w:r>
          </w:p>
        </w:tc>
        <w:tc>
          <w:tcPr>
            <w:tcW w:w="964" w:type="dxa"/>
            <w:shd w:val="clear" w:color="auto" w:fill="FFFFFF"/>
          </w:tcPr>
          <w:p w14:paraId="7A979DE1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</w:tr>
      <w:tr w:rsidR="004A6DF7" w:rsidRPr="00083440" w14:paraId="4B8F3A91" w14:textId="77777777" w:rsidTr="004A6DF7">
        <w:trPr>
          <w:cantSplit/>
        </w:trPr>
        <w:tc>
          <w:tcPr>
            <w:tcW w:w="4233" w:type="dxa"/>
            <w:tcBorders>
              <w:bottom w:val="single" w:sz="4" w:space="0" w:color="auto"/>
            </w:tcBorders>
            <w:shd w:val="clear" w:color="auto" w:fill="FFFFFF"/>
          </w:tcPr>
          <w:p w14:paraId="3B91C2F5" w14:textId="77777777" w:rsidR="004A6DF7" w:rsidRPr="00083440" w:rsidRDefault="004A6DF7" w:rsidP="004A6DF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PI (Sleep/Waking Ratio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/>
          </w:tcPr>
          <w:p w14:paraId="61F0F796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16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/>
          </w:tcPr>
          <w:p w14:paraId="74571360" w14:textId="77777777" w:rsidR="004A6DF7" w:rsidRPr="00083440" w:rsidRDefault="004A6DF7" w:rsidP="004A6DF7">
            <w:pPr>
              <w:widowControl/>
              <w:wordWrap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</w:tr>
    </w:tbl>
    <w:p w14:paraId="50C6ADB5" w14:textId="35F427B9" w:rsidR="004A6DF7" w:rsidRPr="00083440" w:rsidRDefault="00E74697" w:rsidP="0083451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4A6DF7" w:rsidRPr="00083440" w:rsidSect="005976AE">
          <w:pgSz w:w="15840" w:h="12240" w:orient="landscape"/>
          <w:pgMar w:top="2835" w:right="1701" w:bottom="2835" w:left="1701" w:header="708" w:footer="708" w:gutter="0"/>
          <w:cols w:space="708"/>
          <w:docGrid w:linePitch="360"/>
        </w:sectPr>
      </w:pPr>
      <w:r w:rsidRPr="00E74697">
        <w:rPr>
          <w:rFonts w:ascii="Times New Roman" w:hAnsi="Times New Roman" w:cs="Times New Roman" w:hint="eastAsia"/>
          <w:sz w:val="24"/>
          <w:szCs w:val="24"/>
        </w:rPr>
        <w:t xml:space="preserve">ESS, </w:t>
      </w:r>
      <w:r w:rsidRPr="00E74697">
        <w:rPr>
          <w:rFonts w:ascii="Times New Roman" w:hAnsi="Times New Roman" w:cs="Times New Roman"/>
          <w:sz w:val="24"/>
          <w:szCs w:val="24"/>
        </w:rPr>
        <w:t xml:space="preserve">Epworth </w:t>
      </w:r>
      <w:r w:rsidRPr="00E74697">
        <w:rPr>
          <w:rFonts w:ascii="Times New Roman" w:hAnsi="Times New Roman" w:cs="Times New Roman" w:hint="eastAsia"/>
          <w:sz w:val="24"/>
          <w:szCs w:val="24"/>
        </w:rPr>
        <w:t>s</w:t>
      </w:r>
      <w:r w:rsidRPr="00E74697">
        <w:rPr>
          <w:rFonts w:ascii="Times New Roman" w:hAnsi="Times New Roman" w:cs="Times New Roman"/>
          <w:sz w:val="24"/>
          <w:szCs w:val="24"/>
        </w:rPr>
        <w:t xml:space="preserve">leepiness </w:t>
      </w:r>
      <w:r w:rsidRPr="00E74697">
        <w:rPr>
          <w:rFonts w:ascii="Times New Roman" w:hAnsi="Times New Roman" w:cs="Times New Roman" w:hint="eastAsia"/>
          <w:sz w:val="24"/>
          <w:szCs w:val="24"/>
        </w:rPr>
        <w:t>s</w:t>
      </w:r>
      <w:r w:rsidRPr="00E74697">
        <w:rPr>
          <w:rFonts w:ascii="Times New Roman" w:hAnsi="Times New Roman" w:cs="Times New Roman"/>
          <w:sz w:val="24"/>
          <w:szCs w:val="24"/>
        </w:rPr>
        <w:t>cale</w:t>
      </w:r>
      <w:r w:rsidRPr="00E74697">
        <w:rPr>
          <w:rFonts w:ascii="Times New Roman" w:hAnsi="Times New Roman" w:cs="Times New Roman" w:hint="eastAsia"/>
          <w:sz w:val="24"/>
          <w:szCs w:val="24"/>
        </w:rPr>
        <w:t>,</w:t>
      </w:r>
      <w:r w:rsidRPr="00E74697">
        <w:rPr>
          <w:rFonts w:ascii="Times New Roman" w:hAnsi="Times New Roman" w:cs="Times New Roman"/>
          <w:sz w:val="24"/>
          <w:szCs w:val="24"/>
        </w:rPr>
        <w:t xml:space="preserve"> </w:t>
      </w:r>
      <w:r w:rsidR="004A6DF7" w:rsidRPr="00E74697">
        <w:rPr>
          <w:rFonts w:ascii="Times New Roman" w:hAnsi="Times New Roman" w:cs="Times New Roman"/>
          <w:sz w:val="24"/>
          <w:szCs w:val="24"/>
        </w:rPr>
        <w:t>MFV, mean</w:t>
      </w:r>
      <w:r w:rsidR="004A6DF7" w:rsidRPr="00083440">
        <w:rPr>
          <w:rFonts w:ascii="Times New Roman" w:hAnsi="Times New Roman" w:cs="Times New Roman"/>
          <w:sz w:val="24"/>
          <w:szCs w:val="24"/>
        </w:rPr>
        <w:t xml:space="preserve"> flow velocity, and PI, </w:t>
      </w:r>
      <w:proofErr w:type="spellStart"/>
      <w:r w:rsidR="004A6DF7" w:rsidRPr="00083440">
        <w:rPr>
          <w:rFonts w:ascii="Times New Roman" w:hAnsi="Times New Roman" w:cs="Times New Roman"/>
          <w:sz w:val="24"/>
          <w:szCs w:val="24"/>
        </w:rPr>
        <w:t>pulsatility</w:t>
      </w:r>
      <w:proofErr w:type="spellEnd"/>
      <w:r w:rsidR="004A6DF7" w:rsidRPr="00083440">
        <w:rPr>
          <w:rFonts w:ascii="Times New Roman" w:hAnsi="Times New Roman" w:cs="Times New Roman"/>
          <w:sz w:val="24"/>
          <w:szCs w:val="24"/>
        </w:rPr>
        <w:t xml:space="preserve"> index</w:t>
      </w:r>
      <w:r w:rsidR="004A6DF7" w:rsidRPr="00083440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proofErr w:type="gramStart"/>
      <w:r w:rsidR="00834512" w:rsidRPr="00E03FA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34512" w:rsidRPr="00E03FAC">
        <w:rPr>
          <w:rFonts w:ascii="Times New Roman" w:hAnsi="Times New Roman" w:cs="Times New Roman"/>
          <w:i/>
          <w:sz w:val="24"/>
          <w:szCs w:val="24"/>
        </w:rPr>
        <w:t>P</w:t>
      </w:r>
      <w:r w:rsidR="00834512" w:rsidRPr="00E03FAC">
        <w:rPr>
          <w:rFonts w:ascii="Times New Roman" w:hAnsi="Times New Roman" w:cs="Times New Roman"/>
          <w:sz w:val="24"/>
          <w:szCs w:val="24"/>
        </w:rPr>
        <w:t xml:space="preserve">&lt;0.05, </w:t>
      </w:r>
      <w:r w:rsidR="00834512" w:rsidRPr="00E03FA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834512" w:rsidRPr="00E03FAC">
        <w:rPr>
          <w:rFonts w:ascii="Times New Roman" w:hAnsi="Times New Roman" w:cs="Times New Roman"/>
          <w:i/>
          <w:sz w:val="24"/>
          <w:szCs w:val="24"/>
        </w:rPr>
        <w:t>P</w:t>
      </w:r>
      <w:r w:rsidR="00834512" w:rsidRPr="00E03FAC">
        <w:rPr>
          <w:rFonts w:ascii="Times New Roman" w:hAnsi="Times New Roman" w:cs="Times New Roman"/>
          <w:sz w:val="24"/>
          <w:szCs w:val="24"/>
        </w:rPr>
        <w:t>&lt;0.01.</w:t>
      </w:r>
      <w:proofErr w:type="gramEnd"/>
    </w:p>
    <w:p w14:paraId="40305553" w14:textId="7AED3278" w:rsidR="00A87A3C" w:rsidRPr="00083440" w:rsidRDefault="00A87A3C" w:rsidP="00A87A3C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618FC">
        <w:rPr>
          <w:rFonts w:ascii="Times New Roman" w:hAnsi="Times New Roman" w:cs="Times New Roman"/>
          <w:b/>
          <w:sz w:val="24"/>
          <w:szCs w:val="24"/>
        </w:rPr>
        <w:lastRenderedPageBreak/>
        <w:t>Supplemental Table S2.</w:t>
      </w:r>
      <w:proofErr w:type="gramEnd"/>
      <w:r w:rsidRPr="00E618F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627FF" w:rsidRPr="00083440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="00F627FF" w:rsidRPr="00083440">
        <w:rPr>
          <w:rFonts w:ascii="Times New Roman" w:hAnsi="Times New Roman" w:cs="Times New Roman"/>
          <w:sz w:val="24"/>
          <w:szCs w:val="24"/>
        </w:rPr>
        <w:t xml:space="preserve"> analyses for </w:t>
      </w:r>
      <w:r w:rsidR="00F627FF">
        <w:rPr>
          <w:rFonts w:ascii="Times New Roman" w:hAnsi="Times New Roman" w:cs="Times New Roman" w:hint="eastAsia"/>
          <w:sz w:val="24"/>
          <w:szCs w:val="24"/>
        </w:rPr>
        <w:t xml:space="preserve">the dichotomized variables </w:t>
      </w:r>
      <w:r w:rsidR="00F627FF" w:rsidRPr="00083440">
        <w:rPr>
          <w:rFonts w:ascii="Times New Roman" w:hAnsi="Times New Roman" w:cs="Times New Roman"/>
          <w:sz w:val="24"/>
          <w:szCs w:val="24"/>
        </w:rPr>
        <w:t xml:space="preserve">with </w:t>
      </w:r>
      <w:r w:rsidRPr="00083440">
        <w:rPr>
          <w:rFonts w:ascii="Times New Roman" w:hAnsi="Times New Roman" w:cs="Times New Roman"/>
          <w:sz w:val="24"/>
          <w:szCs w:val="24"/>
        </w:rPr>
        <w:t>sleep/waking ratio of the VLF peak power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  <w:gridCol w:w="15"/>
      </w:tblGrid>
      <w:tr w:rsidR="004E1063" w:rsidRPr="00083440" w14:paraId="4D102D20" w14:textId="77777777" w:rsidTr="004E1063">
        <w:trPr>
          <w:trHeight w:val="24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94639D4" w14:textId="77777777" w:rsidR="004E1063" w:rsidRPr="00A87A3C" w:rsidRDefault="004E1063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118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36254A57" w14:textId="62685C60" w:rsidR="004E1063" w:rsidRPr="00083440" w:rsidRDefault="004E1063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>sleep/waking ratio of the VLF peak power</w:t>
            </w:r>
          </w:p>
        </w:tc>
      </w:tr>
      <w:tr w:rsidR="004E1063" w:rsidRPr="00083440" w14:paraId="74C8FC55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0A009A2" w14:textId="77777777" w:rsidR="004E1063" w:rsidRPr="00083440" w:rsidRDefault="004E1063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9E39A3" w14:textId="77777777" w:rsidR="004E1063" w:rsidRPr="00083440" w:rsidRDefault="004E1063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F15D504" w14:textId="77777777" w:rsidR="004E1063" w:rsidRPr="00083440" w:rsidRDefault="004E1063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399E5A4" w14:textId="77777777" w:rsidR="004E1063" w:rsidRPr="00083440" w:rsidRDefault="004E1063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4E1063" w:rsidRPr="00083440" w14:paraId="2484C243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5D853440" w14:textId="77777777" w:rsidR="004E1063" w:rsidRPr="00083440" w:rsidRDefault="004E1063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701" w:type="dxa"/>
            <w:shd w:val="clear" w:color="auto" w:fill="FFFFFF" w:themeFill="background1"/>
          </w:tcPr>
          <w:p w14:paraId="5A326054" w14:textId="60F49592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36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4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9A651A1" w14:textId="3DA3A103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23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5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C966288" w14:textId="5A957625" w:rsidR="004E1063" w:rsidRPr="00083440" w:rsidRDefault="00DB3C27" w:rsidP="00DB3C2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4E1063" w:rsidRPr="00083440" w14:paraId="15955E25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41D3D23" w14:textId="77777777" w:rsidR="004E1063" w:rsidRPr="00083440" w:rsidRDefault="004E1063" w:rsidP="00C80DDD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01" w:type="dxa"/>
            <w:shd w:val="clear" w:color="auto" w:fill="FFFFFF" w:themeFill="background1"/>
          </w:tcPr>
          <w:p w14:paraId="40BF356A" w14:textId="4E55C548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81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4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2710B36" w14:textId="2B4AF738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61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0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5C7D914" w14:textId="554741C3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20</w:t>
            </w:r>
          </w:p>
        </w:tc>
      </w:tr>
      <w:tr w:rsidR="004E1063" w:rsidRPr="00083440" w14:paraId="0D1896FC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3F4AA46A" w14:textId="656FA356" w:rsidR="004E1063" w:rsidRPr="00083440" w:rsidRDefault="004E1063" w:rsidP="00C80DDD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se 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ARB</w:t>
            </w:r>
          </w:p>
        </w:tc>
        <w:tc>
          <w:tcPr>
            <w:tcW w:w="1701" w:type="dxa"/>
            <w:shd w:val="clear" w:color="auto" w:fill="FFFFFF" w:themeFill="background1"/>
          </w:tcPr>
          <w:p w14:paraId="2D9256DE" w14:textId="75BC4F61" w:rsidR="004E1063" w:rsidRPr="00083440" w:rsidRDefault="0035238C" w:rsidP="003523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0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21B4CC0" w14:textId="3CD995A8" w:rsidR="004E1063" w:rsidRPr="00083440" w:rsidRDefault="0035238C" w:rsidP="003523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C5C543D" w14:textId="276A56C6" w:rsidR="004E1063" w:rsidRPr="00083440" w:rsidRDefault="0035238C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16</w:t>
            </w:r>
          </w:p>
        </w:tc>
      </w:tr>
      <w:tr w:rsidR="004E1063" w:rsidRPr="00083440" w14:paraId="085D7CE3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0364E777" w14:textId="3C09D347" w:rsidR="004E1063" w:rsidRPr="00083440" w:rsidRDefault="004E1063" w:rsidP="00C80DDD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e of calcium channel blocker</w:t>
            </w:r>
          </w:p>
        </w:tc>
        <w:tc>
          <w:tcPr>
            <w:tcW w:w="1701" w:type="dxa"/>
            <w:shd w:val="clear" w:color="auto" w:fill="FFFFFF" w:themeFill="background1"/>
          </w:tcPr>
          <w:p w14:paraId="51107042" w14:textId="36FE8480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08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5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EAF7E5F" w14:textId="539DF1FB" w:rsidR="004E1063" w:rsidRPr="00083440" w:rsidRDefault="00DB3C27" w:rsidP="00DB3C2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5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D900005" w14:textId="4537DBF1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33</w:t>
            </w:r>
          </w:p>
        </w:tc>
      </w:tr>
      <w:tr w:rsidR="004E1063" w:rsidRPr="00083440" w14:paraId="6C42F64F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1E497E65" w14:textId="77777777" w:rsidR="004E1063" w:rsidRPr="00083440" w:rsidRDefault="004E1063" w:rsidP="00C80DDD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1701" w:type="dxa"/>
            <w:shd w:val="clear" w:color="auto" w:fill="FFFFFF" w:themeFill="background1"/>
          </w:tcPr>
          <w:p w14:paraId="0482B113" w14:textId="1795BB47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99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4CFEB37" w14:textId="18A45349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44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77F5121" w14:textId="3902C4A0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64</w:t>
            </w:r>
          </w:p>
        </w:tc>
      </w:tr>
      <w:tr w:rsidR="004E1063" w:rsidRPr="00083440" w14:paraId="5CD98AB4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5FF02A2F" w14:textId="77777777" w:rsidR="004E1063" w:rsidRPr="00083440" w:rsidRDefault="004E1063" w:rsidP="00C80DDD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440">
              <w:rPr>
                <w:rFonts w:ascii="Times New Roman" w:hAnsi="Times New Roman" w:cs="Times New Roman"/>
                <w:sz w:val="24"/>
                <w:szCs w:val="24"/>
              </w:rPr>
              <w:t xml:space="preserve">Hyperlipidemia </w:t>
            </w:r>
          </w:p>
        </w:tc>
        <w:tc>
          <w:tcPr>
            <w:tcW w:w="1701" w:type="dxa"/>
            <w:shd w:val="clear" w:color="auto" w:fill="FFFFFF" w:themeFill="background1"/>
          </w:tcPr>
          <w:p w14:paraId="1B8F4616" w14:textId="68939C7B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07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5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2807AE1" w14:textId="2E0D538B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13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5F6EF1D" w14:textId="62F92A2F" w:rsidR="004E1063" w:rsidRPr="00083440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78</w:t>
            </w:r>
          </w:p>
        </w:tc>
      </w:tr>
      <w:tr w:rsidR="004E1063" w:rsidRPr="00083440" w14:paraId="04E88F50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20AB015F" w14:textId="77777777" w:rsidR="004E1063" w:rsidRPr="00E74697" w:rsidRDefault="004E1063" w:rsidP="00C80DDD">
            <w:pPr>
              <w:pStyle w:val="a3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4697">
              <w:rPr>
                <w:rFonts w:ascii="Times New Roman" w:hAnsi="Times New Roman" w:cs="Times New Roman"/>
                <w:sz w:val="24"/>
                <w:szCs w:val="24"/>
              </w:rPr>
              <w:t>Smoking in past 5 years</w:t>
            </w:r>
          </w:p>
        </w:tc>
        <w:tc>
          <w:tcPr>
            <w:tcW w:w="1701" w:type="dxa"/>
            <w:shd w:val="clear" w:color="auto" w:fill="FFFFFF" w:themeFill="background1"/>
          </w:tcPr>
          <w:p w14:paraId="5B60638A" w14:textId="6C7B5A41" w:rsidR="004E1063" w:rsidRPr="00E74697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15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BD790A8" w14:textId="321E4EFC" w:rsidR="004E1063" w:rsidRPr="00E74697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87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5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7D5499C" w14:textId="4086FEE2" w:rsidR="004E1063" w:rsidRPr="00E74697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47</w:t>
            </w:r>
          </w:p>
        </w:tc>
      </w:tr>
      <w:tr w:rsidR="004E1063" w:rsidRPr="00083440" w14:paraId="65B805EE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shd w:val="clear" w:color="auto" w:fill="FFFFFF" w:themeFill="background1"/>
            <w:noWrap/>
          </w:tcPr>
          <w:p w14:paraId="68CEAC74" w14:textId="77777777" w:rsidR="004E1063" w:rsidRPr="00E74697" w:rsidRDefault="004E1063" w:rsidP="00C80DDD">
            <w:pPr>
              <w:pStyle w:val="a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4697">
              <w:rPr>
                <w:rFonts w:ascii="Times New Roman" w:hAnsi="Times New Roman" w:cs="Times New Roman"/>
                <w:sz w:val="24"/>
                <w:szCs w:val="24"/>
              </w:rPr>
              <w:t>ESS score &gt;10</w:t>
            </w:r>
          </w:p>
        </w:tc>
        <w:tc>
          <w:tcPr>
            <w:tcW w:w="1701" w:type="dxa"/>
            <w:shd w:val="clear" w:color="auto" w:fill="FFFFFF" w:themeFill="background1"/>
          </w:tcPr>
          <w:p w14:paraId="5BBAC76A" w14:textId="36505D5D" w:rsidR="004E1063" w:rsidRPr="00E74697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71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7810F37" w14:textId="361FF2F1" w:rsidR="004E1063" w:rsidRPr="00E74697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84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4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D31856D" w14:textId="3615AF1A" w:rsidR="004E1063" w:rsidRPr="00E74697" w:rsidRDefault="00DB3C27" w:rsidP="00C80DD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15</w:t>
            </w:r>
          </w:p>
        </w:tc>
      </w:tr>
      <w:tr w:rsidR="004E1063" w:rsidRPr="00083440" w14:paraId="4DB050AE" w14:textId="77777777" w:rsidTr="004E1063">
        <w:trPr>
          <w:gridAfter w:val="1"/>
          <w:wAfter w:w="15" w:type="dxa"/>
          <w:trHeight w:val="24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FC85B25" w14:textId="77777777" w:rsidR="004E1063" w:rsidRPr="00E74697" w:rsidRDefault="004E1063" w:rsidP="00C80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697">
              <w:rPr>
                <w:rFonts w:ascii="Times New Roman" w:hAnsi="Times New Roman" w:cs="Times New Roman"/>
                <w:sz w:val="24"/>
                <w:szCs w:val="24"/>
              </w:rPr>
              <w:t>High risk of O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5D728F" w14:textId="253ABBDF" w:rsidR="004E1063" w:rsidRPr="00E74697" w:rsidRDefault="00DB3C27" w:rsidP="003523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93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000A2CE" w14:textId="7C90C500" w:rsidR="004E1063" w:rsidRPr="00E74697" w:rsidRDefault="00DB3C27" w:rsidP="003523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15</w:t>
            </w:r>
            <w:r w:rsidRPr="000834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3727DEC" w14:textId="4E1D3581" w:rsidR="004E1063" w:rsidRPr="00E74697" w:rsidRDefault="00DB3C27" w:rsidP="003523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04</w:t>
            </w:r>
          </w:p>
        </w:tc>
      </w:tr>
    </w:tbl>
    <w:p w14:paraId="64E45B39" w14:textId="10E54A2B" w:rsidR="00A87A3C" w:rsidRDefault="00A87A3C" w:rsidP="008D2FD1">
      <w:pPr>
        <w:pStyle w:val="1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083440">
        <w:rPr>
          <w:rFonts w:ascii="Times New Roman" w:hAnsi="Times New Roman"/>
          <w:sz w:val="24"/>
          <w:szCs w:val="24"/>
        </w:rPr>
        <w:t xml:space="preserve">Data </w:t>
      </w:r>
      <w:proofErr w:type="gramStart"/>
      <w:r w:rsidRPr="00083440">
        <w:rPr>
          <w:rFonts w:ascii="Times New Roman" w:hAnsi="Times New Roman"/>
          <w:sz w:val="24"/>
          <w:szCs w:val="24"/>
        </w:rPr>
        <w:t>are reported</w:t>
      </w:r>
      <w:proofErr w:type="gramEnd"/>
      <w:r w:rsidRPr="0008344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083440">
        <w:rPr>
          <w:rFonts w:ascii="Times New Roman" w:hAnsi="Times New Roman"/>
          <w:sz w:val="24"/>
          <w:szCs w:val="24"/>
        </w:rPr>
        <w:t>mean±standard</w:t>
      </w:r>
      <w:proofErr w:type="spellEnd"/>
      <w:r w:rsidRPr="00083440">
        <w:rPr>
          <w:rFonts w:ascii="Times New Roman" w:hAnsi="Times New Roman"/>
          <w:sz w:val="24"/>
          <w:szCs w:val="24"/>
        </w:rPr>
        <w:t xml:space="preserve"> deviation.</w:t>
      </w:r>
      <w:r w:rsidRPr="00083440">
        <w:rPr>
          <w:rFonts w:ascii="Times New Roman" w:hAnsi="Times New Roman"/>
          <w:sz w:val="24"/>
          <w:szCs w:val="24"/>
          <w:lang w:eastAsia="ko-KR"/>
        </w:rPr>
        <w:t xml:space="preserve"> </w:t>
      </w:r>
      <w:proofErr w:type="spellStart"/>
      <w:proofErr w:type="gramStart"/>
      <w:r w:rsidR="00AA02F9">
        <w:rPr>
          <w:rFonts w:ascii="Times New Roman" w:eastAsiaTheme="minorHAnsi" w:hAnsi="Times New Roman"/>
          <w:sz w:val="24"/>
          <w:szCs w:val="24"/>
        </w:rPr>
        <w:t>ACEi</w:t>
      </w:r>
      <w:proofErr w:type="spellEnd"/>
      <w:r w:rsidR="00AA02F9">
        <w:rPr>
          <w:rFonts w:ascii="Times New Roman" w:eastAsiaTheme="minorHAnsi" w:hAnsi="Times New Roman"/>
          <w:sz w:val="24"/>
          <w:szCs w:val="24"/>
        </w:rPr>
        <w:t>/ARB, angiotensin converting enzyme inhibitor/a</w:t>
      </w:r>
      <w:r w:rsidR="00AA02F9" w:rsidRPr="00361130">
        <w:rPr>
          <w:rFonts w:ascii="Times New Roman" w:eastAsiaTheme="minorHAnsi" w:hAnsi="Times New Roman"/>
          <w:sz w:val="24"/>
          <w:szCs w:val="24"/>
        </w:rPr>
        <w:t>ngiotensin receptor blocker</w:t>
      </w:r>
      <w:r w:rsidR="00AA02F9">
        <w:rPr>
          <w:rFonts w:ascii="Times New Roman" w:eastAsiaTheme="minorHAnsi" w:hAnsi="Times New Roman"/>
          <w:sz w:val="24"/>
          <w:szCs w:val="24"/>
        </w:rPr>
        <w:t xml:space="preserve">, </w:t>
      </w:r>
      <w:r w:rsidR="00AA02F9">
        <w:rPr>
          <w:rFonts w:ascii="Times New Roman" w:hAnsi="Times New Roman"/>
          <w:sz w:val="24"/>
          <w:szCs w:val="24"/>
        </w:rPr>
        <w:t>E</w:t>
      </w:r>
      <w:r w:rsidR="00AA02F9" w:rsidRPr="00E03FAC">
        <w:rPr>
          <w:rFonts w:ascii="Times New Roman" w:hAnsi="Times New Roman"/>
          <w:sz w:val="24"/>
          <w:szCs w:val="24"/>
        </w:rPr>
        <w:t xml:space="preserve">SS, </w:t>
      </w:r>
      <w:r w:rsidR="00AA02F9">
        <w:rPr>
          <w:rFonts w:ascii="Times New Roman" w:hAnsi="Times New Roman"/>
          <w:sz w:val="24"/>
          <w:szCs w:val="24"/>
        </w:rPr>
        <w:t>Epworth</w:t>
      </w:r>
      <w:r w:rsidR="00AA02F9" w:rsidRPr="00E03FAC">
        <w:rPr>
          <w:rFonts w:ascii="Times New Roman" w:hAnsi="Times New Roman"/>
          <w:sz w:val="24"/>
          <w:szCs w:val="24"/>
        </w:rPr>
        <w:t xml:space="preserve"> sleepiness scale, </w:t>
      </w:r>
      <w:r w:rsidR="00AA02F9">
        <w:rPr>
          <w:rFonts w:ascii="Times New Roman" w:hAnsi="Times New Roman"/>
          <w:sz w:val="24"/>
          <w:szCs w:val="24"/>
        </w:rPr>
        <w:t xml:space="preserve">and </w:t>
      </w:r>
      <w:r w:rsidR="00AA02F9" w:rsidRPr="00E03FAC">
        <w:rPr>
          <w:rFonts w:ascii="Times New Roman" w:hAnsi="Times New Roman"/>
          <w:sz w:val="24"/>
          <w:szCs w:val="24"/>
        </w:rPr>
        <w:t>OSA, obstructive sleep apnea</w:t>
      </w:r>
      <w:r w:rsidR="00AA02F9">
        <w:rPr>
          <w:rFonts w:ascii="Times New Roman" w:hAnsi="Times New Roman"/>
          <w:sz w:val="24"/>
          <w:szCs w:val="24"/>
        </w:rPr>
        <w:t>.</w:t>
      </w:r>
      <w:proofErr w:type="gramEnd"/>
      <w:r w:rsidR="00AA02F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83440">
        <w:rPr>
          <w:rFonts w:ascii="Times New Roman" w:hAnsi="Times New Roman"/>
          <w:sz w:val="24"/>
          <w:szCs w:val="24"/>
          <w:vertAlign w:val="superscript"/>
        </w:rPr>
        <w:t>*</w:t>
      </w:r>
      <w:r w:rsidRPr="00083440">
        <w:rPr>
          <w:rFonts w:ascii="Times New Roman" w:hAnsi="Times New Roman"/>
          <w:i/>
          <w:sz w:val="24"/>
          <w:szCs w:val="24"/>
        </w:rPr>
        <w:t>P</w:t>
      </w:r>
      <w:r w:rsidRPr="00083440">
        <w:rPr>
          <w:rFonts w:ascii="Times New Roman" w:hAnsi="Times New Roman"/>
          <w:sz w:val="24"/>
          <w:szCs w:val="24"/>
        </w:rPr>
        <w:t>&lt;0.05.</w:t>
      </w:r>
      <w:proofErr w:type="gramEnd"/>
      <w:r w:rsidRPr="00083440">
        <w:rPr>
          <w:rFonts w:ascii="Times New Roman" w:hAnsi="Times New Roman"/>
          <w:sz w:val="24"/>
          <w:szCs w:val="24"/>
        </w:rPr>
        <w:t xml:space="preserve"> </w:t>
      </w:r>
    </w:p>
    <w:p w14:paraId="793D0074" w14:textId="77777777" w:rsidR="00332AD4" w:rsidRDefault="00332AD4" w:rsidP="004A6DF7">
      <w:pPr>
        <w:pStyle w:val="1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332AD4" w:rsidSect="004A6DF7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C678E7" w14:textId="77777777" w:rsidR="00D64418" w:rsidRDefault="00D64418" w:rsidP="00D64418">
      <w:pPr>
        <w:spacing w:after="0" w:line="240" w:lineRule="auto"/>
      </w:pPr>
      <w:r>
        <w:separator/>
      </w:r>
    </w:p>
  </w:endnote>
  <w:endnote w:type="continuationSeparator" w:id="0">
    <w:p w14:paraId="05BDEB54" w14:textId="77777777" w:rsidR="00D64418" w:rsidRDefault="00D64418" w:rsidP="00D64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조선일보명조">
    <w:altName w:val="바탕"/>
    <w:charset w:val="81"/>
    <w:family w:val="roman"/>
    <w:pitch w:val="variable"/>
    <w:sig w:usb0="00000000" w:usb1="29DFFFFF" w:usb2="00000037" w:usb3="00000000" w:csb0="003F00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F380D" w14:textId="77777777" w:rsidR="00D64418" w:rsidRDefault="00D64418" w:rsidP="00D64418">
      <w:pPr>
        <w:spacing w:after="0" w:line="240" w:lineRule="auto"/>
      </w:pPr>
      <w:r>
        <w:separator/>
      </w:r>
    </w:p>
  </w:footnote>
  <w:footnote w:type="continuationSeparator" w:id="0">
    <w:p w14:paraId="194175D9" w14:textId="77777777" w:rsidR="00D64418" w:rsidRDefault="00D64418" w:rsidP="00D64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589033"/>
      <w:docPartObj>
        <w:docPartGallery w:val="Page Numbers (Top of Page)"/>
        <w:docPartUnique/>
      </w:docPartObj>
    </w:sdtPr>
    <w:sdtEndPr/>
    <w:sdtContent>
      <w:p w14:paraId="10DDE2FB" w14:textId="405489A1" w:rsidR="00BF3CCE" w:rsidRDefault="00BF3CC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3357" w:rsidRPr="00163357">
          <w:rPr>
            <w:noProof/>
            <w:lang w:val="ko-KR"/>
          </w:rPr>
          <w:t>3</w:t>
        </w:r>
        <w:r>
          <w:fldChar w:fldCharType="end"/>
        </w:r>
      </w:p>
    </w:sdtContent>
  </w:sdt>
  <w:p w14:paraId="4A359918" w14:textId="77777777" w:rsidR="00BF3CCE" w:rsidRDefault="00BF3CC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s9twsss5spp6ese0axwrt2xa5v2vafs95t&quot;&gt;sleep TCD&lt;record-ids&gt;&lt;item&gt;4&lt;/item&gt;&lt;item&gt;18&lt;/item&gt;&lt;item&gt;23&lt;/item&gt;&lt;item&gt;26&lt;/item&gt;&lt;item&gt;35&lt;/item&gt;&lt;item&gt;36&lt;/item&gt;&lt;item&gt;52&lt;/item&gt;&lt;item&gt;53&lt;/item&gt;&lt;/record-ids&gt;&lt;/item&gt;&lt;/Libraries&gt;"/>
  </w:docVars>
  <w:rsids>
    <w:rsidRoot w:val="004A6DF7"/>
    <w:rsid w:val="000003F8"/>
    <w:rsid w:val="00001954"/>
    <w:rsid w:val="00004F3F"/>
    <w:rsid w:val="00005DCB"/>
    <w:rsid w:val="00005F93"/>
    <w:rsid w:val="000060A9"/>
    <w:rsid w:val="00006A17"/>
    <w:rsid w:val="00010B77"/>
    <w:rsid w:val="00010F62"/>
    <w:rsid w:val="00011944"/>
    <w:rsid w:val="00012241"/>
    <w:rsid w:val="000124BB"/>
    <w:rsid w:val="000126EF"/>
    <w:rsid w:val="00013BBB"/>
    <w:rsid w:val="00013BFB"/>
    <w:rsid w:val="00013E72"/>
    <w:rsid w:val="00014ADD"/>
    <w:rsid w:val="0001588A"/>
    <w:rsid w:val="000203C6"/>
    <w:rsid w:val="000218DF"/>
    <w:rsid w:val="00021D03"/>
    <w:rsid w:val="000221B6"/>
    <w:rsid w:val="00022DB4"/>
    <w:rsid w:val="00023752"/>
    <w:rsid w:val="00023CB1"/>
    <w:rsid w:val="00023F1D"/>
    <w:rsid w:val="000246A9"/>
    <w:rsid w:val="000265D4"/>
    <w:rsid w:val="00026D9A"/>
    <w:rsid w:val="00027912"/>
    <w:rsid w:val="00030622"/>
    <w:rsid w:val="00030B6F"/>
    <w:rsid w:val="0003109A"/>
    <w:rsid w:val="00031D9B"/>
    <w:rsid w:val="0003235C"/>
    <w:rsid w:val="000330E4"/>
    <w:rsid w:val="000334D0"/>
    <w:rsid w:val="000337D7"/>
    <w:rsid w:val="00033AED"/>
    <w:rsid w:val="000343EA"/>
    <w:rsid w:val="00036A75"/>
    <w:rsid w:val="000377D1"/>
    <w:rsid w:val="00037A85"/>
    <w:rsid w:val="0004067C"/>
    <w:rsid w:val="00040D9E"/>
    <w:rsid w:val="0004192D"/>
    <w:rsid w:val="00041EBB"/>
    <w:rsid w:val="00042552"/>
    <w:rsid w:val="0004487C"/>
    <w:rsid w:val="00044A57"/>
    <w:rsid w:val="000501DF"/>
    <w:rsid w:val="00050482"/>
    <w:rsid w:val="000511A9"/>
    <w:rsid w:val="000514C3"/>
    <w:rsid w:val="000525C9"/>
    <w:rsid w:val="000535B5"/>
    <w:rsid w:val="00053A8E"/>
    <w:rsid w:val="00053C4B"/>
    <w:rsid w:val="000548C5"/>
    <w:rsid w:val="00054DC6"/>
    <w:rsid w:val="0005575A"/>
    <w:rsid w:val="00056D0F"/>
    <w:rsid w:val="00056D8D"/>
    <w:rsid w:val="00061046"/>
    <w:rsid w:val="00061084"/>
    <w:rsid w:val="00061379"/>
    <w:rsid w:val="0006159B"/>
    <w:rsid w:val="00061A88"/>
    <w:rsid w:val="00061D33"/>
    <w:rsid w:val="00061F07"/>
    <w:rsid w:val="00062656"/>
    <w:rsid w:val="00062B27"/>
    <w:rsid w:val="00062E55"/>
    <w:rsid w:val="000635EC"/>
    <w:rsid w:val="0006361B"/>
    <w:rsid w:val="000645D8"/>
    <w:rsid w:val="00066CE9"/>
    <w:rsid w:val="0006713C"/>
    <w:rsid w:val="0006774F"/>
    <w:rsid w:val="00067FBF"/>
    <w:rsid w:val="000704C0"/>
    <w:rsid w:val="00070FE6"/>
    <w:rsid w:val="00071F64"/>
    <w:rsid w:val="00072891"/>
    <w:rsid w:val="00073DBA"/>
    <w:rsid w:val="000754E1"/>
    <w:rsid w:val="00075AD4"/>
    <w:rsid w:val="00075C20"/>
    <w:rsid w:val="0007700D"/>
    <w:rsid w:val="00077249"/>
    <w:rsid w:val="000775A8"/>
    <w:rsid w:val="00080F33"/>
    <w:rsid w:val="000810B2"/>
    <w:rsid w:val="00082C63"/>
    <w:rsid w:val="00083440"/>
    <w:rsid w:val="00084A36"/>
    <w:rsid w:val="00085C89"/>
    <w:rsid w:val="00085DA9"/>
    <w:rsid w:val="00095FA2"/>
    <w:rsid w:val="000961E8"/>
    <w:rsid w:val="00097556"/>
    <w:rsid w:val="000975B8"/>
    <w:rsid w:val="000977A7"/>
    <w:rsid w:val="00097DD0"/>
    <w:rsid w:val="000A0417"/>
    <w:rsid w:val="000A0A0B"/>
    <w:rsid w:val="000A0A13"/>
    <w:rsid w:val="000A0C96"/>
    <w:rsid w:val="000A1535"/>
    <w:rsid w:val="000A185F"/>
    <w:rsid w:val="000A4027"/>
    <w:rsid w:val="000A41E8"/>
    <w:rsid w:val="000A5FAA"/>
    <w:rsid w:val="000A7545"/>
    <w:rsid w:val="000B0E0C"/>
    <w:rsid w:val="000B15C6"/>
    <w:rsid w:val="000B1A0E"/>
    <w:rsid w:val="000B2951"/>
    <w:rsid w:val="000B2E38"/>
    <w:rsid w:val="000B2E8C"/>
    <w:rsid w:val="000B33F4"/>
    <w:rsid w:val="000B34B6"/>
    <w:rsid w:val="000B3717"/>
    <w:rsid w:val="000B5190"/>
    <w:rsid w:val="000B5599"/>
    <w:rsid w:val="000B6D61"/>
    <w:rsid w:val="000B6EB2"/>
    <w:rsid w:val="000C030F"/>
    <w:rsid w:val="000C0FD2"/>
    <w:rsid w:val="000C19FB"/>
    <w:rsid w:val="000C322B"/>
    <w:rsid w:val="000C33E7"/>
    <w:rsid w:val="000C3901"/>
    <w:rsid w:val="000C3D89"/>
    <w:rsid w:val="000C4426"/>
    <w:rsid w:val="000C554A"/>
    <w:rsid w:val="000C599A"/>
    <w:rsid w:val="000C5D0A"/>
    <w:rsid w:val="000C7FAC"/>
    <w:rsid w:val="000D0063"/>
    <w:rsid w:val="000D05F7"/>
    <w:rsid w:val="000D1531"/>
    <w:rsid w:val="000D16E8"/>
    <w:rsid w:val="000D2674"/>
    <w:rsid w:val="000D26F8"/>
    <w:rsid w:val="000D278D"/>
    <w:rsid w:val="000D29E8"/>
    <w:rsid w:val="000D2A25"/>
    <w:rsid w:val="000D349A"/>
    <w:rsid w:val="000D49B7"/>
    <w:rsid w:val="000D65EA"/>
    <w:rsid w:val="000D74D2"/>
    <w:rsid w:val="000E17BC"/>
    <w:rsid w:val="000E1B00"/>
    <w:rsid w:val="000E286D"/>
    <w:rsid w:val="000E2969"/>
    <w:rsid w:val="000E3857"/>
    <w:rsid w:val="000E44DD"/>
    <w:rsid w:val="000E57E5"/>
    <w:rsid w:val="000E61F8"/>
    <w:rsid w:val="000E648A"/>
    <w:rsid w:val="000E6FFF"/>
    <w:rsid w:val="000E7779"/>
    <w:rsid w:val="000F1D9F"/>
    <w:rsid w:val="000F1EEA"/>
    <w:rsid w:val="000F43BF"/>
    <w:rsid w:val="000F4551"/>
    <w:rsid w:val="000F4A10"/>
    <w:rsid w:val="000F596E"/>
    <w:rsid w:val="000F6103"/>
    <w:rsid w:val="000F613B"/>
    <w:rsid w:val="000F718C"/>
    <w:rsid w:val="0010097C"/>
    <w:rsid w:val="00101C00"/>
    <w:rsid w:val="00101C30"/>
    <w:rsid w:val="00102766"/>
    <w:rsid w:val="001028FB"/>
    <w:rsid w:val="00102902"/>
    <w:rsid w:val="00102DA5"/>
    <w:rsid w:val="00103B17"/>
    <w:rsid w:val="00104737"/>
    <w:rsid w:val="00104E1A"/>
    <w:rsid w:val="00105E4C"/>
    <w:rsid w:val="00106114"/>
    <w:rsid w:val="00106D0A"/>
    <w:rsid w:val="00107E57"/>
    <w:rsid w:val="00110340"/>
    <w:rsid w:val="0011074A"/>
    <w:rsid w:val="001107AE"/>
    <w:rsid w:val="0011185A"/>
    <w:rsid w:val="00111A0F"/>
    <w:rsid w:val="00111EDF"/>
    <w:rsid w:val="001121CF"/>
    <w:rsid w:val="001123E2"/>
    <w:rsid w:val="0011247C"/>
    <w:rsid w:val="00112706"/>
    <w:rsid w:val="00112F8C"/>
    <w:rsid w:val="00113CD9"/>
    <w:rsid w:val="00113D5B"/>
    <w:rsid w:val="00114173"/>
    <w:rsid w:val="00115432"/>
    <w:rsid w:val="00116A1D"/>
    <w:rsid w:val="00116F59"/>
    <w:rsid w:val="001170ED"/>
    <w:rsid w:val="001172FA"/>
    <w:rsid w:val="00120998"/>
    <w:rsid w:val="0012104C"/>
    <w:rsid w:val="0012109D"/>
    <w:rsid w:val="00124443"/>
    <w:rsid w:val="001251B5"/>
    <w:rsid w:val="00125841"/>
    <w:rsid w:val="00125C65"/>
    <w:rsid w:val="00126545"/>
    <w:rsid w:val="0012675D"/>
    <w:rsid w:val="001270D1"/>
    <w:rsid w:val="0013188D"/>
    <w:rsid w:val="001357E8"/>
    <w:rsid w:val="0013677A"/>
    <w:rsid w:val="0013725E"/>
    <w:rsid w:val="00137C58"/>
    <w:rsid w:val="00140873"/>
    <w:rsid w:val="00141C9B"/>
    <w:rsid w:val="00144046"/>
    <w:rsid w:val="00145C4F"/>
    <w:rsid w:val="001461A1"/>
    <w:rsid w:val="00146DAA"/>
    <w:rsid w:val="001470F0"/>
    <w:rsid w:val="001535AE"/>
    <w:rsid w:val="00153FC7"/>
    <w:rsid w:val="0015487F"/>
    <w:rsid w:val="001555FE"/>
    <w:rsid w:val="00155800"/>
    <w:rsid w:val="00157098"/>
    <w:rsid w:val="00157875"/>
    <w:rsid w:val="001607EF"/>
    <w:rsid w:val="00160CE9"/>
    <w:rsid w:val="001610BD"/>
    <w:rsid w:val="0016189D"/>
    <w:rsid w:val="00162C0C"/>
    <w:rsid w:val="001630A1"/>
    <w:rsid w:val="00163357"/>
    <w:rsid w:val="00163B77"/>
    <w:rsid w:val="00163F0F"/>
    <w:rsid w:val="001642E5"/>
    <w:rsid w:val="00164C12"/>
    <w:rsid w:val="001655C2"/>
    <w:rsid w:val="0016572E"/>
    <w:rsid w:val="001660F0"/>
    <w:rsid w:val="00166DBC"/>
    <w:rsid w:val="00167115"/>
    <w:rsid w:val="00167172"/>
    <w:rsid w:val="00167196"/>
    <w:rsid w:val="00167CA3"/>
    <w:rsid w:val="00171C29"/>
    <w:rsid w:val="00172AC8"/>
    <w:rsid w:val="001733AA"/>
    <w:rsid w:val="001736F7"/>
    <w:rsid w:val="00174F17"/>
    <w:rsid w:val="00176340"/>
    <w:rsid w:val="001766F0"/>
    <w:rsid w:val="0017690A"/>
    <w:rsid w:val="0018145C"/>
    <w:rsid w:val="00181A67"/>
    <w:rsid w:val="0018283F"/>
    <w:rsid w:val="00183F90"/>
    <w:rsid w:val="00184461"/>
    <w:rsid w:val="001849F5"/>
    <w:rsid w:val="00185808"/>
    <w:rsid w:val="001875D6"/>
    <w:rsid w:val="001876FD"/>
    <w:rsid w:val="00190603"/>
    <w:rsid w:val="00193B33"/>
    <w:rsid w:val="00194FF0"/>
    <w:rsid w:val="00197247"/>
    <w:rsid w:val="001974D9"/>
    <w:rsid w:val="001A0A3C"/>
    <w:rsid w:val="001A303F"/>
    <w:rsid w:val="001A5A7F"/>
    <w:rsid w:val="001A63D0"/>
    <w:rsid w:val="001B0C88"/>
    <w:rsid w:val="001B107A"/>
    <w:rsid w:val="001B2514"/>
    <w:rsid w:val="001B2973"/>
    <w:rsid w:val="001B33EB"/>
    <w:rsid w:val="001B3587"/>
    <w:rsid w:val="001B5223"/>
    <w:rsid w:val="001B5E0F"/>
    <w:rsid w:val="001B6C51"/>
    <w:rsid w:val="001B6E48"/>
    <w:rsid w:val="001B6E80"/>
    <w:rsid w:val="001B75DA"/>
    <w:rsid w:val="001B7FC4"/>
    <w:rsid w:val="001B7FD1"/>
    <w:rsid w:val="001C0E11"/>
    <w:rsid w:val="001C1562"/>
    <w:rsid w:val="001C2A91"/>
    <w:rsid w:val="001C377B"/>
    <w:rsid w:val="001C3BA4"/>
    <w:rsid w:val="001C4728"/>
    <w:rsid w:val="001C4FDC"/>
    <w:rsid w:val="001C50E1"/>
    <w:rsid w:val="001C57A5"/>
    <w:rsid w:val="001C60AE"/>
    <w:rsid w:val="001C6467"/>
    <w:rsid w:val="001C6626"/>
    <w:rsid w:val="001C6ED6"/>
    <w:rsid w:val="001C7CEC"/>
    <w:rsid w:val="001D1506"/>
    <w:rsid w:val="001D39BD"/>
    <w:rsid w:val="001D4398"/>
    <w:rsid w:val="001D5735"/>
    <w:rsid w:val="001D5927"/>
    <w:rsid w:val="001D6EDD"/>
    <w:rsid w:val="001E00D8"/>
    <w:rsid w:val="001E0194"/>
    <w:rsid w:val="001E1F30"/>
    <w:rsid w:val="001E26C3"/>
    <w:rsid w:val="001E427F"/>
    <w:rsid w:val="001E4852"/>
    <w:rsid w:val="001E4982"/>
    <w:rsid w:val="001E582A"/>
    <w:rsid w:val="001E5E77"/>
    <w:rsid w:val="001E62CA"/>
    <w:rsid w:val="001E6F2C"/>
    <w:rsid w:val="001E72F4"/>
    <w:rsid w:val="001F0D98"/>
    <w:rsid w:val="001F19D2"/>
    <w:rsid w:val="001F371B"/>
    <w:rsid w:val="001F3B7D"/>
    <w:rsid w:val="001F5181"/>
    <w:rsid w:val="001F530D"/>
    <w:rsid w:val="001F58B4"/>
    <w:rsid w:val="001F5A89"/>
    <w:rsid w:val="001F6961"/>
    <w:rsid w:val="001F6DAE"/>
    <w:rsid w:val="001F71FE"/>
    <w:rsid w:val="001F77ED"/>
    <w:rsid w:val="001F7ACC"/>
    <w:rsid w:val="0020006B"/>
    <w:rsid w:val="002011CA"/>
    <w:rsid w:val="0020146C"/>
    <w:rsid w:val="0020279C"/>
    <w:rsid w:val="002029B0"/>
    <w:rsid w:val="00202B92"/>
    <w:rsid w:val="00203A78"/>
    <w:rsid w:val="00204625"/>
    <w:rsid w:val="0020488D"/>
    <w:rsid w:val="002054D5"/>
    <w:rsid w:val="00205C88"/>
    <w:rsid w:val="00205CD3"/>
    <w:rsid w:val="0020650E"/>
    <w:rsid w:val="00206906"/>
    <w:rsid w:val="00207E0C"/>
    <w:rsid w:val="00210549"/>
    <w:rsid w:val="00210E84"/>
    <w:rsid w:val="002114CA"/>
    <w:rsid w:val="00211918"/>
    <w:rsid w:val="00213039"/>
    <w:rsid w:val="0021389F"/>
    <w:rsid w:val="002141D1"/>
    <w:rsid w:val="002141ED"/>
    <w:rsid w:val="002167B1"/>
    <w:rsid w:val="00217658"/>
    <w:rsid w:val="002176D0"/>
    <w:rsid w:val="002202E0"/>
    <w:rsid w:val="002223D6"/>
    <w:rsid w:val="00222AB3"/>
    <w:rsid w:val="002234E4"/>
    <w:rsid w:val="002240A3"/>
    <w:rsid w:val="0022548F"/>
    <w:rsid w:val="00225C06"/>
    <w:rsid w:val="00227FEB"/>
    <w:rsid w:val="002304A3"/>
    <w:rsid w:val="002311D6"/>
    <w:rsid w:val="00231458"/>
    <w:rsid w:val="002327FC"/>
    <w:rsid w:val="002328FD"/>
    <w:rsid w:val="00232940"/>
    <w:rsid w:val="002335FD"/>
    <w:rsid w:val="00233C22"/>
    <w:rsid w:val="002341D5"/>
    <w:rsid w:val="00234BB5"/>
    <w:rsid w:val="00234F14"/>
    <w:rsid w:val="0023711F"/>
    <w:rsid w:val="00237E3C"/>
    <w:rsid w:val="00240B67"/>
    <w:rsid w:val="00241AC9"/>
    <w:rsid w:val="00242A1C"/>
    <w:rsid w:val="00242C06"/>
    <w:rsid w:val="00243541"/>
    <w:rsid w:val="00243BAF"/>
    <w:rsid w:val="002442AF"/>
    <w:rsid w:val="00245119"/>
    <w:rsid w:val="00245737"/>
    <w:rsid w:val="00245E2E"/>
    <w:rsid w:val="0024674B"/>
    <w:rsid w:val="0025147B"/>
    <w:rsid w:val="00251A05"/>
    <w:rsid w:val="00251BED"/>
    <w:rsid w:val="0025208B"/>
    <w:rsid w:val="00252F10"/>
    <w:rsid w:val="00253D84"/>
    <w:rsid w:val="00254837"/>
    <w:rsid w:val="002555FF"/>
    <w:rsid w:val="00256965"/>
    <w:rsid w:val="002578FA"/>
    <w:rsid w:val="00257F72"/>
    <w:rsid w:val="002600FD"/>
    <w:rsid w:val="00260FC5"/>
    <w:rsid w:val="002624EF"/>
    <w:rsid w:val="00263029"/>
    <w:rsid w:val="00263197"/>
    <w:rsid w:val="00263326"/>
    <w:rsid w:val="002639B9"/>
    <w:rsid w:val="0026483D"/>
    <w:rsid w:val="00264C39"/>
    <w:rsid w:val="00265AC6"/>
    <w:rsid w:val="00266769"/>
    <w:rsid w:val="002667CA"/>
    <w:rsid w:val="00267BE9"/>
    <w:rsid w:val="0027213F"/>
    <w:rsid w:val="0027298B"/>
    <w:rsid w:val="00272B50"/>
    <w:rsid w:val="00272C9C"/>
    <w:rsid w:val="00272E3C"/>
    <w:rsid w:val="00273565"/>
    <w:rsid w:val="00274542"/>
    <w:rsid w:val="00277E99"/>
    <w:rsid w:val="00280574"/>
    <w:rsid w:val="002809D4"/>
    <w:rsid w:val="002809F1"/>
    <w:rsid w:val="00281C4E"/>
    <w:rsid w:val="002822B2"/>
    <w:rsid w:val="00282F6C"/>
    <w:rsid w:val="00282F8A"/>
    <w:rsid w:val="002834AE"/>
    <w:rsid w:val="00283F5F"/>
    <w:rsid w:val="00286FDC"/>
    <w:rsid w:val="00287250"/>
    <w:rsid w:val="00291EA9"/>
    <w:rsid w:val="0029221C"/>
    <w:rsid w:val="00292340"/>
    <w:rsid w:val="00292895"/>
    <w:rsid w:val="00292D5E"/>
    <w:rsid w:val="00293A27"/>
    <w:rsid w:val="0029493A"/>
    <w:rsid w:val="002955C3"/>
    <w:rsid w:val="0029734C"/>
    <w:rsid w:val="002975AB"/>
    <w:rsid w:val="002A0227"/>
    <w:rsid w:val="002A09D6"/>
    <w:rsid w:val="002A1BE3"/>
    <w:rsid w:val="002A2081"/>
    <w:rsid w:val="002A2962"/>
    <w:rsid w:val="002A2A8D"/>
    <w:rsid w:val="002A370F"/>
    <w:rsid w:val="002A3A30"/>
    <w:rsid w:val="002A4225"/>
    <w:rsid w:val="002A45C2"/>
    <w:rsid w:val="002A46FA"/>
    <w:rsid w:val="002A4701"/>
    <w:rsid w:val="002A49D8"/>
    <w:rsid w:val="002A4CAD"/>
    <w:rsid w:val="002A6BDB"/>
    <w:rsid w:val="002B11B1"/>
    <w:rsid w:val="002B1276"/>
    <w:rsid w:val="002B1FF8"/>
    <w:rsid w:val="002B2E28"/>
    <w:rsid w:val="002B2FB0"/>
    <w:rsid w:val="002B3390"/>
    <w:rsid w:val="002B5392"/>
    <w:rsid w:val="002B6C11"/>
    <w:rsid w:val="002B7465"/>
    <w:rsid w:val="002C1ABC"/>
    <w:rsid w:val="002C1D0B"/>
    <w:rsid w:val="002C234E"/>
    <w:rsid w:val="002C2743"/>
    <w:rsid w:val="002C2841"/>
    <w:rsid w:val="002C4198"/>
    <w:rsid w:val="002C6EB7"/>
    <w:rsid w:val="002C7096"/>
    <w:rsid w:val="002C7BAE"/>
    <w:rsid w:val="002D1F66"/>
    <w:rsid w:val="002D2574"/>
    <w:rsid w:val="002D336B"/>
    <w:rsid w:val="002D3AED"/>
    <w:rsid w:val="002D5108"/>
    <w:rsid w:val="002D6506"/>
    <w:rsid w:val="002D65E1"/>
    <w:rsid w:val="002D7B97"/>
    <w:rsid w:val="002E00E8"/>
    <w:rsid w:val="002E1525"/>
    <w:rsid w:val="002E2084"/>
    <w:rsid w:val="002E3D50"/>
    <w:rsid w:val="002E5194"/>
    <w:rsid w:val="002E6E38"/>
    <w:rsid w:val="002E7991"/>
    <w:rsid w:val="002E7B03"/>
    <w:rsid w:val="002F047A"/>
    <w:rsid w:val="002F10FE"/>
    <w:rsid w:val="002F40FD"/>
    <w:rsid w:val="002F427E"/>
    <w:rsid w:val="002F4F0D"/>
    <w:rsid w:val="002F5609"/>
    <w:rsid w:val="002F58DE"/>
    <w:rsid w:val="002F6405"/>
    <w:rsid w:val="002F790B"/>
    <w:rsid w:val="00300693"/>
    <w:rsid w:val="00300856"/>
    <w:rsid w:val="003026A9"/>
    <w:rsid w:val="00302701"/>
    <w:rsid w:val="00303651"/>
    <w:rsid w:val="003039EE"/>
    <w:rsid w:val="00303C0C"/>
    <w:rsid w:val="0030519E"/>
    <w:rsid w:val="00305780"/>
    <w:rsid w:val="00305EDE"/>
    <w:rsid w:val="00306233"/>
    <w:rsid w:val="00307166"/>
    <w:rsid w:val="00307568"/>
    <w:rsid w:val="003125A0"/>
    <w:rsid w:val="003127A3"/>
    <w:rsid w:val="00312C97"/>
    <w:rsid w:val="003131A8"/>
    <w:rsid w:val="00314B04"/>
    <w:rsid w:val="00314DE3"/>
    <w:rsid w:val="0031780B"/>
    <w:rsid w:val="00321C85"/>
    <w:rsid w:val="00322309"/>
    <w:rsid w:val="00326964"/>
    <w:rsid w:val="00326BBF"/>
    <w:rsid w:val="003278D6"/>
    <w:rsid w:val="00330191"/>
    <w:rsid w:val="003303B1"/>
    <w:rsid w:val="00331AB5"/>
    <w:rsid w:val="00331C84"/>
    <w:rsid w:val="00332366"/>
    <w:rsid w:val="00332AD4"/>
    <w:rsid w:val="00334BB4"/>
    <w:rsid w:val="00335B49"/>
    <w:rsid w:val="0033620C"/>
    <w:rsid w:val="00336ADD"/>
    <w:rsid w:val="00336E73"/>
    <w:rsid w:val="003378F7"/>
    <w:rsid w:val="003379F8"/>
    <w:rsid w:val="00337AAA"/>
    <w:rsid w:val="003411D3"/>
    <w:rsid w:val="00341404"/>
    <w:rsid w:val="003417C8"/>
    <w:rsid w:val="0034224A"/>
    <w:rsid w:val="00342C2B"/>
    <w:rsid w:val="00343BF3"/>
    <w:rsid w:val="003456EC"/>
    <w:rsid w:val="00346308"/>
    <w:rsid w:val="003518BF"/>
    <w:rsid w:val="00352333"/>
    <w:rsid w:val="0035238C"/>
    <w:rsid w:val="003525E8"/>
    <w:rsid w:val="00353CA4"/>
    <w:rsid w:val="003546CB"/>
    <w:rsid w:val="0035588E"/>
    <w:rsid w:val="003562E5"/>
    <w:rsid w:val="00356A10"/>
    <w:rsid w:val="00356EA0"/>
    <w:rsid w:val="0035739A"/>
    <w:rsid w:val="0036007D"/>
    <w:rsid w:val="00360952"/>
    <w:rsid w:val="0036146A"/>
    <w:rsid w:val="0036199D"/>
    <w:rsid w:val="00362B04"/>
    <w:rsid w:val="00363CF3"/>
    <w:rsid w:val="00363E6C"/>
    <w:rsid w:val="00364651"/>
    <w:rsid w:val="0036481E"/>
    <w:rsid w:val="00365533"/>
    <w:rsid w:val="00366556"/>
    <w:rsid w:val="003674EE"/>
    <w:rsid w:val="003701A9"/>
    <w:rsid w:val="00370C95"/>
    <w:rsid w:val="0037129C"/>
    <w:rsid w:val="0037425C"/>
    <w:rsid w:val="0037426E"/>
    <w:rsid w:val="00374E4B"/>
    <w:rsid w:val="00375B68"/>
    <w:rsid w:val="003766DA"/>
    <w:rsid w:val="00376F68"/>
    <w:rsid w:val="00377349"/>
    <w:rsid w:val="00377448"/>
    <w:rsid w:val="00377827"/>
    <w:rsid w:val="003805A1"/>
    <w:rsid w:val="00380755"/>
    <w:rsid w:val="00380BE3"/>
    <w:rsid w:val="00380F99"/>
    <w:rsid w:val="003811FE"/>
    <w:rsid w:val="003846DF"/>
    <w:rsid w:val="00384C70"/>
    <w:rsid w:val="00385549"/>
    <w:rsid w:val="00386676"/>
    <w:rsid w:val="00386A24"/>
    <w:rsid w:val="00387256"/>
    <w:rsid w:val="00387843"/>
    <w:rsid w:val="00387C35"/>
    <w:rsid w:val="00391860"/>
    <w:rsid w:val="00392AB0"/>
    <w:rsid w:val="003931FD"/>
    <w:rsid w:val="0039354D"/>
    <w:rsid w:val="00394260"/>
    <w:rsid w:val="00394310"/>
    <w:rsid w:val="003955A9"/>
    <w:rsid w:val="003967B9"/>
    <w:rsid w:val="003973AA"/>
    <w:rsid w:val="003A2CBE"/>
    <w:rsid w:val="003A33F8"/>
    <w:rsid w:val="003A41AD"/>
    <w:rsid w:val="003A63DA"/>
    <w:rsid w:val="003A776E"/>
    <w:rsid w:val="003A7793"/>
    <w:rsid w:val="003A7835"/>
    <w:rsid w:val="003B028F"/>
    <w:rsid w:val="003B0AC5"/>
    <w:rsid w:val="003B0F17"/>
    <w:rsid w:val="003B16A3"/>
    <w:rsid w:val="003B2593"/>
    <w:rsid w:val="003B2836"/>
    <w:rsid w:val="003B3B8A"/>
    <w:rsid w:val="003B47C6"/>
    <w:rsid w:val="003B4CA2"/>
    <w:rsid w:val="003B5293"/>
    <w:rsid w:val="003B60CD"/>
    <w:rsid w:val="003C003B"/>
    <w:rsid w:val="003C0A05"/>
    <w:rsid w:val="003C0B6F"/>
    <w:rsid w:val="003C18BF"/>
    <w:rsid w:val="003C476D"/>
    <w:rsid w:val="003C5A10"/>
    <w:rsid w:val="003C72AE"/>
    <w:rsid w:val="003D006F"/>
    <w:rsid w:val="003D102C"/>
    <w:rsid w:val="003D141C"/>
    <w:rsid w:val="003D1E58"/>
    <w:rsid w:val="003D309A"/>
    <w:rsid w:val="003D4274"/>
    <w:rsid w:val="003D4D2A"/>
    <w:rsid w:val="003D5644"/>
    <w:rsid w:val="003D6445"/>
    <w:rsid w:val="003D67AE"/>
    <w:rsid w:val="003E1215"/>
    <w:rsid w:val="003E256B"/>
    <w:rsid w:val="003E3DF8"/>
    <w:rsid w:val="003E48AD"/>
    <w:rsid w:val="003E595E"/>
    <w:rsid w:val="003E73B5"/>
    <w:rsid w:val="003F02B0"/>
    <w:rsid w:val="003F1479"/>
    <w:rsid w:val="003F184E"/>
    <w:rsid w:val="003F1AF9"/>
    <w:rsid w:val="003F3AE1"/>
    <w:rsid w:val="003F4CB2"/>
    <w:rsid w:val="003F5363"/>
    <w:rsid w:val="003F697E"/>
    <w:rsid w:val="003F7E41"/>
    <w:rsid w:val="0040082B"/>
    <w:rsid w:val="004012E8"/>
    <w:rsid w:val="00401A4E"/>
    <w:rsid w:val="00401D46"/>
    <w:rsid w:val="004030DE"/>
    <w:rsid w:val="004031E6"/>
    <w:rsid w:val="004032CE"/>
    <w:rsid w:val="004043F4"/>
    <w:rsid w:val="00405089"/>
    <w:rsid w:val="004063E4"/>
    <w:rsid w:val="00406BFC"/>
    <w:rsid w:val="00410A26"/>
    <w:rsid w:val="004125E3"/>
    <w:rsid w:val="00412F84"/>
    <w:rsid w:val="00413B16"/>
    <w:rsid w:val="004161B9"/>
    <w:rsid w:val="004163D9"/>
    <w:rsid w:val="0041797A"/>
    <w:rsid w:val="0042265F"/>
    <w:rsid w:val="00422E71"/>
    <w:rsid w:val="00422FF8"/>
    <w:rsid w:val="00423BC5"/>
    <w:rsid w:val="0042669D"/>
    <w:rsid w:val="00426FDD"/>
    <w:rsid w:val="00427B5E"/>
    <w:rsid w:val="00430BEA"/>
    <w:rsid w:val="00431087"/>
    <w:rsid w:val="00431FCF"/>
    <w:rsid w:val="00432F87"/>
    <w:rsid w:val="004342D1"/>
    <w:rsid w:val="004350FD"/>
    <w:rsid w:val="00435AAA"/>
    <w:rsid w:val="00435FA2"/>
    <w:rsid w:val="00436F0A"/>
    <w:rsid w:val="004372F8"/>
    <w:rsid w:val="0044134D"/>
    <w:rsid w:val="00441ADA"/>
    <w:rsid w:val="004424CD"/>
    <w:rsid w:val="004427CB"/>
    <w:rsid w:val="004429AF"/>
    <w:rsid w:val="00443449"/>
    <w:rsid w:val="00443B50"/>
    <w:rsid w:val="00443FA8"/>
    <w:rsid w:val="004447C1"/>
    <w:rsid w:val="00445F51"/>
    <w:rsid w:val="00446839"/>
    <w:rsid w:val="00450526"/>
    <w:rsid w:val="00450605"/>
    <w:rsid w:val="004508C2"/>
    <w:rsid w:val="004509D3"/>
    <w:rsid w:val="00450A2F"/>
    <w:rsid w:val="00451038"/>
    <w:rsid w:val="004513F6"/>
    <w:rsid w:val="004517C5"/>
    <w:rsid w:val="004531CB"/>
    <w:rsid w:val="00453933"/>
    <w:rsid w:val="00455959"/>
    <w:rsid w:val="00456DBF"/>
    <w:rsid w:val="00457756"/>
    <w:rsid w:val="0045782E"/>
    <w:rsid w:val="00457A74"/>
    <w:rsid w:val="00457F6C"/>
    <w:rsid w:val="004603F0"/>
    <w:rsid w:val="00460C29"/>
    <w:rsid w:val="004625B1"/>
    <w:rsid w:val="004648EF"/>
    <w:rsid w:val="00465151"/>
    <w:rsid w:val="004661C4"/>
    <w:rsid w:val="0046626E"/>
    <w:rsid w:val="004665A7"/>
    <w:rsid w:val="0046755A"/>
    <w:rsid w:val="00467618"/>
    <w:rsid w:val="00467805"/>
    <w:rsid w:val="00467F61"/>
    <w:rsid w:val="0047017A"/>
    <w:rsid w:val="00471169"/>
    <w:rsid w:val="00471798"/>
    <w:rsid w:val="00473705"/>
    <w:rsid w:val="004738A5"/>
    <w:rsid w:val="00473AAA"/>
    <w:rsid w:val="00474559"/>
    <w:rsid w:val="00476F19"/>
    <w:rsid w:val="004770FE"/>
    <w:rsid w:val="00477827"/>
    <w:rsid w:val="00481C3A"/>
    <w:rsid w:val="004830D8"/>
    <w:rsid w:val="004870D8"/>
    <w:rsid w:val="00487F3D"/>
    <w:rsid w:val="0049013F"/>
    <w:rsid w:val="004904CE"/>
    <w:rsid w:val="00490DA9"/>
    <w:rsid w:val="004919A7"/>
    <w:rsid w:val="00491C93"/>
    <w:rsid w:val="004926BE"/>
    <w:rsid w:val="00492F96"/>
    <w:rsid w:val="00493F01"/>
    <w:rsid w:val="0049413E"/>
    <w:rsid w:val="004943BD"/>
    <w:rsid w:val="00494525"/>
    <w:rsid w:val="00495DE3"/>
    <w:rsid w:val="004960FD"/>
    <w:rsid w:val="004961C5"/>
    <w:rsid w:val="004977B7"/>
    <w:rsid w:val="004A0742"/>
    <w:rsid w:val="004A2306"/>
    <w:rsid w:val="004A2B8C"/>
    <w:rsid w:val="004A4A2B"/>
    <w:rsid w:val="004A4D29"/>
    <w:rsid w:val="004A52FC"/>
    <w:rsid w:val="004A6344"/>
    <w:rsid w:val="004A6DF7"/>
    <w:rsid w:val="004A6E8C"/>
    <w:rsid w:val="004B2397"/>
    <w:rsid w:val="004B369D"/>
    <w:rsid w:val="004B3A9F"/>
    <w:rsid w:val="004B434F"/>
    <w:rsid w:val="004B561B"/>
    <w:rsid w:val="004B5C70"/>
    <w:rsid w:val="004B753E"/>
    <w:rsid w:val="004C00D2"/>
    <w:rsid w:val="004C0FE2"/>
    <w:rsid w:val="004C26DE"/>
    <w:rsid w:val="004C3FC1"/>
    <w:rsid w:val="004C440A"/>
    <w:rsid w:val="004C4508"/>
    <w:rsid w:val="004C481A"/>
    <w:rsid w:val="004C4C18"/>
    <w:rsid w:val="004C63E3"/>
    <w:rsid w:val="004C7D13"/>
    <w:rsid w:val="004D03F9"/>
    <w:rsid w:val="004D0C3B"/>
    <w:rsid w:val="004D1A8D"/>
    <w:rsid w:val="004D29F6"/>
    <w:rsid w:val="004D2E49"/>
    <w:rsid w:val="004D2EF2"/>
    <w:rsid w:val="004D3633"/>
    <w:rsid w:val="004D3D50"/>
    <w:rsid w:val="004D4509"/>
    <w:rsid w:val="004D4891"/>
    <w:rsid w:val="004D4C9D"/>
    <w:rsid w:val="004D527B"/>
    <w:rsid w:val="004D5AA3"/>
    <w:rsid w:val="004D6054"/>
    <w:rsid w:val="004D77D1"/>
    <w:rsid w:val="004E06CF"/>
    <w:rsid w:val="004E0989"/>
    <w:rsid w:val="004E1063"/>
    <w:rsid w:val="004E1F09"/>
    <w:rsid w:val="004E39AA"/>
    <w:rsid w:val="004E579B"/>
    <w:rsid w:val="004E6692"/>
    <w:rsid w:val="004F06B7"/>
    <w:rsid w:val="004F3580"/>
    <w:rsid w:val="004F3E41"/>
    <w:rsid w:val="004F5BB8"/>
    <w:rsid w:val="004F78B7"/>
    <w:rsid w:val="004F7E0C"/>
    <w:rsid w:val="0050001C"/>
    <w:rsid w:val="00500399"/>
    <w:rsid w:val="00501C89"/>
    <w:rsid w:val="00502A5C"/>
    <w:rsid w:val="00502EBC"/>
    <w:rsid w:val="0050348A"/>
    <w:rsid w:val="00503F66"/>
    <w:rsid w:val="00503F77"/>
    <w:rsid w:val="00504D3B"/>
    <w:rsid w:val="00504F16"/>
    <w:rsid w:val="005053BC"/>
    <w:rsid w:val="00505A50"/>
    <w:rsid w:val="00506218"/>
    <w:rsid w:val="0050666B"/>
    <w:rsid w:val="00506B75"/>
    <w:rsid w:val="00506DCD"/>
    <w:rsid w:val="00510339"/>
    <w:rsid w:val="0051352A"/>
    <w:rsid w:val="005136FA"/>
    <w:rsid w:val="00513739"/>
    <w:rsid w:val="00513D6E"/>
    <w:rsid w:val="00514881"/>
    <w:rsid w:val="00516D7C"/>
    <w:rsid w:val="00517348"/>
    <w:rsid w:val="00517669"/>
    <w:rsid w:val="00517CC5"/>
    <w:rsid w:val="005205B3"/>
    <w:rsid w:val="00520BAE"/>
    <w:rsid w:val="005213C0"/>
    <w:rsid w:val="005228F3"/>
    <w:rsid w:val="005233EE"/>
    <w:rsid w:val="00526A02"/>
    <w:rsid w:val="00526A81"/>
    <w:rsid w:val="005274E0"/>
    <w:rsid w:val="0052750C"/>
    <w:rsid w:val="005301EC"/>
    <w:rsid w:val="00530595"/>
    <w:rsid w:val="00530598"/>
    <w:rsid w:val="00530801"/>
    <w:rsid w:val="00531CC0"/>
    <w:rsid w:val="0053411F"/>
    <w:rsid w:val="00534A5E"/>
    <w:rsid w:val="00536D5D"/>
    <w:rsid w:val="00536FBD"/>
    <w:rsid w:val="005406F5"/>
    <w:rsid w:val="005408D3"/>
    <w:rsid w:val="00540A74"/>
    <w:rsid w:val="00541200"/>
    <w:rsid w:val="00541A3C"/>
    <w:rsid w:val="005431A4"/>
    <w:rsid w:val="00543DDA"/>
    <w:rsid w:val="00543F95"/>
    <w:rsid w:val="0054463E"/>
    <w:rsid w:val="00544915"/>
    <w:rsid w:val="0054509B"/>
    <w:rsid w:val="0054612A"/>
    <w:rsid w:val="005465AE"/>
    <w:rsid w:val="005526BD"/>
    <w:rsid w:val="005528D9"/>
    <w:rsid w:val="0055522E"/>
    <w:rsid w:val="00555544"/>
    <w:rsid w:val="0055576F"/>
    <w:rsid w:val="00555E75"/>
    <w:rsid w:val="005611EB"/>
    <w:rsid w:val="00561A67"/>
    <w:rsid w:val="00563A4A"/>
    <w:rsid w:val="0056467E"/>
    <w:rsid w:val="0056495E"/>
    <w:rsid w:val="00565116"/>
    <w:rsid w:val="00566F6D"/>
    <w:rsid w:val="00567504"/>
    <w:rsid w:val="00567BD8"/>
    <w:rsid w:val="00567C7D"/>
    <w:rsid w:val="0057001B"/>
    <w:rsid w:val="0057024B"/>
    <w:rsid w:val="0057055C"/>
    <w:rsid w:val="00570C06"/>
    <w:rsid w:val="00570D2D"/>
    <w:rsid w:val="005720FB"/>
    <w:rsid w:val="00572DE4"/>
    <w:rsid w:val="0057324D"/>
    <w:rsid w:val="00574209"/>
    <w:rsid w:val="00574D64"/>
    <w:rsid w:val="005750A5"/>
    <w:rsid w:val="00576A1A"/>
    <w:rsid w:val="00576C63"/>
    <w:rsid w:val="00577A22"/>
    <w:rsid w:val="0058036E"/>
    <w:rsid w:val="00580CD8"/>
    <w:rsid w:val="0058373E"/>
    <w:rsid w:val="00583A77"/>
    <w:rsid w:val="00583B4C"/>
    <w:rsid w:val="00583C38"/>
    <w:rsid w:val="00584597"/>
    <w:rsid w:val="00584EB6"/>
    <w:rsid w:val="00586614"/>
    <w:rsid w:val="00586768"/>
    <w:rsid w:val="00586B2C"/>
    <w:rsid w:val="00586DF9"/>
    <w:rsid w:val="005872BB"/>
    <w:rsid w:val="00587645"/>
    <w:rsid w:val="00590675"/>
    <w:rsid w:val="00591CAC"/>
    <w:rsid w:val="00593932"/>
    <w:rsid w:val="005950DF"/>
    <w:rsid w:val="0059532C"/>
    <w:rsid w:val="00595352"/>
    <w:rsid w:val="005958EF"/>
    <w:rsid w:val="00596400"/>
    <w:rsid w:val="005976AE"/>
    <w:rsid w:val="005A1496"/>
    <w:rsid w:val="005A1636"/>
    <w:rsid w:val="005A2931"/>
    <w:rsid w:val="005A3016"/>
    <w:rsid w:val="005A3D32"/>
    <w:rsid w:val="005A3FD9"/>
    <w:rsid w:val="005A42CF"/>
    <w:rsid w:val="005A6502"/>
    <w:rsid w:val="005A6B9C"/>
    <w:rsid w:val="005A6E17"/>
    <w:rsid w:val="005B1ADF"/>
    <w:rsid w:val="005B1D7A"/>
    <w:rsid w:val="005B32F6"/>
    <w:rsid w:val="005B5255"/>
    <w:rsid w:val="005B6130"/>
    <w:rsid w:val="005B747E"/>
    <w:rsid w:val="005C061C"/>
    <w:rsid w:val="005C0C26"/>
    <w:rsid w:val="005C13D0"/>
    <w:rsid w:val="005C251C"/>
    <w:rsid w:val="005C2B68"/>
    <w:rsid w:val="005C36FA"/>
    <w:rsid w:val="005C3A82"/>
    <w:rsid w:val="005C477A"/>
    <w:rsid w:val="005C508C"/>
    <w:rsid w:val="005C53A9"/>
    <w:rsid w:val="005C5B49"/>
    <w:rsid w:val="005C6594"/>
    <w:rsid w:val="005C6858"/>
    <w:rsid w:val="005C7496"/>
    <w:rsid w:val="005C74C3"/>
    <w:rsid w:val="005C7B8A"/>
    <w:rsid w:val="005D09AF"/>
    <w:rsid w:val="005D0AA9"/>
    <w:rsid w:val="005D22F7"/>
    <w:rsid w:val="005D2C2B"/>
    <w:rsid w:val="005D3B87"/>
    <w:rsid w:val="005D4CA1"/>
    <w:rsid w:val="005D5582"/>
    <w:rsid w:val="005D5B3C"/>
    <w:rsid w:val="005D5BC0"/>
    <w:rsid w:val="005D6676"/>
    <w:rsid w:val="005D6AAD"/>
    <w:rsid w:val="005D7EF9"/>
    <w:rsid w:val="005E05DD"/>
    <w:rsid w:val="005E0658"/>
    <w:rsid w:val="005E214B"/>
    <w:rsid w:val="005E2847"/>
    <w:rsid w:val="005E343F"/>
    <w:rsid w:val="005E3A34"/>
    <w:rsid w:val="005E53A0"/>
    <w:rsid w:val="005E5BFB"/>
    <w:rsid w:val="005E5CF0"/>
    <w:rsid w:val="005E676F"/>
    <w:rsid w:val="005E7D79"/>
    <w:rsid w:val="005F081D"/>
    <w:rsid w:val="005F128B"/>
    <w:rsid w:val="005F27D6"/>
    <w:rsid w:val="005F2B5F"/>
    <w:rsid w:val="005F4240"/>
    <w:rsid w:val="005F52F8"/>
    <w:rsid w:val="005F59DB"/>
    <w:rsid w:val="006006BA"/>
    <w:rsid w:val="006013D7"/>
    <w:rsid w:val="00601662"/>
    <w:rsid w:val="00604754"/>
    <w:rsid w:val="00606D10"/>
    <w:rsid w:val="00610D8C"/>
    <w:rsid w:val="006111F0"/>
    <w:rsid w:val="00611682"/>
    <w:rsid w:val="006132C3"/>
    <w:rsid w:val="00613A5C"/>
    <w:rsid w:val="00615B76"/>
    <w:rsid w:val="00615E3E"/>
    <w:rsid w:val="006203F8"/>
    <w:rsid w:val="00620EA5"/>
    <w:rsid w:val="0062151F"/>
    <w:rsid w:val="0062175B"/>
    <w:rsid w:val="00623AAD"/>
    <w:rsid w:val="00623BCA"/>
    <w:rsid w:val="006256F0"/>
    <w:rsid w:val="00625DAC"/>
    <w:rsid w:val="006267E2"/>
    <w:rsid w:val="0062712D"/>
    <w:rsid w:val="006272B2"/>
    <w:rsid w:val="006304D5"/>
    <w:rsid w:val="00630591"/>
    <w:rsid w:val="00630CE8"/>
    <w:rsid w:val="006313DE"/>
    <w:rsid w:val="00631B49"/>
    <w:rsid w:val="00631CD1"/>
    <w:rsid w:val="006326AB"/>
    <w:rsid w:val="00632997"/>
    <w:rsid w:val="00632EDD"/>
    <w:rsid w:val="00633C07"/>
    <w:rsid w:val="00634541"/>
    <w:rsid w:val="00634F4F"/>
    <w:rsid w:val="00635A3E"/>
    <w:rsid w:val="00636716"/>
    <w:rsid w:val="00640285"/>
    <w:rsid w:val="006402D8"/>
    <w:rsid w:val="00641DE2"/>
    <w:rsid w:val="00641F60"/>
    <w:rsid w:val="00642905"/>
    <w:rsid w:val="00644124"/>
    <w:rsid w:val="0064449C"/>
    <w:rsid w:val="00646163"/>
    <w:rsid w:val="006467EB"/>
    <w:rsid w:val="006475F4"/>
    <w:rsid w:val="00650369"/>
    <w:rsid w:val="00650DF7"/>
    <w:rsid w:val="0065169E"/>
    <w:rsid w:val="00653662"/>
    <w:rsid w:val="00654197"/>
    <w:rsid w:val="00654DAC"/>
    <w:rsid w:val="00654EA6"/>
    <w:rsid w:val="0065529C"/>
    <w:rsid w:val="006552DE"/>
    <w:rsid w:val="00655617"/>
    <w:rsid w:val="0065627C"/>
    <w:rsid w:val="0065741A"/>
    <w:rsid w:val="006574F3"/>
    <w:rsid w:val="006609AC"/>
    <w:rsid w:val="006615A7"/>
    <w:rsid w:val="0066184A"/>
    <w:rsid w:val="0066332B"/>
    <w:rsid w:val="00663702"/>
    <w:rsid w:val="00663C1D"/>
    <w:rsid w:val="00663D91"/>
    <w:rsid w:val="00665B9D"/>
    <w:rsid w:val="00666247"/>
    <w:rsid w:val="00666748"/>
    <w:rsid w:val="00666DDF"/>
    <w:rsid w:val="006672CE"/>
    <w:rsid w:val="00667603"/>
    <w:rsid w:val="00670651"/>
    <w:rsid w:val="006708CA"/>
    <w:rsid w:val="006712D3"/>
    <w:rsid w:val="00671CB8"/>
    <w:rsid w:val="00675C64"/>
    <w:rsid w:val="006765C9"/>
    <w:rsid w:val="0067736A"/>
    <w:rsid w:val="00681B90"/>
    <w:rsid w:val="00681D31"/>
    <w:rsid w:val="00681FF2"/>
    <w:rsid w:val="006834B3"/>
    <w:rsid w:val="00683E45"/>
    <w:rsid w:val="00683E4B"/>
    <w:rsid w:val="006845D7"/>
    <w:rsid w:val="00684858"/>
    <w:rsid w:val="00684AB0"/>
    <w:rsid w:val="00685A46"/>
    <w:rsid w:val="00685B3B"/>
    <w:rsid w:val="00687717"/>
    <w:rsid w:val="006906BB"/>
    <w:rsid w:val="00691474"/>
    <w:rsid w:val="00691755"/>
    <w:rsid w:val="00692701"/>
    <w:rsid w:val="00692CB4"/>
    <w:rsid w:val="00693658"/>
    <w:rsid w:val="006945EF"/>
    <w:rsid w:val="00695B7A"/>
    <w:rsid w:val="00696116"/>
    <w:rsid w:val="006961CD"/>
    <w:rsid w:val="00697175"/>
    <w:rsid w:val="00697456"/>
    <w:rsid w:val="006A0241"/>
    <w:rsid w:val="006A2CAE"/>
    <w:rsid w:val="006A43FC"/>
    <w:rsid w:val="006A4A65"/>
    <w:rsid w:val="006A5E68"/>
    <w:rsid w:val="006A7FDE"/>
    <w:rsid w:val="006B0703"/>
    <w:rsid w:val="006B0F23"/>
    <w:rsid w:val="006B20A4"/>
    <w:rsid w:val="006B335D"/>
    <w:rsid w:val="006B5517"/>
    <w:rsid w:val="006B74B0"/>
    <w:rsid w:val="006B7608"/>
    <w:rsid w:val="006C1A38"/>
    <w:rsid w:val="006C3217"/>
    <w:rsid w:val="006C3B71"/>
    <w:rsid w:val="006C6261"/>
    <w:rsid w:val="006C7DC1"/>
    <w:rsid w:val="006D0709"/>
    <w:rsid w:val="006D1CAC"/>
    <w:rsid w:val="006D2ADE"/>
    <w:rsid w:val="006D4206"/>
    <w:rsid w:val="006D4682"/>
    <w:rsid w:val="006D51A4"/>
    <w:rsid w:val="006D601C"/>
    <w:rsid w:val="006E0390"/>
    <w:rsid w:val="006E06F5"/>
    <w:rsid w:val="006E158A"/>
    <w:rsid w:val="006E18D6"/>
    <w:rsid w:val="006E282D"/>
    <w:rsid w:val="006E334C"/>
    <w:rsid w:val="006E3513"/>
    <w:rsid w:val="006E359A"/>
    <w:rsid w:val="006E59A4"/>
    <w:rsid w:val="006E6585"/>
    <w:rsid w:val="006E6C73"/>
    <w:rsid w:val="006E6CD6"/>
    <w:rsid w:val="006F0B0A"/>
    <w:rsid w:val="006F0CF3"/>
    <w:rsid w:val="006F22C1"/>
    <w:rsid w:val="006F29C6"/>
    <w:rsid w:val="006F2C81"/>
    <w:rsid w:val="006F3372"/>
    <w:rsid w:val="006F3A31"/>
    <w:rsid w:val="006F42A7"/>
    <w:rsid w:val="006F5EE0"/>
    <w:rsid w:val="006F5F57"/>
    <w:rsid w:val="006F69C5"/>
    <w:rsid w:val="006F707A"/>
    <w:rsid w:val="00700055"/>
    <w:rsid w:val="007010E8"/>
    <w:rsid w:val="007021EB"/>
    <w:rsid w:val="007028D7"/>
    <w:rsid w:val="00702A92"/>
    <w:rsid w:val="00702C6D"/>
    <w:rsid w:val="007044DD"/>
    <w:rsid w:val="0070474F"/>
    <w:rsid w:val="00705A51"/>
    <w:rsid w:val="00705BC4"/>
    <w:rsid w:val="00705FAB"/>
    <w:rsid w:val="00706049"/>
    <w:rsid w:val="00706694"/>
    <w:rsid w:val="00706B72"/>
    <w:rsid w:val="00706CE9"/>
    <w:rsid w:val="007100BF"/>
    <w:rsid w:val="0071157B"/>
    <w:rsid w:val="00712192"/>
    <w:rsid w:val="007121EB"/>
    <w:rsid w:val="007122A3"/>
    <w:rsid w:val="00713B51"/>
    <w:rsid w:val="0071452B"/>
    <w:rsid w:val="007147A1"/>
    <w:rsid w:val="00714D04"/>
    <w:rsid w:val="0071750E"/>
    <w:rsid w:val="00717D80"/>
    <w:rsid w:val="0072099D"/>
    <w:rsid w:val="007215C1"/>
    <w:rsid w:val="00723874"/>
    <w:rsid w:val="007238C1"/>
    <w:rsid w:val="00724C24"/>
    <w:rsid w:val="00725A1E"/>
    <w:rsid w:val="00725D2E"/>
    <w:rsid w:val="007275D1"/>
    <w:rsid w:val="00727D6A"/>
    <w:rsid w:val="0073092C"/>
    <w:rsid w:val="00730A37"/>
    <w:rsid w:val="00730B4A"/>
    <w:rsid w:val="00731B04"/>
    <w:rsid w:val="00732218"/>
    <w:rsid w:val="00733E8F"/>
    <w:rsid w:val="00734B27"/>
    <w:rsid w:val="00735441"/>
    <w:rsid w:val="00736B54"/>
    <w:rsid w:val="00736DBD"/>
    <w:rsid w:val="00737821"/>
    <w:rsid w:val="0074127A"/>
    <w:rsid w:val="0074128D"/>
    <w:rsid w:val="0074186C"/>
    <w:rsid w:val="0074202B"/>
    <w:rsid w:val="00742182"/>
    <w:rsid w:val="007425A0"/>
    <w:rsid w:val="00742942"/>
    <w:rsid w:val="00742956"/>
    <w:rsid w:val="0074329F"/>
    <w:rsid w:val="00743D7A"/>
    <w:rsid w:val="007446BD"/>
    <w:rsid w:val="00744877"/>
    <w:rsid w:val="0074498D"/>
    <w:rsid w:val="00744A15"/>
    <w:rsid w:val="00744A94"/>
    <w:rsid w:val="007457C0"/>
    <w:rsid w:val="00746A0A"/>
    <w:rsid w:val="00750FBD"/>
    <w:rsid w:val="00753ED3"/>
    <w:rsid w:val="00754556"/>
    <w:rsid w:val="00754998"/>
    <w:rsid w:val="00754E30"/>
    <w:rsid w:val="00755116"/>
    <w:rsid w:val="00755453"/>
    <w:rsid w:val="00756FFD"/>
    <w:rsid w:val="00760FB1"/>
    <w:rsid w:val="00762A9A"/>
    <w:rsid w:val="00766404"/>
    <w:rsid w:val="007704DE"/>
    <w:rsid w:val="0077110A"/>
    <w:rsid w:val="0077275C"/>
    <w:rsid w:val="0077343D"/>
    <w:rsid w:val="00774B60"/>
    <w:rsid w:val="00775215"/>
    <w:rsid w:val="00775708"/>
    <w:rsid w:val="00776039"/>
    <w:rsid w:val="00776277"/>
    <w:rsid w:val="00777253"/>
    <w:rsid w:val="007802C6"/>
    <w:rsid w:val="00781BBE"/>
    <w:rsid w:val="0078588F"/>
    <w:rsid w:val="00785BC9"/>
    <w:rsid w:val="007869B6"/>
    <w:rsid w:val="0078798C"/>
    <w:rsid w:val="007936A4"/>
    <w:rsid w:val="00794274"/>
    <w:rsid w:val="00794A9E"/>
    <w:rsid w:val="00797A4C"/>
    <w:rsid w:val="007A0768"/>
    <w:rsid w:val="007A17BA"/>
    <w:rsid w:val="007A35B8"/>
    <w:rsid w:val="007A3C87"/>
    <w:rsid w:val="007A5937"/>
    <w:rsid w:val="007A7217"/>
    <w:rsid w:val="007B02F2"/>
    <w:rsid w:val="007B106A"/>
    <w:rsid w:val="007B261D"/>
    <w:rsid w:val="007B3784"/>
    <w:rsid w:val="007B68CF"/>
    <w:rsid w:val="007C1F29"/>
    <w:rsid w:val="007C2235"/>
    <w:rsid w:val="007C25E5"/>
    <w:rsid w:val="007C4767"/>
    <w:rsid w:val="007C4DDC"/>
    <w:rsid w:val="007C56C9"/>
    <w:rsid w:val="007C665D"/>
    <w:rsid w:val="007C799B"/>
    <w:rsid w:val="007D2FB9"/>
    <w:rsid w:val="007D31B9"/>
    <w:rsid w:val="007D456B"/>
    <w:rsid w:val="007D47E4"/>
    <w:rsid w:val="007D4920"/>
    <w:rsid w:val="007D519A"/>
    <w:rsid w:val="007D6287"/>
    <w:rsid w:val="007D679E"/>
    <w:rsid w:val="007E012F"/>
    <w:rsid w:val="007E037F"/>
    <w:rsid w:val="007E0449"/>
    <w:rsid w:val="007E1499"/>
    <w:rsid w:val="007E240C"/>
    <w:rsid w:val="007E2548"/>
    <w:rsid w:val="007E39D0"/>
    <w:rsid w:val="007E4BCD"/>
    <w:rsid w:val="007E58A4"/>
    <w:rsid w:val="007E6B4E"/>
    <w:rsid w:val="007E7039"/>
    <w:rsid w:val="007F172A"/>
    <w:rsid w:val="007F1733"/>
    <w:rsid w:val="007F191F"/>
    <w:rsid w:val="007F3029"/>
    <w:rsid w:val="007F398E"/>
    <w:rsid w:val="007F3A03"/>
    <w:rsid w:val="007F3E91"/>
    <w:rsid w:val="007F452C"/>
    <w:rsid w:val="007F5834"/>
    <w:rsid w:val="007F59E5"/>
    <w:rsid w:val="007F5A8B"/>
    <w:rsid w:val="007F6438"/>
    <w:rsid w:val="007F7C8B"/>
    <w:rsid w:val="00800793"/>
    <w:rsid w:val="00801D4F"/>
    <w:rsid w:val="00802370"/>
    <w:rsid w:val="0080253D"/>
    <w:rsid w:val="00802D28"/>
    <w:rsid w:val="00803455"/>
    <w:rsid w:val="00803D67"/>
    <w:rsid w:val="00803E0E"/>
    <w:rsid w:val="0080491D"/>
    <w:rsid w:val="00804B5C"/>
    <w:rsid w:val="008052E5"/>
    <w:rsid w:val="008058A5"/>
    <w:rsid w:val="00805BAB"/>
    <w:rsid w:val="00810EB8"/>
    <w:rsid w:val="00811032"/>
    <w:rsid w:val="00811551"/>
    <w:rsid w:val="00812285"/>
    <w:rsid w:val="00815221"/>
    <w:rsid w:val="008153B6"/>
    <w:rsid w:val="00815871"/>
    <w:rsid w:val="00815F37"/>
    <w:rsid w:val="00816E02"/>
    <w:rsid w:val="00817297"/>
    <w:rsid w:val="00820DCE"/>
    <w:rsid w:val="00821340"/>
    <w:rsid w:val="008217ED"/>
    <w:rsid w:val="008224E4"/>
    <w:rsid w:val="00822765"/>
    <w:rsid w:val="00823DE2"/>
    <w:rsid w:val="008241D0"/>
    <w:rsid w:val="008250DB"/>
    <w:rsid w:val="00825234"/>
    <w:rsid w:val="008265CF"/>
    <w:rsid w:val="008268CE"/>
    <w:rsid w:val="0083183E"/>
    <w:rsid w:val="00832642"/>
    <w:rsid w:val="00832E86"/>
    <w:rsid w:val="00834512"/>
    <w:rsid w:val="0083500B"/>
    <w:rsid w:val="00836BD0"/>
    <w:rsid w:val="00836CD9"/>
    <w:rsid w:val="00837DFA"/>
    <w:rsid w:val="00837E7C"/>
    <w:rsid w:val="0084009B"/>
    <w:rsid w:val="008412FB"/>
    <w:rsid w:val="008425F9"/>
    <w:rsid w:val="00842B8B"/>
    <w:rsid w:val="00844E63"/>
    <w:rsid w:val="00845FF2"/>
    <w:rsid w:val="0084680E"/>
    <w:rsid w:val="00847456"/>
    <w:rsid w:val="00847883"/>
    <w:rsid w:val="00850CEC"/>
    <w:rsid w:val="00851090"/>
    <w:rsid w:val="00851DA7"/>
    <w:rsid w:val="00851E89"/>
    <w:rsid w:val="00851E8F"/>
    <w:rsid w:val="00854B68"/>
    <w:rsid w:val="008551B7"/>
    <w:rsid w:val="0085700A"/>
    <w:rsid w:val="00857716"/>
    <w:rsid w:val="00857B4F"/>
    <w:rsid w:val="008601E2"/>
    <w:rsid w:val="00862A83"/>
    <w:rsid w:val="008632B5"/>
    <w:rsid w:val="008634CE"/>
    <w:rsid w:val="00864AE7"/>
    <w:rsid w:val="00864D33"/>
    <w:rsid w:val="008653DC"/>
    <w:rsid w:val="00865933"/>
    <w:rsid w:val="008662C3"/>
    <w:rsid w:val="00867147"/>
    <w:rsid w:val="00867E85"/>
    <w:rsid w:val="008703D0"/>
    <w:rsid w:val="00870F66"/>
    <w:rsid w:val="0087111F"/>
    <w:rsid w:val="00871534"/>
    <w:rsid w:val="0087261D"/>
    <w:rsid w:val="00872CD8"/>
    <w:rsid w:val="00873276"/>
    <w:rsid w:val="00873B5E"/>
    <w:rsid w:val="008751F2"/>
    <w:rsid w:val="008760EB"/>
    <w:rsid w:val="008777C3"/>
    <w:rsid w:val="00880DC3"/>
    <w:rsid w:val="008814FF"/>
    <w:rsid w:val="008816E3"/>
    <w:rsid w:val="00882DD7"/>
    <w:rsid w:val="0088382A"/>
    <w:rsid w:val="00883F08"/>
    <w:rsid w:val="008843C6"/>
    <w:rsid w:val="00885099"/>
    <w:rsid w:val="00887FAB"/>
    <w:rsid w:val="0089085D"/>
    <w:rsid w:val="0089098D"/>
    <w:rsid w:val="00890A1D"/>
    <w:rsid w:val="00891B2A"/>
    <w:rsid w:val="00891FCC"/>
    <w:rsid w:val="008920D2"/>
    <w:rsid w:val="008937FC"/>
    <w:rsid w:val="0089512E"/>
    <w:rsid w:val="00895EC5"/>
    <w:rsid w:val="00896F4D"/>
    <w:rsid w:val="008A2191"/>
    <w:rsid w:val="008A3F1F"/>
    <w:rsid w:val="008A4DA4"/>
    <w:rsid w:val="008A5F27"/>
    <w:rsid w:val="008A7074"/>
    <w:rsid w:val="008A7786"/>
    <w:rsid w:val="008B1E16"/>
    <w:rsid w:val="008B28A9"/>
    <w:rsid w:val="008B3908"/>
    <w:rsid w:val="008B3953"/>
    <w:rsid w:val="008B4680"/>
    <w:rsid w:val="008B47CF"/>
    <w:rsid w:val="008B51FD"/>
    <w:rsid w:val="008B5398"/>
    <w:rsid w:val="008B6E8F"/>
    <w:rsid w:val="008B7010"/>
    <w:rsid w:val="008B7CFA"/>
    <w:rsid w:val="008C01E9"/>
    <w:rsid w:val="008C0CDC"/>
    <w:rsid w:val="008C0F4F"/>
    <w:rsid w:val="008C1894"/>
    <w:rsid w:val="008C35E2"/>
    <w:rsid w:val="008C3BD5"/>
    <w:rsid w:val="008C3DEA"/>
    <w:rsid w:val="008C5702"/>
    <w:rsid w:val="008C743C"/>
    <w:rsid w:val="008D2C1F"/>
    <w:rsid w:val="008D2FD1"/>
    <w:rsid w:val="008D619D"/>
    <w:rsid w:val="008D6AA9"/>
    <w:rsid w:val="008D7240"/>
    <w:rsid w:val="008E022E"/>
    <w:rsid w:val="008E0C4A"/>
    <w:rsid w:val="008E1913"/>
    <w:rsid w:val="008E1D25"/>
    <w:rsid w:val="008E201C"/>
    <w:rsid w:val="008E3331"/>
    <w:rsid w:val="008E3459"/>
    <w:rsid w:val="008E49AC"/>
    <w:rsid w:val="008E61DD"/>
    <w:rsid w:val="008E625D"/>
    <w:rsid w:val="008E63E6"/>
    <w:rsid w:val="008E7C2C"/>
    <w:rsid w:val="008F09A9"/>
    <w:rsid w:val="008F1658"/>
    <w:rsid w:val="008F1717"/>
    <w:rsid w:val="008F2EBE"/>
    <w:rsid w:val="008F36FE"/>
    <w:rsid w:val="008F4D58"/>
    <w:rsid w:val="008F58ED"/>
    <w:rsid w:val="008F73CE"/>
    <w:rsid w:val="008F7582"/>
    <w:rsid w:val="00900C23"/>
    <w:rsid w:val="00900C37"/>
    <w:rsid w:val="0090119C"/>
    <w:rsid w:val="00901C6A"/>
    <w:rsid w:val="00902348"/>
    <w:rsid w:val="009023B3"/>
    <w:rsid w:val="00903159"/>
    <w:rsid w:val="009032C9"/>
    <w:rsid w:val="00903E56"/>
    <w:rsid w:val="00904F4F"/>
    <w:rsid w:val="00905091"/>
    <w:rsid w:val="00906396"/>
    <w:rsid w:val="00911AB3"/>
    <w:rsid w:val="00915286"/>
    <w:rsid w:val="00917DE9"/>
    <w:rsid w:val="009201D2"/>
    <w:rsid w:val="00920E01"/>
    <w:rsid w:val="009210FD"/>
    <w:rsid w:val="0092285C"/>
    <w:rsid w:val="009248E7"/>
    <w:rsid w:val="0092599F"/>
    <w:rsid w:val="00925D36"/>
    <w:rsid w:val="00926CC0"/>
    <w:rsid w:val="00927BE7"/>
    <w:rsid w:val="00930B21"/>
    <w:rsid w:val="00931335"/>
    <w:rsid w:val="00932070"/>
    <w:rsid w:val="009324DD"/>
    <w:rsid w:val="00932B7C"/>
    <w:rsid w:val="00933072"/>
    <w:rsid w:val="00933379"/>
    <w:rsid w:val="00933CC7"/>
    <w:rsid w:val="00934A07"/>
    <w:rsid w:val="00935D32"/>
    <w:rsid w:val="0093631B"/>
    <w:rsid w:val="00937719"/>
    <w:rsid w:val="0094164A"/>
    <w:rsid w:val="0094289A"/>
    <w:rsid w:val="00944726"/>
    <w:rsid w:val="00944D78"/>
    <w:rsid w:val="00945DF9"/>
    <w:rsid w:val="00946297"/>
    <w:rsid w:val="00946343"/>
    <w:rsid w:val="00946E2B"/>
    <w:rsid w:val="009475A9"/>
    <w:rsid w:val="009476BA"/>
    <w:rsid w:val="00951DBC"/>
    <w:rsid w:val="009521EA"/>
    <w:rsid w:val="0095241A"/>
    <w:rsid w:val="00952C34"/>
    <w:rsid w:val="009548F2"/>
    <w:rsid w:val="009555AD"/>
    <w:rsid w:val="009562A6"/>
    <w:rsid w:val="0095645C"/>
    <w:rsid w:val="00956A3F"/>
    <w:rsid w:val="00956E58"/>
    <w:rsid w:val="009574C9"/>
    <w:rsid w:val="00960CEA"/>
    <w:rsid w:val="00960DBE"/>
    <w:rsid w:val="0096125A"/>
    <w:rsid w:val="009612D8"/>
    <w:rsid w:val="009624DD"/>
    <w:rsid w:val="00962626"/>
    <w:rsid w:val="00963CB3"/>
    <w:rsid w:val="009648F3"/>
    <w:rsid w:val="009650A1"/>
    <w:rsid w:val="0096577C"/>
    <w:rsid w:val="009662C5"/>
    <w:rsid w:val="00966ABA"/>
    <w:rsid w:val="00967C25"/>
    <w:rsid w:val="00967E80"/>
    <w:rsid w:val="0097030D"/>
    <w:rsid w:val="00970AB1"/>
    <w:rsid w:val="00971A7B"/>
    <w:rsid w:val="00971E85"/>
    <w:rsid w:val="0097516A"/>
    <w:rsid w:val="009755BB"/>
    <w:rsid w:val="00977113"/>
    <w:rsid w:val="009779C3"/>
    <w:rsid w:val="00977DB0"/>
    <w:rsid w:val="00980038"/>
    <w:rsid w:val="00980CDC"/>
    <w:rsid w:val="00980D2E"/>
    <w:rsid w:val="009829BF"/>
    <w:rsid w:val="00983B79"/>
    <w:rsid w:val="00984386"/>
    <w:rsid w:val="009847A1"/>
    <w:rsid w:val="00985F4A"/>
    <w:rsid w:val="009868FC"/>
    <w:rsid w:val="009907C1"/>
    <w:rsid w:val="009920C2"/>
    <w:rsid w:val="00992B2D"/>
    <w:rsid w:val="00993352"/>
    <w:rsid w:val="00993D5A"/>
    <w:rsid w:val="00995156"/>
    <w:rsid w:val="009965DC"/>
    <w:rsid w:val="009A00EE"/>
    <w:rsid w:val="009A1464"/>
    <w:rsid w:val="009A2A4A"/>
    <w:rsid w:val="009A2C62"/>
    <w:rsid w:val="009A3372"/>
    <w:rsid w:val="009A3CC8"/>
    <w:rsid w:val="009A3DFE"/>
    <w:rsid w:val="009A449A"/>
    <w:rsid w:val="009A4746"/>
    <w:rsid w:val="009A4C03"/>
    <w:rsid w:val="009A4C73"/>
    <w:rsid w:val="009A58F4"/>
    <w:rsid w:val="009B0353"/>
    <w:rsid w:val="009B0A49"/>
    <w:rsid w:val="009B0EEF"/>
    <w:rsid w:val="009B3216"/>
    <w:rsid w:val="009B4272"/>
    <w:rsid w:val="009B4A9D"/>
    <w:rsid w:val="009B50E1"/>
    <w:rsid w:val="009B525F"/>
    <w:rsid w:val="009B54D0"/>
    <w:rsid w:val="009B5C64"/>
    <w:rsid w:val="009B5F87"/>
    <w:rsid w:val="009B6996"/>
    <w:rsid w:val="009B7917"/>
    <w:rsid w:val="009C0B63"/>
    <w:rsid w:val="009C0B9C"/>
    <w:rsid w:val="009C0BFD"/>
    <w:rsid w:val="009C0F19"/>
    <w:rsid w:val="009C15E9"/>
    <w:rsid w:val="009C1C75"/>
    <w:rsid w:val="009C2B28"/>
    <w:rsid w:val="009C3EF9"/>
    <w:rsid w:val="009C4354"/>
    <w:rsid w:val="009C5497"/>
    <w:rsid w:val="009C672D"/>
    <w:rsid w:val="009C68C9"/>
    <w:rsid w:val="009C791B"/>
    <w:rsid w:val="009D0568"/>
    <w:rsid w:val="009D08F6"/>
    <w:rsid w:val="009D0932"/>
    <w:rsid w:val="009D149E"/>
    <w:rsid w:val="009D1573"/>
    <w:rsid w:val="009D26C7"/>
    <w:rsid w:val="009D3CCB"/>
    <w:rsid w:val="009D3EB1"/>
    <w:rsid w:val="009D488F"/>
    <w:rsid w:val="009D4AF3"/>
    <w:rsid w:val="009D678C"/>
    <w:rsid w:val="009D6B59"/>
    <w:rsid w:val="009D7119"/>
    <w:rsid w:val="009D71FF"/>
    <w:rsid w:val="009E022D"/>
    <w:rsid w:val="009E0E12"/>
    <w:rsid w:val="009E11F5"/>
    <w:rsid w:val="009E156C"/>
    <w:rsid w:val="009E1944"/>
    <w:rsid w:val="009E29A0"/>
    <w:rsid w:val="009E2C2B"/>
    <w:rsid w:val="009E370C"/>
    <w:rsid w:val="009E3EAC"/>
    <w:rsid w:val="009E581D"/>
    <w:rsid w:val="009E6ECF"/>
    <w:rsid w:val="009E70D3"/>
    <w:rsid w:val="009E7F4A"/>
    <w:rsid w:val="009F055A"/>
    <w:rsid w:val="009F0C90"/>
    <w:rsid w:val="009F2690"/>
    <w:rsid w:val="009F41FB"/>
    <w:rsid w:val="009F4608"/>
    <w:rsid w:val="009F53D6"/>
    <w:rsid w:val="009F55B2"/>
    <w:rsid w:val="009F581D"/>
    <w:rsid w:val="009F7CF0"/>
    <w:rsid w:val="00A00CB8"/>
    <w:rsid w:val="00A01456"/>
    <w:rsid w:val="00A02526"/>
    <w:rsid w:val="00A02ED2"/>
    <w:rsid w:val="00A060C7"/>
    <w:rsid w:val="00A0788F"/>
    <w:rsid w:val="00A07E1A"/>
    <w:rsid w:val="00A1265B"/>
    <w:rsid w:val="00A12FFE"/>
    <w:rsid w:val="00A14832"/>
    <w:rsid w:val="00A15FA6"/>
    <w:rsid w:val="00A162C6"/>
    <w:rsid w:val="00A17AA0"/>
    <w:rsid w:val="00A200DF"/>
    <w:rsid w:val="00A2017F"/>
    <w:rsid w:val="00A21CCE"/>
    <w:rsid w:val="00A223F5"/>
    <w:rsid w:val="00A22EAD"/>
    <w:rsid w:val="00A26214"/>
    <w:rsid w:val="00A26DDF"/>
    <w:rsid w:val="00A271F4"/>
    <w:rsid w:val="00A314D4"/>
    <w:rsid w:val="00A32182"/>
    <w:rsid w:val="00A3219A"/>
    <w:rsid w:val="00A32348"/>
    <w:rsid w:val="00A3309F"/>
    <w:rsid w:val="00A3570C"/>
    <w:rsid w:val="00A36016"/>
    <w:rsid w:val="00A36A2F"/>
    <w:rsid w:val="00A40484"/>
    <w:rsid w:val="00A4087A"/>
    <w:rsid w:val="00A42C45"/>
    <w:rsid w:val="00A43806"/>
    <w:rsid w:val="00A44AB0"/>
    <w:rsid w:val="00A4504B"/>
    <w:rsid w:val="00A46C98"/>
    <w:rsid w:val="00A4745E"/>
    <w:rsid w:val="00A47FF0"/>
    <w:rsid w:val="00A50140"/>
    <w:rsid w:val="00A517D4"/>
    <w:rsid w:val="00A51904"/>
    <w:rsid w:val="00A51B45"/>
    <w:rsid w:val="00A55125"/>
    <w:rsid w:val="00A55319"/>
    <w:rsid w:val="00A56B36"/>
    <w:rsid w:val="00A56C87"/>
    <w:rsid w:val="00A57760"/>
    <w:rsid w:val="00A57A00"/>
    <w:rsid w:val="00A61C69"/>
    <w:rsid w:val="00A63086"/>
    <w:rsid w:val="00A6334A"/>
    <w:rsid w:val="00A675BE"/>
    <w:rsid w:val="00A67687"/>
    <w:rsid w:val="00A70540"/>
    <w:rsid w:val="00A70C3F"/>
    <w:rsid w:val="00A7227E"/>
    <w:rsid w:val="00A73832"/>
    <w:rsid w:val="00A76071"/>
    <w:rsid w:val="00A816A9"/>
    <w:rsid w:val="00A81A0B"/>
    <w:rsid w:val="00A81AE7"/>
    <w:rsid w:val="00A81FBF"/>
    <w:rsid w:val="00A836E9"/>
    <w:rsid w:val="00A83ED3"/>
    <w:rsid w:val="00A87A3C"/>
    <w:rsid w:val="00A87BE9"/>
    <w:rsid w:val="00A90049"/>
    <w:rsid w:val="00A90B37"/>
    <w:rsid w:val="00A91EC5"/>
    <w:rsid w:val="00A921DB"/>
    <w:rsid w:val="00A922D8"/>
    <w:rsid w:val="00A9260C"/>
    <w:rsid w:val="00A933BF"/>
    <w:rsid w:val="00A94B4C"/>
    <w:rsid w:val="00A97467"/>
    <w:rsid w:val="00A979DB"/>
    <w:rsid w:val="00AA02E7"/>
    <w:rsid w:val="00AA02F9"/>
    <w:rsid w:val="00AA055B"/>
    <w:rsid w:val="00AA0B2A"/>
    <w:rsid w:val="00AA158A"/>
    <w:rsid w:val="00AA199A"/>
    <w:rsid w:val="00AA26B9"/>
    <w:rsid w:val="00AA3E40"/>
    <w:rsid w:val="00AA4721"/>
    <w:rsid w:val="00AA4A30"/>
    <w:rsid w:val="00AA5253"/>
    <w:rsid w:val="00AA5D77"/>
    <w:rsid w:val="00AA5E2B"/>
    <w:rsid w:val="00AA7D4F"/>
    <w:rsid w:val="00AA7D6A"/>
    <w:rsid w:val="00AB0323"/>
    <w:rsid w:val="00AB067A"/>
    <w:rsid w:val="00AB50DE"/>
    <w:rsid w:val="00AB5383"/>
    <w:rsid w:val="00AB6023"/>
    <w:rsid w:val="00AB619E"/>
    <w:rsid w:val="00AB7148"/>
    <w:rsid w:val="00AB7BA3"/>
    <w:rsid w:val="00AC06FA"/>
    <w:rsid w:val="00AC1018"/>
    <w:rsid w:val="00AC1B43"/>
    <w:rsid w:val="00AC1BB0"/>
    <w:rsid w:val="00AC26EB"/>
    <w:rsid w:val="00AC2AB8"/>
    <w:rsid w:val="00AC2E1D"/>
    <w:rsid w:val="00AC2F8B"/>
    <w:rsid w:val="00AC3BB9"/>
    <w:rsid w:val="00AC44CE"/>
    <w:rsid w:val="00AC4997"/>
    <w:rsid w:val="00AC4B99"/>
    <w:rsid w:val="00AC597A"/>
    <w:rsid w:val="00AC59AB"/>
    <w:rsid w:val="00AC6F4B"/>
    <w:rsid w:val="00AC72AC"/>
    <w:rsid w:val="00AC7326"/>
    <w:rsid w:val="00AD2555"/>
    <w:rsid w:val="00AD3B21"/>
    <w:rsid w:val="00AD4EC7"/>
    <w:rsid w:val="00AD73B4"/>
    <w:rsid w:val="00AD7ACB"/>
    <w:rsid w:val="00AE2379"/>
    <w:rsid w:val="00AE395D"/>
    <w:rsid w:val="00AE3DD6"/>
    <w:rsid w:val="00AE3E8E"/>
    <w:rsid w:val="00AE4AB0"/>
    <w:rsid w:val="00AE54A6"/>
    <w:rsid w:val="00AE58EF"/>
    <w:rsid w:val="00AE7DAA"/>
    <w:rsid w:val="00AF0728"/>
    <w:rsid w:val="00AF1C78"/>
    <w:rsid w:val="00AF39AA"/>
    <w:rsid w:val="00AF3C03"/>
    <w:rsid w:val="00AF4B0F"/>
    <w:rsid w:val="00AF511F"/>
    <w:rsid w:val="00AF7444"/>
    <w:rsid w:val="00AF7F4A"/>
    <w:rsid w:val="00B002E1"/>
    <w:rsid w:val="00B01906"/>
    <w:rsid w:val="00B0478B"/>
    <w:rsid w:val="00B062E6"/>
    <w:rsid w:val="00B06D83"/>
    <w:rsid w:val="00B07140"/>
    <w:rsid w:val="00B07274"/>
    <w:rsid w:val="00B1044C"/>
    <w:rsid w:val="00B10461"/>
    <w:rsid w:val="00B10FB4"/>
    <w:rsid w:val="00B110F3"/>
    <w:rsid w:val="00B11239"/>
    <w:rsid w:val="00B127ED"/>
    <w:rsid w:val="00B12AC3"/>
    <w:rsid w:val="00B1302B"/>
    <w:rsid w:val="00B1365A"/>
    <w:rsid w:val="00B16160"/>
    <w:rsid w:val="00B16979"/>
    <w:rsid w:val="00B16EAB"/>
    <w:rsid w:val="00B178D4"/>
    <w:rsid w:val="00B21384"/>
    <w:rsid w:val="00B21536"/>
    <w:rsid w:val="00B219AB"/>
    <w:rsid w:val="00B21C64"/>
    <w:rsid w:val="00B21D9B"/>
    <w:rsid w:val="00B2234C"/>
    <w:rsid w:val="00B24514"/>
    <w:rsid w:val="00B27188"/>
    <w:rsid w:val="00B32D04"/>
    <w:rsid w:val="00B3490E"/>
    <w:rsid w:val="00B3491E"/>
    <w:rsid w:val="00B35101"/>
    <w:rsid w:val="00B35676"/>
    <w:rsid w:val="00B356B9"/>
    <w:rsid w:val="00B36B59"/>
    <w:rsid w:val="00B37EEB"/>
    <w:rsid w:val="00B40B48"/>
    <w:rsid w:val="00B439D1"/>
    <w:rsid w:val="00B442BA"/>
    <w:rsid w:val="00B45A0C"/>
    <w:rsid w:val="00B501E4"/>
    <w:rsid w:val="00B518F2"/>
    <w:rsid w:val="00B51A90"/>
    <w:rsid w:val="00B53526"/>
    <w:rsid w:val="00B53ACE"/>
    <w:rsid w:val="00B54A03"/>
    <w:rsid w:val="00B54A3E"/>
    <w:rsid w:val="00B54A4E"/>
    <w:rsid w:val="00B54A82"/>
    <w:rsid w:val="00B55A5D"/>
    <w:rsid w:val="00B578F4"/>
    <w:rsid w:val="00B57955"/>
    <w:rsid w:val="00B57A7F"/>
    <w:rsid w:val="00B57D05"/>
    <w:rsid w:val="00B65FDC"/>
    <w:rsid w:val="00B6639E"/>
    <w:rsid w:val="00B67673"/>
    <w:rsid w:val="00B70F48"/>
    <w:rsid w:val="00B71FB9"/>
    <w:rsid w:val="00B73359"/>
    <w:rsid w:val="00B73E5F"/>
    <w:rsid w:val="00B7568F"/>
    <w:rsid w:val="00B75A78"/>
    <w:rsid w:val="00B7631C"/>
    <w:rsid w:val="00B763A6"/>
    <w:rsid w:val="00B811A2"/>
    <w:rsid w:val="00B82A8B"/>
    <w:rsid w:val="00B82D33"/>
    <w:rsid w:val="00B83E43"/>
    <w:rsid w:val="00B848D2"/>
    <w:rsid w:val="00B84A17"/>
    <w:rsid w:val="00B858E5"/>
    <w:rsid w:val="00B86757"/>
    <w:rsid w:val="00B90689"/>
    <w:rsid w:val="00B90915"/>
    <w:rsid w:val="00B912EA"/>
    <w:rsid w:val="00B91EC2"/>
    <w:rsid w:val="00B92482"/>
    <w:rsid w:val="00B94FDB"/>
    <w:rsid w:val="00B953BC"/>
    <w:rsid w:val="00B953DD"/>
    <w:rsid w:val="00B95A36"/>
    <w:rsid w:val="00B97203"/>
    <w:rsid w:val="00B97860"/>
    <w:rsid w:val="00B97DD9"/>
    <w:rsid w:val="00BA00D1"/>
    <w:rsid w:val="00BA254E"/>
    <w:rsid w:val="00BA3E2C"/>
    <w:rsid w:val="00BA4B4C"/>
    <w:rsid w:val="00BA56E5"/>
    <w:rsid w:val="00BA6A8F"/>
    <w:rsid w:val="00BA7482"/>
    <w:rsid w:val="00BB035C"/>
    <w:rsid w:val="00BB06D2"/>
    <w:rsid w:val="00BB1184"/>
    <w:rsid w:val="00BB13CC"/>
    <w:rsid w:val="00BB14CB"/>
    <w:rsid w:val="00BB3409"/>
    <w:rsid w:val="00BB446A"/>
    <w:rsid w:val="00BB4A95"/>
    <w:rsid w:val="00BB5DC1"/>
    <w:rsid w:val="00BB7511"/>
    <w:rsid w:val="00BC0456"/>
    <w:rsid w:val="00BC0A55"/>
    <w:rsid w:val="00BC1269"/>
    <w:rsid w:val="00BC1D2C"/>
    <w:rsid w:val="00BC1FF9"/>
    <w:rsid w:val="00BC21BD"/>
    <w:rsid w:val="00BC21E2"/>
    <w:rsid w:val="00BC2AFE"/>
    <w:rsid w:val="00BC37D5"/>
    <w:rsid w:val="00BC4DA6"/>
    <w:rsid w:val="00BC6B16"/>
    <w:rsid w:val="00BC737F"/>
    <w:rsid w:val="00BC74CD"/>
    <w:rsid w:val="00BC7BA1"/>
    <w:rsid w:val="00BD301C"/>
    <w:rsid w:val="00BD3555"/>
    <w:rsid w:val="00BD3710"/>
    <w:rsid w:val="00BD4D3B"/>
    <w:rsid w:val="00BD573A"/>
    <w:rsid w:val="00BD59D1"/>
    <w:rsid w:val="00BD638A"/>
    <w:rsid w:val="00BD6D05"/>
    <w:rsid w:val="00BD7064"/>
    <w:rsid w:val="00BD71DC"/>
    <w:rsid w:val="00BD7DC6"/>
    <w:rsid w:val="00BE1E46"/>
    <w:rsid w:val="00BE216F"/>
    <w:rsid w:val="00BE24B7"/>
    <w:rsid w:val="00BE309C"/>
    <w:rsid w:val="00BE406E"/>
    <w:rsid w:val="00BE416A"/>
    <w:rsid w:val="00BE4541"/>
    <w:rsid w:val="00BE4900"/>
    <w:rsid w:val="00BE4A45"/>
    <w:rsid w:val="00BF0525"/>
    <w:rsid w:val="00BF19EE"/>
    <w:rsid w:val="00BF2CCA"/>
    <w:rsid w:val="00BF3012"/>
    <w:rsid w:val="00BF3CCE"/>
    <w:rsid w:val="00BF3F70"/>
    <w:rsid w:val="00BF4425"/>
    <w:rsid w:val="00BF5693"/>
    <w:rsid w:val="00BF5DC9"/>
    <w:rsid w:val="00BF6D60"/>
    <w:rsid w:val="00BF7461"/>
    <w:rsid w:val="00C00F1B"/>
    <w:rsid w:val="00C0255A"/>
    <w:rsid w:val="00C03C6D"/>
    <w:rsid w:val="00C0535D"/>
    <w:rsid w:val="00C0543A"/>
    <w:rsid w:val="00C05BF7"/>
    <w:rsid w:val="00C05DCB"/>
    <w:rsid w:val="00C07387"/>
    <w:rsid w:val="00C0785E"/>
    <w:rsid w:val="00C11759"/>
    <w:rsid w:val="00C13D39"/>
    <w:rsid w:val="00C14998"/>
    <w:rsid w:val="00C1522D"/>
    <w:rsid w:val="00C1575C"/>
    <w:rsid w:val="00C16789"/>
    <w:rsid w:val="00C16A6A"/>
    <w:rsid w:val="00C16D64"/>
    <w:rsid w:val="00C17D02"/>
    <w:rsid w:val="00C201DD"/>
    <w:rsid w:val="00C209FA"/>
    <w:rsid w:val="00C20F24"/>
    <w:rsid w:val="00C216C3"/>
    <w:rsid w:val="00C23C91"/>
    <w:rsid w:val="00C24821"/>
    <w:rsid w:val="00C26D44"/>
    <w:rsid w:val="00C27B88"/>
    <w:rsid w:val="00C27CF1"/>
    <w:rsid w:val="00C30FF8"/>
    <w:rsid w:val="00C30FFD"/>
    <w:rsid w:val="00C31824"/>
    <w:rsid w:val="00C3288C"/>
    <w:rsid w:val="00C32F9E"/>
    <w:rsid w:val="00C35DB4"/>
    <w:rsid w:val="00C361AD"/>
    <w:rsid w:val="00C3678F"/>
    <w:rsid w:val="00C36C22"/>
    <w:rsid w:val="00C37378"/>
    <w:rsid w:val="00C376A2"/>
    <w:rsid w:val="00C37BC6"/>
    <w:rsid w:val="00C403F6"/>
    <w:rsid w:val="00C40546"/>
    <w:rsid w:val="00C407C5"/>
    <w:rsid w:val="00C423CD"/>
    <w:rsid w:val="00C42D50"/>
    <w:rsid w:val="00C42E11"/>
    <w:rsid w:val="00C42FFB"/>
    <w:rsid w:val="00C43070"/>
    <w:rsid w:val="00C430DE"/>
    <w:rsid w:val="00C46694"/>
    <w:rsid w:val="00C5205B"/>
    <w:rsid w:val="00C52485"/>
    <w:rsid w:val="00C52CBB"/>
    <w:rsid w:val="00C534E6"/>
    <w:rsid w:val="00C53D00"/>
    <w:rsid w:val="00C54092"/>
    <w:rsid w:val="00C54BE9"/>
    <w:rsid w:val="00C54F3B"/>
    <w:rsid w:val="00C55504"/>
    <w:rsid w:val="00C5723C"/>
    <w:rsid w:val="00C57E43"/>
    <w:rsid w:val="00C57F9E"/>
    <w:rsid w:val="00C621EA"/>
    <w:rsid w:val="00C6371B"/>
    <w:rsid w:val="00C63734"/>
    <w:rsid w:val="00C655C8"/>
    <w:rsid w:val="00C6686C"/>
    <w:rsid w:val="00C66CEC"/>
    <w:rsid w:val="00C70CE3"/>
    <w:rsid w:val="00C72530"/>
    <w:rsid w:val="00C727EF"/>
    <w:rsid w:val="00C729FE"/>
    <w:rsid w:val="00C73020"/>
    <w:rsid w:val="00C730B2"/>
    <w:rsid w:val="00C73123"/>
    <w:rsid w:val="00C7437C"/>
    <w:rsid w:val="00C74BD4"/>
    <w:rsid w:val="00C75C2A"/>
    <w:rsid w:val="00C76450"/>
    <w:rsid w:val="00C77138"/>
    <w:rsid w:val="00C779F7"/>
    <w:rsid w:val="00C77B62"/>
    <w:rsid w:val="00C81AB1"/>
    <w:rsid w:val="00C81AB9"/>
    <w:rsid w:val="00C82053"/>
    <w:rsid w:val="00C82DF4"/>
    <w:rsid w:val="00C84AE5"/>
    <w:rsid w:val="00C84D7E"/>
    <w:rsid w:val="00C861BE"/>
    <w:rsid w:val="00C86550"/>
    <w:rsid w:val="00C87D76"/>
    <w:rsid w:val="00C916B2"/>
    <w:rsid w:val="00C93448"/>
    <w:rsid w:val="00C95621"/>
    <w:rsid w:val="00C95D19"/>
    <w:rsid w:val="00C967D0"/>
    <w:rsid w:val="00C972A3"/>
    <w:rsid w:val="00C973E5"/>
    <w:rsid w:val="00C97972"/>
    <w:rsid w:val="00CA113C"/>
    <w:rsid w:val="00CA15DC"/>
    <w:rsid w:val="00CA1649"/>
    <w:rsid w:val="00CA183B"/>
    <w:rsid w:val="00CA1996"/>
    <w:rsid w:val="00CA2D28"/>
    <w:rsid w:val="00CA2F35"/>
    <w:rsid w:val="00CA315F"/>
    <w:rsid w:val="00CA4162"/>
    <w:rsid w:val="00CA4B78"/>
    <w:rsid w:val="00CA5515"/>
    <w:rsid w:val="00CA592E"/>
    <w:rsid w:val="00CA67EF"/>
    <w:rsid w:val="00CA760F"/>
    <w:rsid w:val="00CB110B"/>
    <w:rsid w:val="00CB2B28"/>
    <w:rsid w:val="00CB43A7"/>
    <w:rsid w:val="00CB5767"/>
    <w:rsid w:val="00CB7227"/>
    <w:rsid w:val="00CC1919"/>
    <w:rsid w:val="00CC1B69"/>
    <w:rsid w:val="00CC2484"/>
    <w:rsid w:val="00CC29EF"/>
    <w:rsid w:val="00CC3D4F"/>
    <w:rsid w:val="00CC3F3A"/>
    <w:rsid w:val="00CC3F92"/>
    <w:rsid w:val="00CC52DE"/>
    <w:rsid w:val="00CC5E1C"/>
    <w:rsid w:val="00CC7C94"/>
    <w:rsid w:val="00CD05BC"/>
    <w:rsid w:val="00CD0D45"/>
    <w:rsid w:val="00CD176B"/>
    <w:rsid w:val="00CD2058"/>
    <w:rsid w:val="00CD2993"/>
    <w:rsid w:val="00CD39A9"/>
    <w:rsid w:val="00CD3DF4"/>
    <w:rsid w:val="00CD5578"/>
    <w:rsid w:val="00CD5C48"/>
    <w:rsid w:val="00CD6202"/>
    <w:rsid w:val="00CD6D87"/>
    <w:rsid w:val="00CD71F8"/>
    <w:rsid w:val="00CD767B"/>
    <w:rsid w:val="00CD77F0"/>
    <w:rsid w:val="00CD7994"/>
    <w:rsid w:val="00CE1266"/>
    <w:rsid w:val="00CE153F"/>
    <w:rsid w:val="00CE2BD7"/>
    <w:rsid w:val="00CE4237"/>
    <w:rsid w:val="00CE424F"/>
    <w:rsid w:val="00CE458A"/>
    <w:rsid w:val="00CE5B42"/>
    <w:rsid w:val="00CE62AF"/>
    <w:rsid w:val="00CE6C82"/>
    <w:rsid w:val="00CE7B57"/>
    <w:rsid w:val="00CF038C"/>
    <w:rsid w:val="00CF084D"/>
    <w:rsid w:val="00CF0858"/>
    <w:rsid w:val="00CF0BAF"/>
    <w:rsid w:val="00CF0FF6"/>
    <w:rsid w:val="00CF12A8"/>
    <w:rsid w:val="00CF1AD6"/>
    <w:rsid w:val="00CF2564"/>
    <w:rsid w:val="00CF2A83"/>
    <w:rsid w:val="00CF3AAE"/>
    <w:rsid w:val="00CF4817"/>
    <w:rsid w:val="00CF6429"/>
    <w:rsid w:val="00CF6FEC"/>
    <w:rsid w:val="00CF71E1"/>
    <w:rsid w:val="00D00DD1"/>
    <w:rsid w:val="00D01215"/>
    <w:rsid w:val="00D012D1"/>
    <w:rsid w:val="00D01E36"/>
    <w:rsid w:val="00D02590"/>
    <w:rsid w:val="00D04E6D"/>
    <w:rsid w:val="00D06743"/>
    <w:rsid w:val="00D073C7"/>
    <w:rsid w:val="00D074E3"/>
    <w:rsid w:val="00D10750"/>
    <w:rsid w:val="00D11BE9"/>
    <w:rsid w:val="00D11D5D"/>
    <w:rsid w:val="00D142B9"/>
    <w:rsid w:val="00D14D10"/>
    <w:rsid w:val="00D14E15"/>
    <w:rsid w:val="00D151EE"/>
    <w:rsid w:val="00D154ED"/>
    <w:rsid w:val="00D16096"/>
    <w:rsid w:val="00D166A1"/>
    <w:rsid w:val="00D16DDD"/>
    <w:rsid w:val="00D1750F"/>
    <w:rsid w:val="00D2192D"/>
    <w:rsid w:val="00D21AE8"/>
    <w:rsid w:val="00D21B5A"/>
    <w:rsid w:val="00D224AC"/>
    <w:rsid w:val="00D22AFA"/>
    <w:rsid w:val="00D235CE"/>
    <w:rsid w:val="00D23736"/>
    <w:rsid w:val="00D241CC"/>
    <w:rsid w:val="00D2591B"/>
    <w:rsid w:val="00D27DB9"/>
    <w:rsid w:val="00D30CA8"/>
    <w:rsid w:val="00D311B7"/>
    <w:rsid w:val="00D334D6"/>
    <w:rsid w:val="00D33CB1"/>
    <w:rsid w:val="00D3468D"/>
    <w:rsid w:val="00D34DD7"/>
    <w:rsid w:val="00D360AB"/>
    <w:rsid w:val="00D402C8"/>
    <w:rsid w:val="00D41AAC"/>
    <w:rsid w:val="00D42061"/>
    <w:rsid w:val="00D42678"/>
    <w:rsid w:val="00D436B1"/>
    <w:rsid w:val="00D43BD3"/>
    <w:rsid w:val="00D449A3"/>
    <w:rsid w:val="00D44CB8"/>
    <w:rsid w:val="00D4521B"/>
    <w:rsid w:val="00D45B09"/>
    <w:rsid w:val="00D4654B"/>
    <w:rsid w:val="00D4694E"/>
    <w:rsid w:val="00D4732C"/>
    <w:rsid w:val="00D478CB"/>
    <w:rsid w:val="00D500B9"/>
    <w:rsid w:val="00D51E6E"/>
    <w:rsid w:val="00D5201A"/>
    <w:rsid w:val="00D5249A"/>
    <w:rsid w:val="00D52A17"/>
    <w:rsid w:val="00D53EF9"/>
    <w:rsid w:val="00D55791"/>
    <w:rsid w:val="00D55EB0"/>
    <w:rsid w:val="00D561CB"/>
    <w:rsid w:val="00D56342"/>
    <w:rsid w:val="00D56797"/>
    <w:rsid w:val="00D569AD"/>
    <w:rsid w:val="00D56A28"/>
    <w:rsid w:val="00D57BCE"/>
    <w:rsid w:val="00D57DF7"/>
    <w:rsid w:val="00D57E2A"/>
    <w:rsid w:val="00D6180D"/>
    <w:rsid w:val="00D64418"/>
    <w:rsid w:val="00D64B1F"/>
    <w:rsid w:val="00D64DFC"/>
    <w:rsid w:val="00D653EF"/>
    <w:rsid w:val="00D702B9"/>
    <w:rsid w:val="00D707A2"/>
    <w:rsid w:val="00D720CA"/>
    <w:rsid w:val="00D7399A"/>
    <w:rsid w:val="00D73DCD"/>
    <w:rsid w:val="00D7440C"/>
    <w:rsid w:val="00D755C1"/>
    <w:rsid w:val="00D775B2"/>
    <w:rsid w:val="00D77CFD"/>
    <w:rsid w:val="00D800F6"/>
    <w:rsid w:val="00D82DE3"/>
    <w:rsid w:val="00D83376"/>
    <w:rsid w:val="00D838F3"/>
    <w:rsid w:val="00D83BD1"/>
    <w:rsid w:val="00D922FF"/>
    <w:rsid w:val="00D92772"/>
    <w:rsid w:val="00D9420F"/>
    <w:rsid w:val="00DA0431"/>
    <w:rsid w:val="00DA05D8"/>
    <w:rsid w:val="00DA09F9"/>
    <w:rsid w:val="00DA0AF6"/>
    <w:rsid w:val="00DA193B"/>
    <w:rsid w:val="00DA5EC5"/>
    <w:rsid w:val="00DA67CA"/>
    <w:rsid w:val="00DA712A"/>
    <w:rsid w:val="00DA71E3"/>
    <w:rsid w:val="00DA737E"/>
    <w:rsid w:val="00DB14EF"/>
    <w:rsid w:val="00DB26F6"/>
    <w:rsid w:val="00DB3C27"/>
    <w:rsid w:val="00DB4965"/>
    <w:rsid w:val="00DB5753"/>
    <w:rsid w:val="00DB6017"/>
    <w:rsid w:val="00DB60D9"/>
    <w:rsid w:val="00DB7F9D"/>
    <w:rsid w:val="00DC0CFB"/>
    <w:rsid w:val="00DC105F"/>
    <w:rsid w:val="00DC1828"/>
    <w:rsid w:val="00DC183B"/>
    <w:rsid w:val="00DC1F49"/>
    <w:rsid w:val="00DC28CD"/>
    <w:rsid w:val="00DC2D69"/>
    <w:rsid w:val="00DC3348"/>
    <w:rsid w:val="00DC3A6C"/>
    <w:rsid w:val="00DC6B33"/>
    <w:rsid w:val="00DD05B8"/>
    <w:rsid w:val="00DD132D"/>
    <w:rsid w:val="00DD2734"/>
    <w:rsid w:val="00DD2DCF"/>
    <w:rsid w:val="00DD3595"/>
    <w:rsid w:val="00DD3901"/>
    <w:rsid w:val="00DD3C96"/>
    <w:rsid w:val="00DD4555"/>
    <w:rsid w:val="00DD5D20"/>
    <w:rsid w:val="00DE0105"/>
    <w:rsid w:val="00DE0987"/>
    <w:rsid w:val="00DE0B61"/>
    <w:rsid w:val="00DE16F9"/>
    <w:rsid w:val="00DE1747"/>
    <w:rsid w:val="00DE1F26"/>
    <w:rsid w:val="00DE233E"/>
    <w:rsid w:val="00DE3031"/>
    <w:rsid w:val="00DE4909"/>
    <w:rsid w:val="00DE6555"/>
    <w:rsid w:val="00DE6ECA"/>
    <w:rsid w:val="00DE7A3D"/>
    <w:rsid w:val="00DF05A3"/>
    <w:rsid w:val="00DF17ED"/>
    <w:rsid w:val="00DF1A30"/>
    <w:rsid w:val="00DF30B6"/>
    <w:rsid w:val="00DF3924"/>
    <w:rsid w:val="00DF3EF5"/>
    <w:rsid w:val="00DF451D"/>
    <w:rsid w:val="00DF55A3"/>
    <w:rsid w:val="00DF72E5"/>
    <w:rsid w:val="00E0076C"/>
    <w:rsid w:val="00E01768"/>
    <w:rsid w:val="00E02CB4"/>
    <w:rsid w:val="00E03E13"/>
    <w:rsid w:val="00E05B66"/>
    <w:rsid w:val="00E06FAC"/>
    <w:rsid w:val="00E07F7F"/>
    <w:rsid w:val="00E07FDC"/>
    <w:rsid w:val="00E104EA"/>
    <w:rsid w:val="00E106FE"/>
    <w:rsid w:val="00E1172D"/>
    <w:rsid w:val="00E1360F"/>
    <w:rsid w:val="00E14356"/>
    <w:rsid w:val="00E15781"/>
    <w:rsid w:val="00E1791E"/>
    <w:rsid w:val="00E208D2"/>
    <w:rsid w:val="00E20FF6"/>
    <w:rsid w:val="00E2225A"/>
    <w:rsid w:val="00E23115"/>
    <w:rsid w:val="00E2370A"/>
    <w:rsid w:val="00E2571F"/>
    <w:rsid w:val="00E264E8"/>
    <w:rsid w:val="00E275F3"/>
    <w:rsid w:val="00E27AF6"/>
    <w:rsid w:val="00E30019"/>
    <w:rsid w:val="00E3097B"/>
    <w:rsid w:val="00E30D3F"/>
    <w:rsid w:val="00E31F4B"/>
    <w:rsid w:val="00E32701"/>
    <w:rsid w:val="00E33A7B"/>
    <w:rsid w:val="00E356E1"/>
    <w:rsid w:val="00E3573E"/>
    <w:rsid w:val="00E35CAF"/>
    <w:rsid w:val="00E36007"/>
    <w:rsid w:val="00E36A59"/>
    <w:rsid w:val="00E37F1D"/>
    <w:rsid w:val="00E413C2"/>
    <w:rsid w:val="00E4205C"/>
    <w:rsid w:val="00E42E8D"/>
    <w:rsid w:val="00E43364"/>
    <w:rsid w:val="00E44824"/>
    <w:rsid w:val="00E4576E"/>
    <w:rsid w:val="00E4657A"/>
    <w:rsid w:val="00E466A0"/>
    <w:rsid w:val="00E4747C"/>
    <w:rsid w:val="00E50211"/>
    <w:rsid w:val="00E5088C"/>
    <w:rsid w:val="00E50A51"/>
    <w:rsid w:val="00E5410D"/>
    <w:rsid w:val="00E54963"/>
    <w:rsid w:val="00E55A6B"/>
    <w:rsid w:val="00E55FC4"/>
    <w:rsid w:val="00E5609F"/>
    <w:rsid w:val="00E570C7"/>
    <w:rsid w:val="00E5782F"/>
    <w:rsid w:val="00E61792"/>
    <w:rsid w:val="00E618FC"/>
    <w:rsid w:val="00E619CE"/>
    <w:rsid w:val="00E63179"/>
    <w:rsid w:val="00E63AE9"/>
    <w:rsid w:val="00E63FF1"/>
    <w:rsid w:val="00E647D6"/>
    <w:rsid w:val="00E64A4F"/>
    <w:rsid w:val="00E6548A"/>
    <w:rsid w:val="00E65A9D"/>
    <w:rsid w:val="00E6634A"/>
    <w:rsid w:val="00E6668F"/>
    <w:rsid w:val="00E67EDD"/>
    <w:rsid w:val="00E67F77"/>
    <w:rsid w:val="00E70D7B"/>
    <w:rsid w:val="00E70FE3"/>
    <w:rsid w:val="00E716E4"/>
    <w:rsid w:val="00E717D8"/>
    <w:rsid w:val="00E7193C"/>
    <w:rsid w:val="00E72963"/>
    <w:rsid w:val="00E7373B"/>
    <w:rsid w:val="00E743C5"/>
    <w:rsid w:val="00E745C6"/>
    <w:rsid w:val="00E74697"/>
    <w:rsid w:val="00E75E56"/>
    <w:rsid w:val="00E778F0"/>
    <w:rsid w:val="00E77CFD"/>
    <w:rsid w:val="00E77E39"/>
    <w:rsid w:val="00E77EE5"/>
    <w:rsid w:val="00E81717"/>
    <w:rsid w:val="00E81FF4"/>
    <w:rsid w:val="00E820E1"/>
    <w:rsid w:val="00E82A89"/>
    <w:rsid w:val="00E84EF6"/>
    <w:rsid w:val="00E85462"/>
    <w:rsid w:val="00E86713"/>
    <w:rsid w:val="00E9035C"/>
    <w:rsid w:val="00E907FB"/>
    <w:rsid w:val="00E913FB"/>
    <w:rsid w:val="00E919A0"/>
    <w:rsid w:val="00E929D6"/>
    <w:rsid w:val="00E92A55"/>
    <w:rsid w:val="00E92C59"/>
    <w:rsid w:val="00E934D6"/>
    <w:rsid w:val="00E95DF8"/>
    <w:rsid w:val="00E97437"/>
    <w:rsid w:val="00E97988"/>
    <w:rsid w:val="00EA0014"/>
    <w:rsid w:val="00EA00A6"/>
    <w:rsid w:val="00EA01A9"/>
    <w:rsid w:val="00EA17B9"/>
    <w:rsid w:val="00EA251E"/>
    <w:rsid w:val="00EA2B74"/>
    <w:rsid w:val="00EA3468"/>
    <w:rsid w:val="00EA3FFA"/>
    <w:rsid w:val="00EA4A63"/>
    <w:rsid w:val="00EA6D09"/>
    <w:rsid w:val="00EA7969"/>
    <w:rsid w:val="00EA7BD1"/>
    <w:rsid w:val="00EB068D"/>
    <w:rsid w:val="00EB4038"/>
    <w:rsid w:val="00EB6130"/>
    <w:rsid w:val="00EB65B2"/>
    <w:rsid w:val="00EB70A2"/>
    <w:rsid w:val="00EB7495"/>
    <w:rsid w:val="00EC088E"/>
    <w:rsid w:val="00EC0DEE"/>
    <w:rsid w:val="00EC262B"/>
    <w:rsid w:val="00EC2787"/>
    <w:rsid w:val="00EC27C1"/>
    <w:rsid w:val="00EC3204"/>
    <w:rsid w:val="00EC3EDD"/>
    <w:rsid w:val="00EC4704"/>
    <w:rsid w:val="00EC6932"/>
    <w:rsid w:val="00EC78AC"/>
    <w:rsid w:val="00ED494E"/>
    <w:rsid w:val="00ED5638"/>
    <w:rsid w:val="00ED5B8E"/>
    <w:rsid w:val="00ED5D43"/>
    <w:rsid w:val="00ED615B"/>
    <w:rsid w:val="00ED7759"/>
    <w:rsid w:val="00EE237F"/>
    <w:rsid w:val="00EE47D0"/>
    <w:rsid w:val="00EE4D27"/>
    <w:rsid w:val="00EE5C16"/>
    <w:rsid w:val="00EE7076"/>
    <w:rsid w:val="00EE7D45"/>
    <w:rsid w:val="00EF023D"/>
    <w:rsid w:val="00EF1756"/>
    <w:rsid w:val="00EF210B"/>
    <w:rsid w:val="00EF2F08"/>
    <w:rsid w:val="00EF3023"/>
    <w:rsid w:val="00EF40D3"/>
    <w:rsid w:val="00EF5587"/>
    <w:rsid w:val="00EF6B40"/>
    <w:rsid w:val="00EF6E5F"/>
    <w:rsid w:val="00EF7E84"/>
    <w:rsid w:val="00F01331"/>
    <w:rsid w:val="00F02051"/>
    <w:rsid w:val="00F02787"/>
    <w:rsid w:val="00F02C05"/>
    <w:rsid w:val="00F04F27"/>
    <w:rsid w:val="00F05448"/>
    <w:rsid w:val="00F056D8"/>
    <w:rsid w:val="00F05E65"/>
    <w:rsid w:val="00F05FA2"/>
    <w:rsid w:val="00F06593"/>
    <w:rsid w:val="00F06FF6"/>
    <w:rsid w:val="00F1130B"/>
    <w:rsid w:val="00F1385A"/>
    <w:rsid w:val="00F158C4"/>
    <w:rsid w:val="00F17825"/>
    <w:rsid w:val="00F2358B"/>
    <w:rsid w:val="00F23669"/>
    <w:rsid w:val="00F23717"/>
    <w:rsid w:val="00F24144"/>
    <w:rsid w:val="00F247AB"/>
    <w:rsid w:val="00F2581E"/>
    <w:rsid w:val="00F25EF5"/>
    <w:rsid w:val="00F26CF4"/>
    <w:rsid w:val="00F30744"/>
    <w:rsid w:val="00F3155A"/>
    <w:rsid w:val="00F3186C"/>
    <w:rsid w:val="00F32E43"/>
    <w:rsid w:val="00F34341"/>
    <w:rsid w:val="00F35078"/>
    <w:rsid w:val="00F3618D"/>
    <w:rsid w:val="00F365EB"/>
    <w:rsid w:val="00F410C1"/>
    <w:rsid w:val="00F414ED"/>
    <w:rsid w:val="00F43162"/>
    <w:rsid w:val="00F435BE"/>
    <w:rsid w:val="00F43CCC"/>
    <w:rsid w:val="00F46B56"/>
    <w:rsid w:val="00F471C1"/>
    <w:rsid w:val="00F477C5"/>
    <w:rsid w:val="00F478A8"/>
    <w:rsid w:val="00F504C4"/>
    <w:rsid w:val="00F509BE"/>
    <w:rsid w:val="00F50A9F"/>
    <w:rsid w:val="00F510E1"/>
    <w:rsid w:val="00F52124"/>
    <w:rsid w:val="00F52304"/>
    <w:rsid w:val="00F52C81"/>
    <w:rsid w:val="00F55BCB"/>
    <w:rsid w:val="00F564AA"/>
    <w:rsid w:val="00F612B0"/>
    <w:rsid w:val="00F61748"/>
    <w:rsid w:val="00F627FF"/>
    <w:rsid w:val="00F6298F"/>
    <w:rsid w:val="00F64347"/>
    <w:rsid w:val="00F64402"/>
    <w:rsid w:val="00F64ADA"/>
    <w:rsid w:val="00F64B6A"/>
    <w:rsid w:val="00F64BBC"/>
    <w:rsid w:val="00F651EE"/>
    <w:rsid w:val="00F6589A"/>
    <w:rsid w:val="00F67555"/>
    <w:rsid w:val="00F702F7"/>
    <w:rsid w:val="00F71111"/>
    <w:rsid w:val="00F71565"/>
    <w:rsid w:val="00F71FA5"/>
    <w:rsid w:val="00F74B2E"/>
    <w:rsid w:val="00F754D5"/>
    <w:rsid w:val="00F7617C"/>
    <w:rsid w:val="00F76767"/>
    <w:rsid w:val="00F776C8"/>
    <w:rsid w:val="00F777B0"/>
    <w:rsid w:val="00F80A25"/>
    <w:rsid w:val="00F81679"/>
    <w:rsid w:val="00F83125"/>
    <w:rsid w:val="00F8528E"/>
    <w:rsid w:val="00F86432"/>
    <w:rsid w:val="00F86557"/>
    <w:rsid w:val="00F86AC8"/>
    <w:rsid w:val="00F87DF1"/>
    <w:rsid w:val="00F910F3"/>
    <w:rsid w:val="00F91898"/>
    <w:rsid w:val="00F93792"/>
    <w:rsid w:val="00F937C8"/>
    <w:rsid w:val="00F96978"/>
    <w:rsid w:val="00F96F10"/>
    <w:rsid w:val="00FA036B"/>
    <w:rsid w:val="00FA1152"/>
    <w:rsid w:val="00FA19EF"/>
    <w:rsid w:val="00FA42A3"/>
    <w:rsid w:val="00FA65CE"/>
    <w:rsid w:val="00FA6EA0"/>
    <w:rsid w:val="00FA7430"/>
    <w:rsid w:val="00FA7930"/>
    <w:rsid w:val="00FB0221"/>
    <w:rsid w:val="00FB0EFA"/>
    <w:rsid w:val="00FB234B"/>
    <w:rsid w:val="00FB2653"/>
    <w:rsid w:val="00FB287B"/>
    <w:rsid w:val="00FB29C5"/>
    <w:rsid w:val="00FB4031"/>
    <w:rsid w:val="00FB6C9E"/>
    <w:rsid w:val="00FB7069"/>
    <w:rsid w:val="00FB7A6E"/>
    <w:rsid w:val="00FB7FA5"/>
    <w:rsid w:val="00FC0737"/>
    <w:rsid w:val="00FC08D8"/>
    <w:rsid w:val="00FC128A"/>
    <w:rsid w:val="00FC166C"/>
    <w:rsid w:val="00FC224F"/>
    <w:rsid w:val="00FC4795"/>
    <w:rsid w:val="00FC53D4"/>
    <w:rsid w:val="00FC78AC"/>
    <w:rsid w:val="00FD126C"/>
    <w:rsid w:val="00FD1CB1"/>
    <w:rsid w:val="00FD2783"/>
    <w:rsid w:val="00FD39B6"/>
    <w:rsid w:val="00FD40D3"/>
    <w:rsid w:val="00FD4256"/>
    <w:rsid w:val="00FD706E"/>
    <w:rsid w:val="00FD74E8"/>
    <w:rsid w:val="00FE0383"/>
    <w:rsid w:val="00FE0B20"/>
    <w:rsid w:val="00FE0D33"/>
    <w:rsid w:val="00FE112E"/>
    <w:rsid w:val="00FE185C"/>
    <w:rsid w:val="00FE1F13"/>
    <w:rsid w:val="00FE2184"/>
    <w:rsid w:val="00FE27C0"/>
    <w:rsid w:val="00FE3DB7"/>
    <w:rsid w:val="00FE457C"/>
    <w:rsid w:val="00FF1047"/>
    <w:rsid w:val="00FF1C13"/>
    <w:rsid w:val="00FF1DF1"/>
    <w:rsid w:val="00FF2EEF"/>
    <w:rsid w:val="00FF3CB2"/>
    <w:rsid w:val="00FF428A"/>
    <w:rsid w:val="00FF516A"/>
    <w:rsid w:val="00FF5A30"/>
    <w:rsid w:val="00FF699E"/>
    <w:rsid w:val="00FF6B19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0A7CC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DF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link w:val="NoSpacingChar"/>
    <w:uiPriority w:val="1"/>
    <w:qFormat/>
    <w:rsid w:val="004A6DF7"/>
    <w:pPr>
      <w:widowControl/>
      <w:wordWrap/>
      <w:autoSpaceDE/>
      <w:autoSpaceDN/>
      <w:spacing w:after="0" w:line="240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4A6DF7"/>
    <w:rPr>
      <w:rFonts w:ascii="Calibri" w:eastAsia="맑은 고딕" w:hAnsi="Calibri" w:cs="Times New Roman"/>
      <w:sz w:val="20"/>
      <w:szCs w:val="20"/>
      <w:lang w:eastAsia="en-US" w:bidi="en-US"/>
    </w:rPr>
  </w:style>
  <w:style w:type="paragraph" w:styleId="a3">
    <w:name w:val="No Spacing"/>
    <w:uiPriority w:val="1"/>
    <w:qFormat/>
    <w:rsid w:val="004A6DF7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paragraph" w:styleId="a4">
    <w:name w:val="header"/>
    <w:basedOn w:val="a"/>
    <w:link w:val="Char"/>
    <w:uiPriority w:val="99"/>
    <w:unhideWhenUsed/>
    <w:rsid w:val="00D64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D64418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D64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D64418"/>
    <w:rPr>
      <w:kern w:val="2"/>
      <w:sz w:val="20"/>
    </w:rPr>
  </w:style>
  <w:style w:type="character" w:styleId="a6">
    <w:name w:val="annotation reference"/>
    <w:basedOn w:val="a0"/>
    <w:uiPriority w:val="99"/>
    <w:semiHidden/>
    <w:unhideWhenUsed/>
    <w:rsid w:val="00332AD4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332AD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rsid w:val="00332AD4"/>
    <w:rPr>
      <w:kern w:val="2"/>
      <w:sz w:val="20"/>
      <w:szCs w:val="20"/>
    </w:rPr>
  </w:style>
  <w:style w:type="paragraph" w:customStyle="1" w:styleId="a8">
    <w:name w:val="바탕글"/>
    <w:basedOn w:val="a"/>
    <w:rsid w:val="00332AD4"/>
    <w:pPr>
      <w:shd w:val="clear" w:color="auto" w:fill="FFFFFF"/>
      <w:spacing w:after="0" w:line="384" w:lineRule="auto"/>
      <w:textAlignment w:val="baseline"/>
    </w:pPr>
    <w:rPr>
      <w:rFonts w:ascii="Times New Roman" w:eastAsia="Times New Roman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32A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32AD4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332AD4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32AD4"/>
    <w:rPr>
      <w:rFonts w:ascii="Calibri" w:hAnsi="Calibri" w:cs="Calibri"/>
      <w:noProof/>
      <w:kern w:val="2"/>
      <w:sz w:val="20"/>
    </w:rPr>
  </w:style>
  <w:style w:type="paragraph" w:styleId="a9">
    <w:name w:val="Balloon Text"/>
    <w:basedOn w:val="a"/>
    <w:link w:val="Char2"/>
    <w:uiPriority w:val="99"/>
    <w:semiHidden/>
    <w:unhideWhenUsed/>
    <w:rsid w:val="00163B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163B77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DF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link w:val="NoSpacingChar"/>
    <w:uiPriority w:val="1"/>
    <w:qFormat/>
    <w:rsid w:val="004A6DF7"/>
    <w:pPr>
      <w:widowControl/>
      <w:wordWrap/>
      <w:autoSpaceDE/>
      <w:autoSpaceDN/>
      <w:spacing w:after="0" w:line="240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4A6DF7"/>
    <w:rPr>
      <w:rFonts w:ascii="Calibri" w:eastAsia="맑은 고딕" w:hAnsi="Calibri" w:cs="Times New Roman"/>
      <w:sz w:val="20"/>
      <w:szCs w:val="20"/>
      <w:lang w:eastAsia="en-US" w:bidi="en-US"/>
    </w:rPr>
  </w:style>
  <w:style w:type="paragraph" w:styleId="a3">
    <w:name w:val="No Spacing"/>
    <w:uiPriority w:val="1"/>
    <w:qFormat/>
    <w:rsid w:val="004A6DF7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paragraph" w:styleId="a4">
    <w:name w:val="header"/>
    <w:basedOn w:val="a"/>
    <w:link w:val="Char"/>
    <w:uiPriority w:val="99"/>
    <w:unhideWhenUsed/>
    <w:rsid w:val="00D64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D64418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D64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D64418"/>
    <w:rPr>
      <w:kern w:val="2"/>
      <w:sz w:val="20"/>
    </w:rPr>
  </w:style>
  <w:style w:type="character" w:styleId="a6">
    <w:name w:val="annotation reference"/>
    <w:basedOn w:val="a0"/>
    <w:uiPriority w:val="99"/>
    <w:semiHidden/>
    <w:unhideWhenUsed/>
    <w:rsid w:val="00332AD4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332AD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rsid w:val="00332AD4"/>
    <w:rPr>
      <w:kern w:val="2"/>
      <w:sz w:val="20"/>
      <w:szCs w:val="20"/>
    </w:rPr>
  </w:style>
  <w:style w:type="paragraph" w:customStyle="1" w:styleId="a8">
    <w:name w:val="바탕글"/>
    <w:basedOn w:val="a"/>
    <w:rsid w:val="00332AD4"/>
    <w:pPr>
      <w:shd w:val="clear" w:color="auto" w:fill="FFFFFF"/>
      <w:spacing w:after="0" w:line="384" w:lineRule="auto"/>
      <w:textAlignment w:val="baseline"/>
    </w:pPr>
    <w:rPr>
      <w:rFonts w:ascii="Times New Roman" w:eastAsia="Times New Roman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32A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32AD4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332AD4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32AD4"/>
    <w:rPr>
      <w:rFonts w:ascii="Calibri" w:hAnsi="Calibri" w:cs="Calibri"/>
      <w:noProof/>
      <w:kern w:val="2"/>
      <w:sz w:val="20"/>
    </w:rPr>
  </w:style>
  <w:style w:type="paragraph" w:styleId="a9">
    <w:name w:val="Balloon Text"/>
    <w:basedOn w:val="a"/>
    <w:link w:val="Char2"/>
    <w:uiPriority w:val="99"/>
    <w:semiHidden/>
    <w:unhideWhenUsed/>
    <w:rsid w:val="00163B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163B77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jin Lee</dc:creator>
  <cp:lastModifiedBy>NHW</cp:lastModifiedBy>
  <cp:revision>23</cp:revision>
  <dcterms:created xsi:type="dcterms:W3CDTF">2018-05-03T08:06:00Z</dcterms:created>
  <dcterms:modified xsi:type="dcterms:W3CDTF">2019-09-20T00:20:00Z</dcterms:modified>
</cp:coreProperties>
</file>